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41D8F" w14:textId="01677D9D" w:rsidR="00441C13" w:rsidRPr="00AE146A" w:rsidRDefault="003F3244">
      <w:pPr>
        <w:rPr>
          <w:rFonts w:ascii="Arial" w:hAnsi="Arial" w:cs="Arial"/>
          <w:sz w:val="20"/>
          <w:szCs w:val="20"/>
        </w:rPr>
      </w:pPr>
      <w:r w:rsidRPr="00AE146A">
        <w:rPr>
          <w:rFonts w:ascii="Arial" w:hAnsi="Arial" w:cs="Arial"/>
          <w:b/>
          <w:bCs/>
          <w:sz w:val="20"/>
          <w:szCs w:val="20"/>
        </w:rPr>
        <w:t>Supplementary Table 1</w:t>
      </w:r>
      <w:r w:rsidRPr="00AE146A">
        <w:rPr>
          <w:rFonts w:ascii="Arial" w:hAnsi="Arial" w:cs="Arial"/>
          <w:sz w:val="20"/>
          <w:szCs w:val="20"/>
        </w:rPr>
        <w:t xml:space="preserve">. Options of the executed </w:t>
      </w:r>
      <w:r w:rsidR="00A7750C" w:rsidRPr="00AE146A">
        <w:rPr>
          <w:rFonts w:ascii="Arial" w:hAnsi="Arial" w:cs="Arial"/>
          <w:sz w:val="20"/>
          <w:szCs w:val="20"/>
        </w:rPr>
        <w:t>pre-processing</w:t>
      </w:r>
      <w:r w:rsidRPr="00AE146A">
        <w:rPr>
          <w:rFonts w:ascii="Arial" w:hAnsi="Arial" w:cs="Arial"/>
          <w:sz w:val="20"/>
          <w:szCs w:val="20"/>
        </w:rPr>
        <w:t xml:space="preserve"> module in </w:t>
      </w:r>
      <w:proofErr w:type="spellStart"/>
      <w:r w:rsidRPr="00AE146A">
        <w:rPr>
          <w:rFonts w:ascii="Arial" w:hAnsi="Arial" w:cs="Arial"/>
          <w:sz w:val="20"/>
          <w:szCs w:val="20"/>
        </w:rPr>
        <w:t>RnBeads</w:t>
      </w:r>
      <w:proofErr w:type="spellEnd"/>
      <w:r w:rsidRPr="00AE146A">
        <w:rPr>
          <w:rFonts w:ascii="Arial" w:hAnsi="Arial" w:cs="Arial"/>
          <w:sz w:val="20"/>
          <w:szCs w:val="20"/>
        </w:rPr>
        <w:t>.</w:t>
      </w:r>
    </w:p>
    <w:p w14:paraId="36CD9E20" w14:textId="77777777" w:rsidR="003F3244" w:rsidRPr="00AE146A" w:rsidRDefault="003F3244">
      <w:pPr>
        <w:rPr>
          <w:rFonts w:ascii="Arial" w:hAnsi="Arial" w:cs="Arial"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62"/>
        <w:gridCol w:w="4464"/>
      </w:tblGrid>
      <w:tr w:rsidR="003F3244" w:rsidRPr="00AE146A" w14:paraId="29584C0D" w14:textId="77777777" w:rsidTr="003F3244">
        <w:trPr>
          <w:trHeight w:val="315"/>
        </w:trPr>
        <w:tc>
          <w:tcPr>
            <w:tcW w:w="25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BEC59" w14:textId="77777777" w:rsidR="003F3244" w:rsidRPr="00AE146A" w:rsidRDefault="003F3244" w:rsidP="003F324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ption</w:t>
            </w:r>
          </w:p>
        </w:tc>
        <w:tc>
          <w:tcPr>
            <w:tcW w:w="247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86FB01" w14:textId="77777777" w:rsidR="003F3244" w:rsidRPr="00AE146A" w:rsidRDefault="003F3244" w:rsidP="003F324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Value</w:t>
            </w:r>
          </w:p>
        </w:tc>
      </w:tr>
      <w:tr w:rsidR="003F3244" w:rsidRPr="00AE146A" w14:paraId="576765AE" w14:textId="77777777" w:rsidTr="003F3244">
        <w:trPr>
          <w:trHeight w:val="315"/>
        </w:trPr>
        <w:tc>
          <w:tcPr>
            <w:tcW w:w="2527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6A5DC6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ltering.whitelist</w:t>
            </w:r>
            <w:proofErr w:type="spellEnd"/>
          </w:p>
        </w:tc>
        <w:tc>
          <w:tcPr>
            <w:tcW w:w="2473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9C409B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3244" w:rsidRPr="00AE146A" w14:paraId="5A4949AE" w14:textId="77777777" w:rsidTr="003F3244">
        <w:trPr>
          <w:trHeight w:val="315"/>
        </w:trPr>
        <w:tc>
          <w:tcPr>
            <w:tcW w:w="252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B4A94A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ltering.blacklist</w:t>
            </w:r>
            <w:proofErr w:type="spellEnd"/>
          </w:p>
        </w:tc>
        <w:tc>
          <w:tcPr>
            <w:tcW w:w="24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CF5700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3244" w:rsidRPr="00AE146A" w14:paraId="72650701" w14:textId="77777777" w:rsidTr="003F3244">
        <w:trPr>
          <w:trHeight w:val="315"/>
        </w:trPr>
        <w:tc>
          <w:tcPr>
            <w:tcW w:w="252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9C7845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ltering.snp</w:t>
            </w:r>
            <w:proofErr w:type="spellEnd"/>
          </w:p>
        </w:tc>
        <w:tc>
          <w:tcPr>
            <w:tcW w:w="24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BEC3A9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y</w:t>
            </w:r>
          </w:p>
        </w:tc>
      </w:tr>
      <w:tr w:rsidR="003F3244" w:rsidRPr="00AE146A" w14:paraId="44F3A825" w14:textId="77777777" w:rsidTr="003F3244">
        <w:trPr>
          <w:trHeight w:val="315"/>
        </w:trPr>
        <w:tc>
          <w:tcPr>
            <w:tcW w:w="252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CA9EAF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ltering.cross.reactive</w:t>
            </w:r>
            <w:proofErr w:type="spellEnd"/>
          </w:p>
        </w:tc>
        <w:tc>
          <w:tcPr>
            <w:tcW w:w="24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367A04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</w:tr>
      <w:tr w:rsidR="003F3244" w:rsidRPr="00AE146A" w14:paraId="4115B65C" w14:textId="77777777" w:rsidTr="003F3244">
        <w:trPr>
          <w:trHeight w:val="315"/>
        </w:trPr>
        <w:tc>
          <w:tcPr>
            <w:tcW w:w="252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86723A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ltering.greedycut</w:t>
            </w:r>
            <w:proofErr w:type="spellEnd"/>
          </w:p>
        </w:tc>
        <w:tc>
          <w:tcPr>
            <w:tcW w:w="24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D8FAAF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</w:tr>
      <w:tr w:rsidR="003F3244" w:rsidRPr="00AE146A" w14:paraId="2DFEC769" w14:textId="77777777" w:rsidTr="003F3244">
        <w:trPr>
          <w:trHeight w:val="315"/>
        </w:trPr>
        <w:tc>
          <w:tcPr>
            <w:tcW w:w="252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01B665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ltering.greedycut.pvalue.threshold</w:t>
            </w:r>
            <w:proofErr w:type="spellEnd"/>
          </w:p>
        </w:tc>
        <w:tc>
          <w:tcPr>
            <w:tcW w:w="24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BF2BC3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</w:t>
            </w:r>
          </w:p>
        </w:tc>
      </w:tr>
      <w:tr w:rsidR="003F3244" w:rsidRPr="00AE146A" w14:paraId="0DD37ECE" w14:textId="77777777" w:rsidTr="003F3244">
        <w:trPr>
          <w:trHeight w:val="315"/>
        </w:trPr>
        <w:tc>
          <w:tcPr>
            <w:tcW w:w="252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34CC61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ltering.greedycut.rc.ties</w:t>
            </w:r>
            <w:proofErr w:type="spellEnd"/>
          </w:p>
        </w:tc>
        <w:tc>
          <w:tcPr>
            <w:tcW w:w="24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9178C8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w</w:t>
            </w:r>
          </w:p>
        </w:tc>
      </w:tr>
      <w:tr w:rsidR="003F3244" w:rsidRPr="00AE146A" w14:paraId="7EF76F07" w14:textId="77777777" w:rsidTr="003F3244">
        <w:trPr>
          <w:trHeight w:val="315"/>
        </w:trPr>
        <w:tc>
          <w:tcPr>
            <w:tcW w:w="252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B458C4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mputation.method</w:t>
            </w:r>
            <w:proofErr w:type="spellEnd"/>
          </w:p>
        </w:tc>
        <w:tc>
          <w:tcPr>
            <w:tcW w:w="24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BE05F5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nn</w:t>
            </w:r>
            <w:proofErr w:type="spellEnd"/>
          </w:p>
        </w:tc>
      </w:tr>
      <w:tr w:rsidR="003F3244" w:rsidRPr="00AE146A" w14:paraId="0D3B5258" w14:textId="77777777" w:rsidTr="003F3244">
        <w:trPr>
          <w:trHeight w:val="315"/>
        </w:trPr>
        <w:tc>
          <w:tcPr>
            <w:tcW w:w="252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6B5674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ization.method</w:t>
            </w:r>
            <w:proofErr w:type="spellEnd"/>
          </w:p>
        </w:tc>
        <w:tc>
          <w:tcPr>
            <w:tcW w:w="24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E0842C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q</w:t>
            </w:r>
            <w:proofErr w:type="spellEnd"/>
          </w:p>
        </w:tc>
      </w:tr>
      <w:tr w:rsidR="003F3244" w:rsidRPr="00AE146A" w14:paraId="774A9C00" w14:textId="77777777" w:rsidTr="003F3244">
        <w:trPr>
          <w:trHeight w:val="315"/>
        </w:trPr>
        <w:tc>
          <w:tcPr>
            <w:tcW w:w="252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D2C2F3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ization.background.method</w:t>
            </w:r>
            <w:proofErr w:type="spellEnd"/>
          </w:p>
        </w:tc>
        <w:tc>
          <w:tcPr>
            <w:tcW w:w="24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8DBAF9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mix.oob</w:t>
            </w:r>
            <w:proofErr w:type="spellEnd"/>
          </w:p>
        </w:tc>
      </w:tr>
      <w:tr w:rsidR="003F3244" w:rsidRPr="00AE146A" w14:paraId="42EA2190" w14:textId="77777777" w:rsidTr="003F3244">
        <w:trPr>
          <w:trHeight w:val="315"/>
        </w:trPr>
        <w:tc>
          <w:tcPr>
            <w:tcW w:w="252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4F9906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ization.plot.shifts</w:t>
            </w:r>
            <w:proofErr w:type="spellEnd"/>
          </w:p>
        </w:tc>
        <w:tc>
          <w:tcPr>
            <w:tcW w:w="24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AE39BE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</w:tr>
      <w:tr w:rsidR="003F3244" w:rsidRPr="00AE146A" w14:paraId="19D75440" w14:textId="77777777" w:rsidTr="003F3244">
        <w:trPr>
          <w:trHeight w:val="315"/>
        </w:trPr>
        <w:tc>
          <w:tcPr>
            <w:tcW w:w="252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166EC0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ltering.context.removal</w:t>
            </w:r>
            <w:proofErr w:type="spellEnd"/>
          </w:p>
        </w:tc>
        <w:tc>
          <w:tcPr>
            <w:tcW w:w="24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A382A3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, CAG, CAH, CTG, CTH, Other</w:t>
            </w:r>
          </w:p>
        </w:tc>
      </w:tr>
      <w:tr w:rsidR="003F3244" w:rsidRPr="00AE146A" w14:paraId="067C57B3" w14:textId="77777777" w:rsidTr="003F3244">
        <w:trPr>
          <w:trHeight w:val="315"/>
        </w:trPr>
        <w:tc>
          <w:tcPr>
            <w:tcW w:w="252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C7D517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ltering.missing.value.quantile</w:t>
            </w:r>
            <w:proofErr w:type="spellEnd"/>
          </w:p>
        </w:tc>
        <w:tc>
          <w:tcPr>
            <w:tcW w:w="24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46DC40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</w:t>
            </w:r>
          </w:p>
        </w:tc>
      </w:tr>
      <w:tr w:rsidR="003F3244" w:rsidRPr="00AE146A" w14:paraId="7FD37686" w14:textId="77777777" w:rsidTr="003F3244">
        <w:trPr>
          <w:trHeight w:val="315"/>
        </w:trPr>
        <w:tc>
          <w:tcPr>
            <w:tcW w:w="252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3D1656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ltering.sex.chromosomes.removal</w:t>
            </w:r>
            <w:proofErr w:type="spellEnd"/>
          </w:p>
        </w:tc>
        <w:tc>
          <w:tcPr>
            <w:tcW w:w="24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8ED6CF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</w:tr>
      <w:tr w:rsidR="003F3244" w:rsidRPr="00AE146A" w14:paraId="700414A5" w14:textId="77777777" w:rsidTr="003F3244">
        <w:trPr>
          <w:trHeight w:val="315"/>
        </w:trPr>
        <w:tc>
          <w:tcPr>
            <w:tcW w:w="252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76DCC7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ltering.deviation.threshold</w:t>
            </w:r>
            <w:proofErr w:type="spellEnd"/>
          </w:p>
        </w:tc>
        <w:tc>
          <w:tcPr>
            <w:tcW w:w="24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009FEC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5</w:t>
            </w:r>
          </w:p>
        </w:tc>
      </w:tr>
      <w:tr w:rsidR="003F3244" w:rsidRPr="00AE146A" w14:paraId="08EFBEC7" w14:textId="77777777" w:rsidTr="003F3244">
        <w:trPr>
          <w:trHeight w:val="315"/>
        </w:trPr>
        <w:tc>
          <w:tcPr>
            <w:tcW w:w="2527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98FE11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tribution.subsample</w:t>
            </w:r>
            <w:proofErr w:type="spellEnd"/>
          </w:p>
        </w:tc>
        <w:tc>
          <w:tcPr>
            <w:tcW w:w="2473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57C364" w14:textId="77777777" w:rsidR="003F3244" w:rsidRPr="00AE146A" w:rsidRDefault="003F3244" w:rsidP="003F3244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0000</w:t>
            </w:r>
          </w:p>
        </w:tc>
      </w:tr>
    </w:tbl>
    <w:p w14:paraId="42EC4AA2" w14:textId="3BBF1E9E" w:rsidR="00A7750C" w:rsidRPr="00AE146A" w:rsidRDefault="00A7750C">
      <w:pPr>
        <w:rPr>
          <w:rFonts w:ascii="Arial" w:hAnsi="Arial" w:cs="Arial"/>
          <w:sz w:val="20"/>
          <w:szCs w:val="20"/>
        </w:rPr>
      </w:pPr>
    </w:p>
    <w:p w14:paraId="2E066C6A" w14:textId="77777777" w:rsidR="00A7750C" w:rsidRPr="00AE146A" w:rsidRDefault="00A7750C">
      <w:pPr>
        <w:rPr>
          <w:rFonts w:ascii="Arial" w:hAnsi="Arial" w:cs="Arial"/>
          <w:sz w:val="20"/>
          <w:szCs w:val="20"/>
        </w:rPr>
      </w:pPr>
      <w:r w:rsidRPr="00AE146A">
        <w:rPr>
          <w:rFonts w:ascii="Arial" w:hAnsi="Arial" w:cs="Arial"/>
          <w:sz w:val="20"/>
          <w:szCs w:val="20"/>
        </w:rPr>
        <w:br w:type="page"/>
      </w:r>
    </w:p>
    <w:p w14:paraId="1DF0D8F0" w14:textId="0F334270" w:rsidR="003F3244" w:rsidRPr="00AE146A" w:rsidRDefault="00A7750C">
      <w:pPr>
        <w:rPr>
          <w:rFonts w:ascii="Arial" w:hAnsi="Arial" w:cs="Arial"/>
          <w:sz w:val="20"/>
          <w:szCs w:val="20"/>
        </w:rPr>
      </w:pPr>
      <w:r w:rsidRPr="00AE146A">
        <w:rPr>
          <w:rFonts w:ascii="Arial" w:hAnsi="Arial" w:cs="Arial"/>
          <w:b/>
          <w:bCs/>
          <w:sz w:val="20"/>
          <w:szCs w:val="20"/>
        </w:rPr>
        <w:lastRenderedPageBreak/>
        <w:t>Supplementary Table 2.</w:t>
      </w:r>
      <w:r w:rsidRPr="00AE146A">
        <w:rPr>
          <w:rFonts w:ascii="Arial" w:hAnsi="Arial" w:cs="Arial"/>
          <w:sz w:val="20"/>
          <w:szCs w:val="20"/>
        </w:rPr>
        <w:t xml:space="preserve"> Description of probes across six datasets which were processed and normalized independently.</w:t>
      </w:r>
      <w:r w:rsidR="006B05A8">
        <w:rPr>
          <w:rFonts w:ascii="Arial" w:hAnsi="Arial" w:cs="Arial"/>
          <w:sz w:val="20"/>
          <w:szCs w:val="20"/>
        </w:rPr>
        <w:t xml:space="preserve"> </w:t>
      </w:r>
      <w:r w:rsidR="00B54CAB">
        <w:rPr>
          <w:rFonts w:ascii="Arial" w:hAnsi="Arial" w:cs="Arial"/>
          <w:sz w:val="20"/>
          <w:szCs w:val="20"/>
        </w:rPr>
        <w:t>525,100 probes and 40,271 promoters were c</w:t>
      </w:r>
      <w:r w:rsidR="006B05A8">
        <w:rPr>
          <w:rFonts w:ascii="Arial" w:hAnsi="Arial" w:cs="Arial"/>
          <w:sz w:val="20"/>
          <w:szCs w:val="20"/>
        </w:rPr>
        <w:t xml:space="preserve">ommon across the five batches </w:t>
      </w:r>
      <w:r w:rsidR="00A95F63">
        <w:rPr>
          <w:rFonts w:ascii="Arial" w:hAnsi="Arial" w:cs="Arial"/>
          <w:sz w:val="20"/>
          <w:szCs w:val="20"/>
        </w:rPr>
        <w:t>from the Singapore Breast Cancer Cohort</w:t>
      </w:r>
      <w:r w:rsidR="00B54CAB">
        <w:rPr>
          <w:rFonts w:ascii="Arial" w:hAnsi="Arial" w:cs="Arial"/>
          <w:sz w:val="20"/>
          <w:szCs w:val="20"/>
        </w:rPr>
        <w:t xml:space="preserve">. </w:t>
      </w:r>
    </w:p>
    <w:p w14:paraId="31755E60" w14:textId="77777777" w:rsidR="00BA1C26" w:rsidRPr="00AE146A" w:rsidRDefault="00BA1C26">
      <w:pPr>
        <w:rPr>
          <w:rFonts w:ascii="Arial" w:hAnsi="Arial" w:cs="Arial"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9"/>
        <w:gridCol w:w="1536"/>
        <w:gridCol w:w="883"/>
        <w:gridCol w:w="1034"/>
        <w:gridCol w:w="987"/>
        <w:gridCol w:w="991"/>
        <w:gridCol w:w="986"/>
      </w:tblGrid>
      <w:tr w:rsidR="00BA1C26" w:rsidRPr="00BA1C26" w14:paraId="7C842B26" w14:textId="77777777" w:rsidTr="00750DB0">
        <w:trPr>
          <w:trHeight w:val="315"/>
        </w:trPr>
        <w:tc>
          <w:tcPr>
            <w:tcW w:w="1445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8AC367" w14:textId="77777777" w:rsidR="00BA1C26" w:rsidRPr="00BA1C26" w:rsidRDefault="00BA1C26" w:rsidP="00BA1C2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771A8F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04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42DF7B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ingapore Breast Cancer Cohort</w:t>
            </w:r>
          </w:p>
        </w:tc>
      </w:tr>
      <w:tr w:rsidR="00BA1C26" w:rsidRPr="00AE146A" w14:paraId="68A29803" w14:textId="77777777" w:rsidTr="00750DB0">
        <w:trPr>
          <w:trHeight w:val="15"/>
        </w:trPr>
        <w:tc>
          <w:tcPr>
            <w:tcW w:w="1445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785D38" w14:textId="77777777" w:rsidR="00BA1C26" w:rsidRPr="00BA1C26" w:rsidRDefault="00BA1C26" w:rsidP="00BA1C2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9D1678" w14:textId="2DBAEAF4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aired samples</w:t>
            </w:r>
            <w:r w:rsidRPr="00AE14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73CD71" w14:textId="0C0F71A0" w:rsidR="00BA1C26" w:rsidRPr="00BA1C26" w:rsidRDefault="00676688" w:rsidP="00BA1C2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lood 1</w:t>
            </w:r>
            <w:r w:rsidR="00BA1C26" w:rsidRPr="00BA1C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9D2557" w14:textId="08FB2658" w:rsidR="00BA1C26" w:rsidRPr="00BA1C26" w:rsidRDefault="00676688" w:rsidP="00BA1C2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lood 2</w:t>
            </w:r>
            <w:r w:rsidR="00BA1C26" w:rsidRPr="00BA1C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AE6AC5" w14:textId="2047B3A1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Blood </w:t>
            </w:r>
            <w:r w:rsidR="0067668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43049F" w14:textId="6D1E5872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aliva 1 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1527C0" w14:textId="4033FB09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aliva 2 </w:t>
            </w:r>
          </w:p>
        </w:tc>
      </w:tr>
      <w:tr w:rsidR="00BA1C26" w:rsidRPr="00BA1C26" w14:paraId="44D78B84" w14:textId="77777777" w:rsidTr="00750DB0">
        <w:trPr>
          <w:trHeight w:val="315"/>
        </w:trPr>
        <w:tc>
          <w:tcPr>
            <w:tcW w:w="1445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25B4EF" w14:textId="77777777" w:rsidR="00BA1C26" w:rsidRPr="00BA1C26" w:rsidRDefault="00BA1C26" w:rsidP="00BA1C2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NP-enriched probes removed</w:t>
            </w:r>
          </w:p>
        </w:tc>
        <w:tc>
          <w:tcPr>
            <w:tcW w:w="851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9B2837" w14:textId="22846E0B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,721</w:t>
            </w:r>
          </w:p>
        </w:tc>
        <w:tc>
          <w:tcPr>
            <w:tcW w:w="489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629554" w14:textId="4D7E5B29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,721</w:t>
            </w:r>
          </w:p>
        </w:tc>
        <w:tc>
          <w:tcPr>
            <w:tcW w:w="573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079F11" w14:textId="037C1275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,721</w:t>
            </w:r>
          </w:p>
        </w:tc>
        <w:tc>
          <w:tcPr>
            <w:tcW w:w="547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6E2A10" w14:textId="49DCCED2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,721</w:t>
            </w:r>
          </w:p>
        </w:tc>
        <w:tc>
          <w:tcPr>
            <w:tcW w:w="549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508E50" w14:textId="36F73099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,721</w:t>
            </w:r>
          </w:p>
        </w:tc>
        <w:tc>
          <w:tcPr>
            <w:tcW w:w="546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707F7C" w14:textId="44101D0C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,721</w:t>
            </w:r>
          </w:p>
        </w:tc>
      </w:tr>
      <w:tr w:rsidR="00BA1C26" w:rsidRPr="00BA1C26" w14:paraId="3AC7BF5F" w14:textId="77777777" w:rsidTr="00750DB0">
        <w:trPr>
          <w:trHeight w:val="315"/>
        </w:trPr>
        <w:tc>
          <w:tcPr>
            <w:tcW w:w="1445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102E22" w14:textId="77777777" w:rsidR="00BA1C26" w:rsidRPr="00BA1C26" w:rsidRDefault="00BA1C26" w:rsidP="00BA1C2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oss-reactive probes removed</w:t>
            </w:r>
          </w:p>
        </w:tc>
        <w:tc>
          <w:tcPr>
            <w:tcW w:w="85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C68666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,264</w:t>
            </w:r>
          </w:p>
        </w:tc>
        <w:tc>
          <w:tcPr>
            <w:tcW w:w="48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1ECBCC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,264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7D3BA8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,264</w:t>
            </w:r>
          </w:p>
        </w:tc>
        <w:tc>
          <w:tcPr>
            <w:tcW w:w="54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66811C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,264</w:t>
            </w:r>
          </w:p>
        </w:tc>
        <w:tc>
          <w:tcPr>
            <w:tcW w:w="54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73EA49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,264</w:t>
            </w:r>
          </w:p>
        </w:tc>
        <w:tc>
          <w:tcPr>
            <w:tcW w:w="54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EFC790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,264</w:t>
            </w:r>
          </w:p>
        </w:tc>
      </w:tr>
      <w:tr w:rsidR="00BA1C26" w:rsidRPr="00BA1C26" w14:paraId="55D30910" w14:textId="77777777" w:rsidTr="00750DB0">
        <w:trPr>
          <w:trHeight w:val="315"/>
        </w:trPr>
        <w:tc>
          <w:tcPr>
            <w:tcW w:w="1445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05741C" w14:textId="77777777" w:rsidR="00BA1C26" w:rsidRPr="00BA1C26" w:rsidRDefault="00BA1C26" w:rsidP="00BA1C2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bes removed by </w:t>
            </w:r>
            <w:proofErr w:type="spellStart"/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eedycut</w:t>
            </w:r>
            <w:proofErr w:type="spellEnd"/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440C6C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410</w:t>
            </w:r>
          </w:p>
        </w:tc>
        <w:tc>
          <w:tcPr>
            <w:tcW w:w="48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9D5232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314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66FC29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,145</w:t>
            </w:r>
          </w:p>
        </w:tc>
        <w:tc>
          <w:tcPr>
            <w:tcW w:w="54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E4B359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516</w:t>
            </w:r>
          </w:p>
        </w:tc>
        <w:tc>
          <w:tcPr>
            <w:tcW w:w="54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C119F3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,988</w:t>
            </w:r>
          </w:p>
        </w:tc>
        <w:tc>
          <w:tcPr>
            <w:tcW w:w="54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0D5717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932</w:t>
            </w:r>
          </w:p>
        </w:tc>
      </w:tr>
      <w:tr w:rsidR="00BA1C26" w:rsidRPr="00BA1C26" w14:paraId="067E2E75" w14:textId="77777777" w:rsidTr="00750DB0">
        <w:trPr>
          <w:trHeight w:val="315"/>
        </w:trPr>
        <w:tc>
          <w:tcPr>
            <w:tcW w:w="1445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0F8075" w14:textId="77777777" w:rsidR="00BA1C26" w:rsidRPr="00BA1C26" w:rsidRDefault="00BA1C26" w:rsidP="00BA1C2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ext-specific probes removed</w:t>
            </w:r>
          </w:p>
        </w:tc>
        <w:tc>
          <w:tcPr>
            <w:tcW w:w="85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BFD396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166</w:t>
            </w:r>
          </w:p>
        </w:tc>
        <w:tc>
          <w:tcPr>
            <w:tcW w:w="48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24D51D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142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10BF81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067</w:t>
            </w:r>
          </w:p>
        </w:tc>
        <w:tc>
          <w:tcPr>
            <w:tcW w:w="54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8FAF5F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131</w:t>
            </w:r>
          </w:p>
        </w:tc>
        <w:tc>
          <w:tcPr>
            <w:tcW w:w="54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47C4EC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125</w:t>
            </w:r>
          </w:p>
        </w:tc>
        <w:tc>
          <w:tcPr>
            <w:tcW w:w="54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5A83C7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174</w:t>
            </w:r>
          </w:p>
        </w:tc>
      </w:tr>
      <w:tr w:rsidR="00BA1C26" w:rsidRPr="00BA1C26" w14:paraId="31461ADB" w14:textId="77777777" w:rsidTr="00750DB0">
        <w:trPr>
          <w:trHeight w:val="315"/>
        </w:trPr>
        <w:tc>
          <w:tcPr>
            <w:tcW w:w="1445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C8E4B8" w14:textId="77777777" w:rsidR="00BA1C26" w:rsidRPr="00BA1C26" w:rsidRDefault="00BA1C26" w:rsidP="00BA1C2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sistent probes removed (standard deviation lower than 0.005)</w:t>
            </w:r>
          </w:p>
        </w:tc>
        <w:tc>
          <w:tcPr>
            <w:tcW w:w="85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FB32C0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,514</w:t>
            </w:r>
          </w:p>
        </w:tc>
        <w:tc>
          <w:tcPr>
            <w:tcW w:w="48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D6A34C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,923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43999E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,247</w:t>
            </w:r>
          </w:p>
        </w:tc>
        <w:tc>
          <w:tcPr>
            <w:tcW w:w="54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69084E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,366</w:t>
            </w:r>
          </w:p>
        </w:tc>
        <w:tc>
          <w:tcPr>
            <w:tcW w:w="54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70843C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,807</w:t>
            </w:r>
          </w:p>
        </w:tc>
        <w:tc>
          <w:tcPr>
            <w:tcW w:w="54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8DBADA" w14:textId="77777777" w:rsidR="00BA1C26" w:rsidRPr="00BA1C26" w:rsidRDefault="00BA1C26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,962</w:t>
            </w:r>
          </w:p>
        </w:tc>
      </w:tr>
      <w:tr w:rsidR="00B54CAB" w:rsidRPr="00BA1C26" w14:paraId="203768A5" w14:textId="77777777" w:rsidTr="00750DB0">
        <w:trPr>
          <w:trHeight w:val="315"/>
        </w:trPr>
        <w:tc>
          <w:tcPr>
            <w:tcW w:w="1445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52C01F" w14:textId="6BEE9550" w:rsidR="00B54CAB" w:rsidRPr="00BA1C26" w:rsidRDefault="00B54CAB" w:rsidP="00BA1C2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 chromosome probes removed</w:t>
            </w:r>
          </w:p>
        </w:tc>
        <w:tc>
          <w:tcPr>
            <w:tcW w:w="85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A159C6" w14:textId="1C560A9F" w:rsidR="00B54CAB" w:rsidRPr="00BA1C26" w:rsidRDefault="004C3194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8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FDEC13" w14:textId="195C39B6" w:rsidR="00B54CAB" w:rsidRPr="00BA1C26" w:rsidRDefault="00835D53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568B5E" w14:textId="1A6CD71F" w:rsidR="00B54CAB" w:rsidRPr="00BA1C26" w:rsidRDefault="00835D53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4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2D4F4A" w14:textId="5185FE1F" w:rsidR="00B54CAB" w:rsidRPr="00BA1C26" w:rsidRDefault="00835D53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4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47C84A" w14:textId="2F5FD0BE" w:rsidR="00B54CAB" w:rsidRPr="00BA1C26" w:rsidRDefault="00835D53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4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DB82D8" w14:textId="730D87D5" w:rsidR="00B54CAB" w:rsidRPr="00BA1C26" w:rsidRDefault="00835D53" w:rsidP="00BA1C2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B54CAB" w:rsidRPr="00BA1C26" w14:paraId="497F2703" w14:textId="77777777" w:rsidTr="00750DB0">
        <w:trPr>
          <w:trHeight w:val="315"/>
        </w:trPr>
        <w:tc>
          <w:tcPr>
            <w:tcW w:w="1445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758ECF" w14:textId="3DDAA94C" w:rsidR="00B54CAB" w:rsidRDefault="00B54CAB" w:rsidP="00B54CA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 probes retained</w:t>
            </w:r>
          </w:p>
        </w:tc>
        <w:tc>
          <w:tcPr>
            <w:tcW w:w="85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F44EAC" w14:textId="59D9C6C5" w:rsidR="00B54CAB" w:rsidRPr="00BA1C26" w:rsidRDefault="00B54CAB" w:rsidP="00B54C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313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8,798</w:t>
            </w:r>
          </w:p>
        </w:tc>
        <w:tc>
          <w:tcPr>
            <w:tcW w:w="48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7B1484" w14:textId="5D0B0D1C" w:rsidR="00B54CAB" w:rsidRPr="00BA1C26" w:rsidRDefault="000A76E8" w:rsidP="00B54C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3,423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CF0BB5" w14:textId="5F8D06BA" w:rsidR="00B54CAB" w:rsidRPr="00BA1C26" w:rsidRDefault="000A76E8" w:rsidP="00B54C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0,507</w:t>
            </w:r>
          </w:p>
        </w:tc>
        <w:tc>
          <w:tcPr>
            <w:tcW w:w="54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00ECFA" w14:textId="2B63C6C5" w:rsidR="00B54CAB" w:rsidRPr="00BA1C26" w:rsidRDefault="000A76E8" w:rsidP="00B54C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7,877</w:t>
            </w:r>
          </w:p>
        </w:tc>
        <w:tc>
          <w:tcPr>
            <w:tcW w:w="54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9024F0" w14:textId="14C0A7BC" w:rsidR="00B54CAB" w:rsidRPr="00BA1C26" w:rsidRDefault="000A76E8" w:rsidP="00B54C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7,961</w:t>
            </w:r>
          </w:p>
        </w:tc>
        <w:tc>
          <w:tcPr>
            <w:tcW w:w="546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E5D73D" w14:textId="19F598D3" w:rsidR="00B54CAB" w:rsidRPr="00BA1C26" w:rsidRDefault="000A76E8" w:rsidP="00B54C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9,816</w:t>
            </w:r>
          </w:p>
        </w:tc>
      </w:tr>
      <w:tr w:rsidR="00B54CAB" w:rsidRPr="00BA1C26" w14:paraId="0CD36A75" w14:textId="77777777" w:rsidTr="00750DB0">
        <w:trPr>
          <w:trHeight w:val="315"/>
        </w:trPr>
        <w:tc>
          <w:tcPr>
            <w:tcW w:w="1445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42A10E" w14:textId="70AF4280" w:rsidR="00B54CAB" w:rsidRDefault="00B54CAB" w:rsidP="00B54CAB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 pro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ters</w:t>
            </w:r>
            <w:r w:rsidRPr="00BA1C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tained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298162" w14:textId="12AB69E2" w:rsidR="00B54CAB" w:rsidRPr="00BA1C26" w:rsidRDefault="00B54CAB" w:rsidP="00B54C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highlight w:val="white"/>
              </w:rPr>
              <w:t>41,207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556AA2" w14:textId="26ADBD20" w:rsidR="00B54CAB" w:rsidRPr="00BA1C26" w:rsidRDefault="00262BAE" w:rsidP="00B54C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,882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E8C77C" w14:textId="41A6B248" w:rsidR="00B54CAB" w:rsidRPr="00BA1C26" w:rsidRDefault="00262BAE" w:rsidP="00B54C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,903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399279" w14:textId="29804A13" w:rsidR="00B54CAB" w:rsidRPr="00BA1C26" w:rsidRDefault="00262BAE" w:rsidP="00B54C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,154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B50F29" w14:textId="6F570830" w:rsidR="00B54CAB" w:rsidRPr="00BA1C26" w:rsidRDefault="00262BAE" w:rsidP="00B54C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,211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13849E" w14:textId="5DE317D1" w:rsidR="00B54CAB" w:rsidRPr="00BA1C26" w:rsidRDefault="00262BAE" w:rsidP="00B54CA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,335</w:t>
            </w:r>
          </w:p>
        </w:tc>
      </w:tr>
    </w:tbl>
    <w:p w14:paraId="03A0A1AE" w14:textId="77777777" w:rsidR="00BA1C26" w:rsidRDefault="00BA1C26">
      <w:pPr>
        <w:rPr>
          <w:rFonts w:ascii="Arial" w:hAnsi="Arial" w:cs="Arial"/>
          <w:sz w:val="20"/>
          <w:szCs w:val="20"/>
        </w:rPr>
      </w:pPr>
    </w:p>
    <w:p w14:paraId="61BA322D" w14:textId="77777777" w:rsidR="004C3194" w:rsidRDefault="004C3194">
      <w:pPr>
        <w:rPr>
          <w:rFonts w:ascii="Arial" w:hAnsi="Arial" w:cs="Arial"/>
          <w:sz w:val="20"/>
          <w:szCs w:val="20"/>
        </w:rPr>
      </w:pPr>
    </w:p>
    <w:p w14:paraId="5AEBB0F4" w14:textId="77777777" w:rsidR="004C3194" w:rsidRPr="00AE146A" w:rsidRDefault="004C3194">
      <w:pPr>
        <w:rPr>
          <w:rFonts w:ascii="Arial" w:hAnsi="Arial" w:cs="Arial"/>
          <w:sz w:val="20"/>
          <w:szCs w:val="20"/>
        </w:rPr>
      </w:pPr>
    </w:p>
    <w:p w14:paraId="43D0C683" w14:textId="77777777" w:rsidR="00DD1D03" w:rsidRPr="00AE146A" w:rsidRDefault="00DD1D03">
      <w:pPr>
        <w:rPr>
          <w:rFonts w:ascii="Arial" w:hAnsi="Arial" w:cs="Arial"/>
          <w:sz w:val="20"/>
          <w:szCs w:val="20"/>
        </w:rPr>
      </w:pPr>
    </w:p>
    <w:p w14:paraId="17E2AF4A" w14:textId="77777777" w:rsidR="005C2262" w:rsidRDefault="005C2262">
      <w:pPr>
        <w:rPr>
          <w:rFonts w:ascii="Arial" w:hAnsi="Arial" w:cs="Arial"/>
          <w:sz w:val="20"/>
          <w:szCs w:val="20"/>
        </w:rPr>
      </w:pPr>
    </w:p>
    <w:p w14:paraId="5C516A37" w14:textId="77777777" w:rsidR="005C2262" w:rsidRDefault="005C2262">
      <w:pPr>
        <w:rPr>
          <w:rFonts w:ascii="Arial" w:hAnsi="Arial" w:cs="Arial"/>
          <w:sz w:val="20"/>
          <w:szCs w:val="20"/>
        </w:rPr>
      </w:pPr>
    </w:p>
    <w:p w14:paraId="616B27F8" w14:textId="5025FC6B" w:rsidR="00DD1D03" w:rsidRDefault="00DD1D03">
      <w:pPr>
        <w:rPr>
          <w:rFonts w:ascii="Arial" w:hAnsi="Arial" w:cs="Arial"/>
          <w:sz w:val="20"/>
          <w:szCs w:val="20"/>
        </w:rPr>
      </w:pPr>
      <w:r w:rsidRPr="00AE146A">
        <w:rPr>
          <w:rFonts w:ascii="Arial" w:hAnsi="Arial" w:cs="Arial"/>
          <w:sz w:val="20"/>
          <w:szCs w:val="20"/>
        </w:rPr>
        <w:br w:type="page"/>
      </w:r>
    </w:p>
    <w:p w14:paraId="26879FB7" w14:textId="529DB3E8" w:rsidR="00DC3F22" w:rsidRPr="00DC3F22" w:rsidRDefault="00DC3F22">
      <w:pPr>
        <w:rPr>
          <w:rFonts w:ascii="Arial" w:hAnsi="Arial" w:cs="Arial"/>
          <w:sz w:val="20"/>
          <w:szCs w:val="20"/>
        </w:rPr>
      </w:pPr>
      <w:r w:rsidRPr="00DC3F22">
        <w:rPr>
          <w:rFonts w:ascii="Arial" w:hAnsi="Arial" w:cs="Arial"/>
          <w:b/>
          <w:bCs/>
          <w:sz w:val="20"/>
          <w:szCs w:val="20"/>
        </w:rPr>
        <w:lastRenderedPageBreak/>
        <w:t>Supplementary Table 3</w:t>
      </w:r>
      <w:r>
        <w:rPr>
          <w:rFonts w:ascii="Arial" w:hAnsi="Arial" w:cs="Arial"/>
          <w:sz w:val="20"/>
          <w:szCs w:val="20"/>
        </w:rPr>
        <w:t xml:space="preserve">. </w:t>
      </w:r>
      <w:r w:rsidR="00F12CE5">
        <w:rPr>
          <w:rFonts w:ascii="Arial" w:hAnsi="Arial" w:cs="Arial"/>
          <w:sz w:val="20"/>
          <w:szCs w:val="20"/>
        </w:rPr>
        <w:t>Completed c</w:t>
      </w:r>
      <w:r>
        <w:rPr>
          <w:rFonts w:ascii="Arial" w:hAnsi="Arial" w:cs="Arial"/>
          <w:sz w:val="20"/>
          <w:szCs w:val="20"/>
        </w:rPr>
        <w:t>hemotherapy regimens</w:t>
      </w:r>
      <w:r w:rsidR="006F456A" w:rsidRPr="006F456A">
        <w:rPr>
          <w:rFonts w:ascii="Arial" w:hAnsi="Arial" w:cs="Arial"/>
          <w:color w:val="212121"/>
          <w:sz w:val="20"/>
          <w:szCs w:val="20"/>
        </w:rPr>
        <w:t xml:space="preserve"> </w:t>
      </w:r>
      <w:r w:rsidR="006F456A" w:rsidRPr="00262636">
        <w:rPr>
          <w:rFonts w:ascii="Arial" w:hAnsi="Arial" w:cs="Arial"/>
          <w:color w:val="212121"/>
          <w:sz w:val="20"/>
          <w:szCs w:val="20"/>
        </w:rPr>
        <w:t>in</w:t>
      </w:r>
      <w:r w:rsidR="00221DC8">
        <w:rPr>
          <w:rFonts w:ascii="Arial" w:hAnsi="Arial" w:cs="Arial"/>
          <w:color w:val="212121"/>
          <w:sz w:val="20"/>
          <w:szCs w:val="20"/>
        </w:rPr>
        <w:t xml:space="preserve"> </w:t>
      </w:r>
      <w:r w:rsidR="006F456A" w:rsidRPr="00262636">
        <w:rPr>
          <w:rFonts w:ascii="Arial" w:hAnsi="Arial" w:cs="Arial"/>
          <w:color w:val="212121"/>
          <w:sz w:val="20"/>
          <w:szCs w:val="20"/>
        </w:rPr>
        <w:t>paired pre- and post-chemotherapy samples of 125 breast cancer patients who received chemotherapy</w:t>
      </w:r>
      <w:r>
        <w:rPr>
          <w:rFonts w:ascii="Arial" w:hAnsi="Arial" w:cs="Arial"/>
          <w:sz w:val="20"/>
          <w:szCs w:val="20"/>
        </w:rPr>
        <w:t>.</w:t>
      </w:r>
    </w:p>
    <w:p w14:paraId="0FA40D0A" w14:textId="77777777" w:rsidR="00DC3F22" w:rsidRPr="00DC3F22" w:rsidRDefault="00DC3F22">
      <w:pPr>
        <w:rPr>
          <w:rFonts w:ascii="Arial" w:hAnsi="Arial" w:cs="Arial"/>
          <w:sz w:val="20"/>
          <w:szCs w:val="20"/>
        </w:rPr>
      </w:pPr>
    </w:p>
    <w:tbl>
      <w:tblPr>
        <w:tblW w:w="7655" w:type="dxa"/>
        <w:tblLook w:val="04A0" w:firstRow="1" w:lastRow="0" w:firstColumn="1" w:lastColumn="0" w:noHBand="0" w:noVBand="1"/>
      </w:tblPr>
      <w:tblGrid>
        <w:gridCol w:w="1539"/>
        <w:gridCol w:w="2580"/>
        <w:gridCol w:w="906"/>
        <w:gridCol w:w="1328"/>
        <w:gridCol w:w="1302"/>
      </w:tblGrid>
      <w:tr w:rsidR="00DC3F22" w:rsidRPr="00DC3F22" w14:paraId="16249961" w14:textId="77777777" w:rsidTr="00DC3F22">
        <w:trPr>
          <w:trHeight w:val="320"/>
        </w:trPr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422B5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thracycline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4541F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ose dense anthracyclin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BDEFD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C3F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xane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64C74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rboplati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FCEFE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DC3F22" w:rsidRPr="00DC3F22" w14:paraId="0BAA4B3A" w14:textId="77777777" w:rsidTr="00DC3F22">
        <w:trPr>
          <w:trHeight w:val="3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CD12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F32D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AB57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DF9A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FD3A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2)</w:t>
            </w:r>
          </w:p>
        </w:tc>
      </w:tr>
      <w:tr w:rsidR="00DC3F22" w:rsidRPr="00DC3F22" w14:paraId="0EF58006" w14:textId="77777777" w:rsidTr="00DC3F22">
        <w:trPr>
          <w:trHeight w:val="3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A98B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F92F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690D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DDA1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5563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2)</w:t>
            </w:r>
          </w:p>
        </w:tc>
      </w:tr>
      <w:tr w:rsidR="00DC3F22" w:rsidRPr="00DC3F22" w14:paraId="49E623DC" w14:textId="77777777" w:rsidTr="00DC3F22">
        <w:trPr>
          <w:trHeight w:val="3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1D79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AD1B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D248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D62B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0A6F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8)</w:t>
            </w:r>
          </w:p>
        </w:tc>
      </w:tr>
      <w:tr w:rsidR="00DC3F22" w:rsidRPr="00DC3F22" w14:paraId="09C92617" w14:textId="77777777" w:rsidTr="00DC3F22">
        <w:trPr>
          <w:trHeight w:val="3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791A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AD8A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71D4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C508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96C6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 (43)</w:t>
            </w:r>
          </w:p>
        </w:tc>
      </w:tr>
      <w:tr w:rsidR="00DC3F22" w:rsidRPr="00DC3F22" w14:paraId="60638021" w14:textId="77777777" w:rsidTr="00DC3F22">
        <w:trPr>
          <w:trHeight w:val="3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F316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4558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1D35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44BC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A8E7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4)</w:t>
            </w:r>
          </w:p>
        </w:tc>
      </w:tr>
      <w:tr w:rsidR="00DC3F22" w:rsidRPr="00DC3F22" w14:paraId="4C89E2F6" w14:textId="77777777" w:rsidTr="00DC3F22">
        <w:trPr>
          <w:trHeight w:val="32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6680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27A6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DB67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DEEE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0224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 (39)</w:t>
            </w:r>
          </w:p>
        </w:tc>
      </w:tr>
      <w:tr w:rsidR="00DC3F22" w:rsidRPr="00DC3F22" w14:paraId="76E259F0" w14:textId="77777777" w:rsidTr="00DC3F22">
        <w:trPr>
          <w:trHeight w:val="320"/>
        </w:trPr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E6EF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C4A6B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FE4C9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89471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366FB" w14:textId="77777777" w:rsidR="00DC3F22" w:rsidRPr="00DC3F22" w:rsidRDefault="00DC3F22" w:rsidP="00DC3F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3F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2)</w:t>
            </w:r>
          </w:p>
        </w:tc>
      </w:tr>
    </w:tbl>
    <w:p w14:paraId="26887970" w14:textId="77777777" w:rsidR="00DC3F22" w:rsidRPr="00AE146A" w:rsidRDefault="00DC3F22">
      <w:pPr>
        <w:rPr>
          <w:rFonts w:ascii="Arial" w:hAnsi="Arial" w:cs="Arial"/>
          <w:sz w:val="20"/>
          <w:szCs w:val="20"/>
        </w:rPr>
      </w:pPr>
    </w:p>
    <w:p w14:paraId="4B2A2463" w14:textId="77777777" w:rsidR="00DC3F22" w:rsidRDefault="00DC3F2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1D6FF8D" w14:textId="5E40CFDC" w:rsidR="00AE146A" w:rsidRPr="00AE146A" w:rsidRDefault="00DD1D03">
      <w:pPr>
        <w:rPr>
          <w:rFonts w:ascii="Arial" w:hAnsi="Arial" w:cs="Arial"/>
          <w:sz w:val="20"/>
          <w:szCs w:val="20"/>
        </w:rPr>
      </w:pPr>
      <w:r w:rsidRPr="00AE146A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9A6AD7">
        <w:rPr>
          <w:rFonts w:ascii="Arial" w:hAnsi="Arial" w:cs="Arial"/>
          <w:b/>
          <w:bCs/>
          <w:sz w:val="20"/>
          <w:szCs w:val="20"/>
        </w:rPr>
        <w:t>4</w:t>
      </w:r>
      <w:r w:rsidRPr="00AE146A">
        <w:rPr>
          <w:rFonts w:ascii="Arial" w:hAnsi="Arial" w:cs="Arial"/>
          <w:b/>
          <w:bCs/>
          <w:sz w:val="20"/>
          <w:szCs w:val="20"/>
        </w:rPr>
        <w:t xml:space="preserve">. </w:t>
      </w:r>
      <w:r w:rsidRPr="00AE146A">
        <w:rPr>
          <w:rFonts w:ascii="Arial" w:hAnsi="Arial" w:cs="Arial"/>
          <w:sz w:val="20"/>
          <w:szCs w:val="20"/>
        </w:rPr>
        <w:t>Median</w:t>
      </w:r>
      <w:r w:rsidR="00572A84">
        <w:rPr>
          <w:rFonts w:ascii="Arial" w:hAnsi="Arial" w:cs="Arial"/>
          <w:sz w:val="20"/>
          <w:szCs w:val="20"/>
        </w:rPr>
        <w:t xml:space="preserve"> (interquartile range)</w:t>
      </w:r>
      <w:r w:rsidRPr="00AE146A">
        <w:rPr>
          <w:rFonts w:ascii="Arial" w:hAnsi="Arial" w:cs="Arial"/>
          <w:sz w:val="20"/>
          <w:szCs w:val="20"/>
        </w:rPr>
        <w:t xml:space="preserve"> cell</w:t>
      </w:r>
      <w:r w:rsidR="00572A84">
        <w:rPr>
          <w:rFonts w:ascii="Arial" w:hAnsi="Arial" w:cs="Arial"/>
          <w:sz w:val="20"/>
          <w:szCs w:val="20"/>
        </w:rPr>
        <w:t xml:space="preserve"> </w:t>
      </w:r>
      <w:r w:rsidRPr="00AE146A">
        <w:rPr>
          <w:rFonts w:ascii="Arial" w:hAnsi="Arial" w:cs="Arial"/>
          <w:sz w:val="20"/>
          <w:szCs w:val="20"/>
        </w:rPr>
        <w:t xml:space="preserve">type proportions </w:t>
      </w:r>
      <w:r w:rsidR="00572A84">
        <w:rPr>
          <w:rFonts w:ascii="Arial" w:hAnsi="Arial" w:cs="Arial"/>
          <w:sz w:val="20"/>
          <w:szCs w:val="20"/>
        </w:rPr>
        <w:t>pre-</w:t>
      </w:r>
      <w:r w:rsidRPr="00AE146A">
        <w:rPr>
          <w:rFonts w:ascii="Arial" w:hAnsi="Arial" w:cs="Arial"/>
          <w:sz w:val="20"/>
          <w:szCs w:val="20"/>
        </w:rPr>
        <w:t xml:space="preserve"> and </w:t>
      </w:r>
      <w:r w:rsidR="00572A84">
        <w:rPr>
          <w:rFonts w:ascii="Arial" w:hAnsi="Arial" w:cs="Arial"/>
          <w:sz w:val="20"/>
          <w:szCs w:val="20"/>
        </w:rPr>
        <w:t>post-</w:t>
      </w:r>
      <w:r w:rsidRPr="00AE146A">
        <w:rPr>
          <w:rFonts w:ascii="Arial" w:hAnsi="Arial" w:cs="Arial"/>
          <w:sz w:val="20"/>
          <w:szCs w:val="20"/>
        </w:rPr>
        <w:t>chemotherapy</w:t>
      </w:r>
      <w:r w:rsidR="008A3643">
        <w:rPr>
          <w:rFonts w:ascii="Arial" w:hAnsi="Arial" w:cs="Arial"/>
          <w:sz w:val="20"/>
          <w:szCs w:val="20"/>
        </w:rPr>
        <w:t xml:space="preserve"> and median difference in cell type proportions after chemotherapy</w:t>
      </w:r>
      <w:r w:rsidRPr="00AE146A">
        <w:rPr>
          <w:rFonts w:ascii="Arial" w:hAnsi="Arial" w:cs="Arial"/>
          <w:sz w:val="20"/>
          <w:szCs w:val="20"/>
        </w:rPr>
        <w:t xml:space="preserve"> in 125 breast cancer patients. Proportions sum to 1 for each individual. Wilcoxon paired test was used to test for change in cell type proportion.</w:t>
      </w:r>
      <w:r w:rsidR="00572A84">
        <w:rPr>
          <w:rFonts w:ascii="Arial" w:hAnsi="Arial" w:cs="Arial"/>
          <w:sz w:val="20"/>
          <w:szCs w:val="20"/>
        </w:rPr>
        <w:t xml:space="preserve"> IQR: interquartile range</w:t>
      </w:r>
    </w:p>
    <w:p w14:paraId="09C6F685" w14:textId="77777777" w:rsidR="00AE146A" w:rsidRPr="00AE146A" w:rsidRDefault="00AE146A">
      <w:pPr>
        <w:rPr>
          <w:rFonts w:ascii="Arial" w:hAnsi="Arial" w:cs="Arial"/>
          <w:sz w:val="20"/>
          <w:szCs w:val="20"/>
        </w:rPr>
      </w:pP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5"/>
        <w:gridCol w:w="1529"/>
        <w:gridCol w:w="2556"/>
        <w:gridCol w:w="2260"/>
        <w:gridCol w:w="1080"/>
      </w:tblGrid>
      <w:tr w:rsidR="0054526C" w:rsidRPr="00AE146A" w14:paraId="7EBB199E" w14:textId="77777777" w:rsidTr="00E70D12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91C155" w14:textId="77777777" w:rsidR="00AE146A" w:rsidRPr="00AE146A" w:rsidRDefault="00AE146A" w:rsidP="0054526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ell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2D1EB" w14:textId="24728035" w:rsidR="00AE146A" w:rsidRPr="00AE146A" w:rsidRDefault="00572A84" w:rsidP="008B6FC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e-</w:t>
            </w:r>
            <w:r w:rsidR="00550C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2BD765" w14:textId="2373941B" w:rsidR="00AE146A" w:rsidRPr="00AE146A" w:rsidRDefault="00572A84" w:rsidP="008B6FC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ost-</w:t>
            </w:r>
            <w:r w:rsidR="00550C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F33247" w14:textId="125F1186" w:rsidR="00AE146A" w:rsidRPr="00AE146A" w:rsidRDefault="00572A84" w:rsidP="008B6FC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ifference</w:t>
            </w:r>
            <w:r w:rsidR="00550C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IQR)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DCBFE9" w14:textId="77777777" w:rsidR="00AE146A" w:rsidRPr="00AE146A" w:rsidRDefault="00AE146A" w:rsidP="008B6FC8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AE146A" w:rsidRPr="00AE146A" w14:paraId="0788EE5B" w14:textId="77777777" w:rsidTr="00E70D12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2C9A4" w14:textId="4B0180F8" w:rsidR="00AE146A" w:rsidRPr="00AE146A" w:rsidRDefault="00AE146A" w:rsidP="00AE14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hAnsi="Arial" w:cs="Arial"/>
                <w:sz w:val="20"/>
                <w:szCs w:val="20"/>
              </w:rPr>
              <w:t>CD19+ B-ce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8E9389" w14:textId="337D9762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004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0.000 to 0.027)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BECB74" w14:textId="74255886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000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0.000 to 0.028)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90156E" w14:textId="77777777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 (-0.009 to 0.00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92F335" w14:textId="546A50CA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</w:t>
            </w:r>
            <w:r w:rsidR="00EB05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AE146A" w:rsidRPr="00AE146A" w14:paraId="66008CAC" w14:textId="77777777" w:rsidTr="00E70D12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2CD215" w14:textId="68DCF519" w:rsidR="00AE146A" w:rsidRPr="00AE146A" w:rsidRDefault="00AE146A" w:rsidP="00AE14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hAnsi="Arial" w:cs="Arial"/>
                <w:sz w:val="20"/>
                <w:szCs w:val="20"/>
              </w:rPr>
              <w:t xml:space="preserve">Natural killer cell 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842BDE" w14:textId="795A7796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012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0.000 to 0.036)</w:t>
            </w:r>
          </w:p>
        </w:tc>
        <w:tc>
          <w:tcPr>
            <w:tcW w:w="255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93E559" w14:textId="1EAAB83F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013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0.000 to 0.046)</w:t>
            </w:r>
          </w:p>
        </w:tc>
        <w:tc>
          <w:tcPr>
            <w:tcW w:w="22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D2715C" w14:textId="77777777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 (-0.015 to 0.026)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538ACB" w14:textId="77777777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8</w:t>
            </w:r>
          </w:p>
        </w:tc>
      </w:tr>
      <w:tr w:rsidR="00AE146A" w:rsidRPr="00AE146A" w14:paraId="5CE11829" w14:textId="77777777" w:rsidTr="00E70D12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21974C" w14:textId="2A132E2A" w:rsidR="00AE146A" w:rsidRPr="00AE146A" w:rsidRDefault="00AE146A" w:rsidP="00AE14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hAnsi="Arial" w:cs="Arial"/>
                <w:sz w:val="20"/>
                <w:szCs w:val="20"/>
              </w:rPr>
              <w:t>CD4+ T cell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B61F45" w14:textId="06A184A6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0.000 to 0.035)</w:t>
            </w:r>
          </w:p>
        </w:tc>
        <w:tc>
          <w:tcPr>
            <w:tcW w:w="255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DA59AE" w14:textId="12D8D4D7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000 </w:t>
            </w:r>
            <w:r w:rsidR="00BA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0.000 to 0.022)</w:t>
            </w:r>
          </w:p>
        </w:tc>
        <w:tc>
          <w:tcPr>
            <w:tcW w:w="22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AF4A38" w14:textId="77777777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0 (-0.018 to 0.000)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BF104D" w14:textId="77777777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5</w:t>
            </w:r>
          </w:p>
        </w:tc>
      </w:tr>
      <w:tr w:rsidR="00AE146A" w:rsidRPr="00AE146A" w14:paraId="7A111E8F" w14:textId="77777777" w:rsidTr="00E70D12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68D3F5" w14:textId="49BF3FD4" w:rsidR="00AE146A" w:rsidRPr="00AE146A" w:rsidRDefault="00AE146A" w:rsidP="00AE14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hAnsi="Arial" w:cs="Arial"/>
                <w:sz w:val="20"/>
                <w:szCs w:val="20"/>
              </w:rPr>
              <w:t>CD8+ T cell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982988" w14:textId="35D34DDE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090 </w:t>
            </w:r>
            <w:r w:rsidR="00BA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0.064 to 0.122)</w:t>
            </w:r>
          </w:p>
        </w:tc>
        <w:tc>
          <w:tcPr>
            <w:tcW w:w="255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7E23D7" w14:textId="236A0876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100 </w:t>
            </w:r>
            <w:r w:rsidR="00BA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0.066 to 0.136)</w:t>
            </w:r>
          </w:p>
        </w:tc>
        <w:tc>
          <w:tcPr>
            <w:tcW w:w="22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31DC59" w14:textId="77777777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8 (-0.026 to 0.038)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DF3C17" w14:textId="77777777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7</w:t>
            </w:r>
          </w:p>
        </w:tc>
      </w:tr>
      <w:tr w:rsidR="0054526C" w:rsidRPr="00AE146A" w14:paraId="3B3B4397" w14:textId="77777777" w:rsidTr="00E70D12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CE5CD7" w14:textId="316058CE" w:rsidR="00AE146A" w:rsidRPr="00AE146A" w:rsidRDefault="00AE146A" w:rsidP="00AE14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CC9EE9" w14:textId="065EFD91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061 </w:t>
            </w:r>
            <w:r w:rsidR="00BA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0.038 to 0.078)</w:t>
            </w:r>
          </w:p>
        </w:tc>
        <w:tc>
          <w:tcPr>
            <w:tcW w:w="255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F945C1" w14:textId="053254D5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068 </w:t>
            </w:r>
            <w:r w:rsidR="00BA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0.055 to 0.090)</w:t>
            </w:r>
          </w:p>
        </w:tc>
        <w:tc>
          <w:tcPr>
            <w:tcW w:w="22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F5F9B9" w14:textId="77777777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8 (-0.014 to 0.036)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79E462" w14:textId="77777777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</w:t>
            </w:r>
          </w:p>
        </w:tc>
      </w:tr>
      <w:tr w:rsidR="0054526C" w:rsidRPr="00AE146A" w14:paraId="578F6D08" w14:textId="77777777" w:rsidTr="00E70D12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9CD656" w14:textId="0180565B" w:rsidR="00AE146A" w:rsidRPr="00AE146A" w:rsidRDefault="00AE146A" w:rsidP="00AE146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hAnsi="Arial" w:cs="Arial"/>
                <w:sz w:val="20"/>
                <w:szCs w:val="20"/>
              </w:rPr>
              <w:t>Granulocy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D7A350" w14:textId="0344F2E3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796 </w:t>
            </w:r>
            <w:r w:rsidR="00BA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0.690 to 0.860)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A140DA" w14:textId="76ED28D9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768 </w:t>
            </w:r>
            <w:r w:rsidR="00BA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0.712 to 0.831)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41D0B8" w14:textId="77777777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17 (-0.095 to 0.05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F127C4" w14:textId="77777777" w:rsidR="00AE146A" w:rsidRPr="00AE146A" w:rsidRDefault="00AE146A" w:rsidP="00A312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14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4</w:t>
            </w:r>
          </w:p>
        </w:tc>
      </w:tr>
    </w:tbl>
    <w:p w14:paraId="2A247790" w14:textId="77777777" w:rsidR="00550C9B" w:rsidRDefault="00550C9B">
      <w:pPr>
        <w:rPr>
          <w:rFonts w:ascii="Arial" w:hAnsi="Arial" w:cs="Arial"/>
          <w:sz w:val="20"/>
          <w:szCs w:val="20"/>
        </w:rPr>
      </w:pPr>
    </w:p>
    <w:p w14:paraId="5A969AAE" w14:textId="77777777" w:rsidR="00550C9B" w:rsidRDefault="00550C9B">
      <w:pPr>
        <w:rPr>
          <w:rFonts w:ascii="Arial" w:hAnsi="Arial" w:cs="Arial"/>
          <w:sz w:val="20"/>
          <w:szCs w:val="20"/>
        </w:rPr>
      </w:pPr>
    </w:p>
    <w:p w14:paraId="1ED3894B" w14:textId="540B8FC0" w:rsidR="00DD1D03" w:rsidRPr="00AE146A" w:rsidRDefault="00DD1D03">
      <w:pPr>
        <w:rPr>
          <w:rFonts w:ascii="Arial" w:hAnsi="Arial" w:cs="Arial"/>
          <w:sz w:val="20"/>
          <w:szCs w:val="20"/>
        </w:rPr>
      </w:pPr>
      <w:r w:rsidRPr="00AE146A">
        <w:rPr>
          <w:rFonts w:ascii="Arial" w:hAnsi="Arial" w:cs="Arial"/>
          <w:sz w:val="20"/>
          <w:szCs w:val="20"/>
        </w:rPr>
        <w:br w:type="page"/>
      </w:r>
    </w:p>
    <w:p w14:paraId="1E857B5F" w14:textId="5BDE8196" w:rsidR="00DD1D03" w:rsidRPr="00AE146A" w:rsidRDefault="00AE146A">
      <w:pPr>
        <w:rPr>
          <w:rFonts w:ascii="Arial" w:hAnsi="Arial" w:cs="Arial"/>
          <w:sz w:val="20"/>
          <w:szCs w:val="20"/>
        </w:rPr>
      </w:pPr>
      <w:r w:rsidRPr="00AE146A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Supplementary Table </w:t>
      </w:r>
      <w:r w:rsidR="009A6AD7">
        <w:rPr>
          <w:rFonts w:ascii="Arial" w:hAnsi="Arial" w:cs="Arial"/>
          <w:b/>
          <w:bCs/>
          <w:color w:val="000000"/>
          <w:sz w:val="20"/>
          <w:szCs w:val="20"/>
        </w:rPr>
        <w:t>5</w:t>
      </w:r>
      <w:r w:rsidRPr="00AE146A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Pr="00AE146A">
        <w:rPr>
          <w:rFonts w:ascii="Arial" w:hAnsi="Arial" w:cs="Arial"/>
          <w:color w:val="000000"/>
          <w:sz w:val="20"/>
          <w:szCs w:val="20"/>
        </w:rPr>
        <w:t xml:space="preserve"> Description of </w:t>
      </w:r>
      <w:r w:rsidR="00B037BE" w:rsidRPr="00262636">
        <w:rPr>
          <w:rFonts w:ascii="Arial" w:hAnsi="Arial" w:cs="Arial"/>
          <w:color w:val="212121"/>
          <w:sz w:val="20"/>
          <w:szCs w:val="20"/>
        </w:rPr>
        <w:t>2,14</w:t>
      </w:r>
      <w:r w:rsidR="00B037BE">
        <w:rPr>
          <w:rFonts w:ascii="Arial" w:hAnsi="Arial" w:cs="Arial"/>
          <w:color w:val="212121"/>
          <w:sz w:val="20"/>
          <w:szCs w:val="20"/>
        </w:rPr>
        <w:t>5</w:t>
      </w:r>
      <w:r w:rsidR="00B037BE" w:rsidRPr="00262636">
        <w:rPr>
          <w:rFonts w:ascii="Arial" w:hAnsi="Arial" w:cs="Arial"/>
          <w:color w:val="212121"/>
          <w:sz w:val="20"/>
          <w:szCs w:val="20"/>
        </w:rPr>
        <w:t xml:space="preserve"> breast cancer patients in the Singapore Breast Cancer Cohort (single time point analysis)</w:t>
      </w:r>
      <w:r w:rsidRPr="00AE146A">
        <w:rPr>
          <w:rFonts w:ascii="Arial" w:hAnsi="Arial" w:cs="Arial"/>
          <w:color w:val="000000"/>
          <w:sz w:val="20"/>
          <w:szCs w:val="20"/>
        </w:rPr>
        <w:t xml:space="preserve"> by chemotherapy status at time of </w:t>
      </w:r>
      <w:r w:rsidR="00B72E2E">
        <w:rPr>
          <w:rFonts w:ascii="Arial" w:hAnsi="Arial" w:cs="Arial"/>
          <w:color w:val="000000"/>
          <w:sz w:val="20"/>
          <w:szCs w:val="20"/>
        </w:rPr>
        <w:t>specimen</w:t>
      </w:r>
      <w:r w:rsidRPr="00AE146A">
        <w:rPr>
          <w:rFonts w:ascii="Arial" w:hAnsi="Arial" w:cs="Arial"/>
          <w:color w:val="000000"/>
          <w:sz w:val="20"/>
          <w:szCs w:val="20"/>
        </w:rPr>
        <w:t xml:space="preserve"> collection.</w:t>
      </w:r>
      <w:r w:rsidR="00AA184E">
        <w:rPr>
          <w:rFonts w:ascii="Arial" w:hAnsi="Arial" w:cs="Arial"/>
          <w:color w:val="000000"/>
          <w:sz w:val="20"/>
          <w:szCs w:val="20"/>
        </w:rPr>
        <w:t xml:space="preserve"> IQR: interquartile range.</w:t>
      </w:r>
    </w:p>
    <w:p w14:paraId="3D6806AF" w14:textId="77777777" w:rsidR="00DD1D03" w:rsidRDefault="00DD1D03">
      <w:pPr>
        <w:rPr>
          <w:rFonts w:ascii="Arial" w:hAnsi="Arial" w:cs="Arial"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0"/>
        <w:gridCol w:w="2092"/>
        <w:gridCol w:w="2471"/>
        <w:gridCol w:w="1343"/>
      </w:tblGrid>
      <w:tr w:rsidR="00B72E2E" w:rsidRPr="00282FBE" w14:paraId="3E588EA7" w14:textId="77777777" w:rsidTr="008D73C4">
        <w:trPr>
          <w:trHeight w:val="255"/>
        </w:trPr>
        <w:tc>
          <w:tcPr>
            <w:tcW w:w="1728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724AC8" w14:textId="77777777" w:rsidR="00B72E2E" w:rsidRPr="00B037BE" w:rsidRDefault="00B72E2E" w:rsidP="00282FB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2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3000AF" w14:textId="721F9479" w:rsidR="00B72E2E" w:rsidRPr="00B037BE" w:rsidRDefault="00B72E2E" w:rsidP="00282FB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hemotherapy before specimen collection</w:t>
            </w:r>
          </w:p>
        </w:tc>
        <w:tc>
          <w:tcPr>
            <w:tcW w:w="744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96F597" w14:textId="77777777" w:rsidR="00B72E2E" w:rsidRPr="00B037BE" w:rsidRDefault="00B72E2E" w:rsidP="00282FB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B72E2E" w:rsidRPr="00282FBE" w14:paraId="65F3A3B4" w14:textId="77777777" w:rsidTr="008D73C4">
        <w:trPr>
          <w:trHeight w:val="255"/>
        </w:trPr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656C9D" w14:textId="77777777" w:rsidR="00B72E2E" w:rsidRPr="00B037BE" w:rsidRDefault="00B72E2E" w:rsidP="00282FB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9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ABF961" w14:textId="77777777" w:rsidR="00B72E2E" w:rsidRPr="00B037BE" w:rsidRDefault="00B72E2E" w:rsidP="00282FB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69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AC160" w14:textId="77777777" w:rsidR="00B72E2E" w:rsidRPr="00B037BE" w:rsidRDefault="00B72E2E" w:rsidP="00282FB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29501F" w14:textId="77777777" w:rsidR="00B72E2E" w:rsidRPr="00B037BE" w:rsidRDefault="00B72E2E" w:rsidP="00282FB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</w:t>
            </w:r>
          </w:p>
        </w:tc>
      </w:tr>
      <w:tr w:rsidR="00B72E2E" w:rsidRPr="00282FBE" w14:paraId="3AF3F627" w14:textId="77777777" w:rsidTr="008D73C4">
        <w:trPr>
          <w:trHeight w:val="255"/>
        </w:trPr>
        <w:tc>
          <w:tcPr>
            <w:tcW w:w="1728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DC268D" w14:textId="77777777" w:rsidR="00B72E2E" w:rsidRPr="00B037BE" w:rsidRDefault="00B72E2E" w:rsidP="00282FBE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9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237EDE" w14:textId="0703073C" w:rsidR="00B72E2E" w:rsidRPr="00B037BE" w:rsidRDefault="00B72E2E" w:rsidP="00282FB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=87</w:t>
            </w:r>
            <w:r w:rsidR="002D53C3"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69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C6F379" w14:textId="303F7EC6" w:rsidR="00B72E2E" w:rsidRPr="00B037BE" w:rsidRDefault="00B72E2E" w:rsidP="00282FB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=12</w:t>
            </w:r>
            <w:r w:rsidR="002D53C3"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774738" w14:textId="77777777" w:rsidR="00B72E2E" w:rsidRPr="00B037BE" w:rsidRDefault="00B72E2E" w:rsidP="00282FB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B72E2E" w:rsidRPr="00282FBE" w14:paraId="4FF2769B" w14:textId="77777777" w:rsidTr="008D73C4">
        <w:tc>
          <w:tcPr>
            <w:tcW w:w="1728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370298" w14:textId="4C25D7C7" w:rsidR="00B72E2E" w:rsidRPr="00B037BE" w:rsidRDefault="00B72E2E" w:rsidP="00B037BE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37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self-reported age at diagnosis, years (IQR)</w:t>
            </w:r>
          </w:p>
        </w:tc>
        <w:tc>
          <w:tcPr>
            <w:tcW w:w="1159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238E04" w14:textId="74249FBD" w:rsidR="00B72E2E" w:rsidRPr="00B037BE" w:rsidRDefault="00B72E2E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.0 (46.0 to 61.</w:t>
            </w:r>
            <w:r w:rsidR="00887929"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69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0C0759" w14:textId="77777777" w:rsidR="00B72E2E" w:rsidRPr="00B037BE" w:rsidRDefault="00B72E2E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.0 (43.0 to 54.0)</w:t>
            </w:r>
          </w:p>
        </w:tc>
        <w:tc>
          <w:tcPr>
            <w:tcW w:w="744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829747" w14:textId="43909BB7" w:rsidR="00B72E2E" w:rsidRPr="00B037BE" w:rsidRDefault="00447A65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61</w:t>
            </w:r>
            <w:r w:rsidR="00B72E2E"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-2</w:t>
            </w: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</w:tr>
      <w:tr w:rsidR="00B72E2E" w:rsidRPr="00282FBE" w14:paraId="694AA237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904413" w14:textId="3F025CFD" w:rsidR="00B72E2E" w:rsidRPr="00B037BE" w:rsidRDefault="00B72E2E" w:rsidP="00B037B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thnicity (%)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88DB49" w14:textId="77777777" w:rsidR="00B72E2E" w:rsidRPr="00B037BE" w:rsidRDefault="00B72E2E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513864" w14:textId="77777777" w:rsidR="00B72E2E" w:rsidRPr="00B037BE" w:rsidRDefault="00B72E2E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ED2900" w14:textId="77777777" w:rsidR="00B72E2E" w:rsidRPr="00B037BE" w:rsidRDefault="00B72E2E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B72E2E" w:rsidRPr="00282FBE" w14:paraId="0336F072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3E012D" w14:textId="77777777" w:rsidR="00B72E2E" w:rsidRPr="00B037BE" w:rsidRDefault="00B72E2E" w:rsidP="00B037B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inese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10406B" w14:textId="7F2F4F7A" w:rsidR="00B72E2E" w:rsidRPr="00B037BE" w:rsidRDefault="00B72E2E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</w:t>
            </w:r>
            <w:r w:rsidR="00887929"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85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841E24" w14:textId="6FDD161D" w:rsidR="00B72E2E" w:rsidRPr="00B037BE" w:rsidRDefault="00B72E2E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6</w:t>
            </w:r>
            <w:r w:rsidR="00887929"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8</w:t>
            </w:r>
            <w:r w:rsidR="00887929"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8519AD" w14:textId="14660748" w:rsidR="00B72E2E" w:rsidRPr="00B037BE" w:rsidRDefault="00447A65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22</w:t>
            </w:r>
            <w:r w:rsidR="00B72E2E"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-01</w:t>
            </w:r>
          </w:p>
        </w:tc>
      </w:tr>
      <w:tr w:rsidR="00B72E2E" w:rsidRPr="00282FBE" w14:paraId="1661E5AC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B2FCC9" w14:textId="77777777" w:rsidR="00B72E2E" w:rsidRPr="00B037BE" w:rsidRDefault="00B72E2E" w:rsidP="00B037B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ay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83E549" w14:textId="77777777" w:rsidR="00B72E2E" w:rsidRPr="00B037BE" w:rsidRDefault="00B72E2E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2 (11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FFDAC4" w14:textId="351D704E" w:rsidR="00B72E2E" w:rsidRPr="00B037BE" w:rsidRDefault="00B72E2E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  <w:r w:rsidR="00887929"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12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78625A" w14:textId="77777777" w:rsidR="00B72E2E" w:rsidRPr="00B037BE" w:rsidRDefault="00B72E2E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B72E2E" w:rsidRPr="00282FBE" w14:paraId="5B3EFF3A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B4BC32" w14:textId="77777777" w:rsidR="00B72E2E" w:rsidRPr="00B037BE" w:rsidRDefault="00B72E2E" w:rsidP="00B037B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dian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B388E1" w14:textId="77777777" w:rsidR="00B72E2E" w:rsidRPr="00B037BE" w:rsidRDefault="00B72E2E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 (4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96D10B" w14:textId="77777777" w:rsidR="00B72E2E" w:rsidRPr="00B037BE" w:rsidRDefault="00B72E2E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 (4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DE5A67" w14:textId="77777777" w:rsidR="00B72E2E" w:rsidRPr="00B037BE" w:rsidRDefault="00B72E2E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B72E2E" w:rsidRPr="00282FBE" w14:paraId="5DB4F9E0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D23DCC" w14:textId="77777777" w:rsidR="00B72E2E" w:rsidRPr="00B037BE" w:rsidRDefault="00B72E2E" w:rsidP="00B037B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her/ unknown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E64EA3" w14:textId="77777777" w:rsidR="00B72E2E" w:rsidRPr="00B037BE" w:rsidRDefault="00B72E2E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0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639424" w14:textId="77777777" w:rsidR="00B72E2E" w:rsidRPr="00B037BE" w:rsidRDefault="00B72E2E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 (1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36E326" w14:textId="77777777" w:rsidR="00B72E2E" w:rsidRPr="00B037BE" w:rsidRDefault="00B72E2E" w:rsidP="00B037B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17D92E03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A97433" w14:textId="47C9E94C" w:rsidR="00A9351A" w:rsidRPr="00B037BE" w:rsidRDefault="00A9351A" w:rsidP="00A9351A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mpl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DBCA87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F57C93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B903F2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5FDC7A65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C6ED6E" w14:textId="51C4E9E6" w:rsidR="00A9351A" w:rsidRPr="00B037BE" w:rsidRDefault="00A9351A" w:rsidP="00A9351A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60A0D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8F3B40" w14:textId="0A4DFB7E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2 (85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E0D91F" w14:textId="6CB5C991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66 (84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F6670F" w14:textId="1502B3BE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2e-01</w:t>
            </w:r>
          </w:p>
        </w:tc>
      </w:tr>
      <w:tr w:rsidR="00A9351A" w:rsidRPr="00282FBE" w14:paraId="6D3A45DC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506DA1" w14:textId="23B64170" w:rsidR="00A9351A" w:rsidRPr="00B037BE" w:rsidRDefault="00A9351A" w:rsidP="00A9351A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60A0D">
              <w:rPr>
                <w:rFonts w:ascii="Arial" w:hAnsi="Arial" w:cs="Arial"/>
                <w:color w:val="000000"/>
                <w:sz w:val="16"/>
                <w:szCs w:val="16"/>
              </w:rPr>
              <w:t>Saliva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8A7369" w14:textId="21F92F1F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0 (15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7A4648" w14:textId="6F916C09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7 (16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E70867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4AC0AA16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BAE014" w14:textId="47903533" w:rsidR="00A9351A" w:rsidRPr="00B037BE" w:rsidRDefault="00A9351A" w:rsidP="00A9351A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37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time between sample collection and diagnosis, years (IQR)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B83744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 (0.1 to 1.0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2D041F" w14:textId="2023C99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 (0.4 to 6.5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03D9A0" w14:textId="35419061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0E-80</w:t>
            </w:r>
          </w:p>
        </w:tc>
      </w:tr>
      <w:tr w:rsidR="00A9351A" w:rsidRPr="00282FBE" w14:paraId="54767AAF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49FB76" w14:textId="7B4F5EC5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Unknown, n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FF3377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663FE2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ADB145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095E77DD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79115F" w14:textId="003D3D85" w:rsidR="00A9351A" w:rsidRPr="00B037BE" w:rsidRDefault="00A9351A" w:rsidP="00A9351A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37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time between sample collection and start of chemotherapy, years (IQR)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9C35DE" w14:textId="1164461F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1 (-0.2 to 0.0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CB3CA6" w14:textId="4EE2DC2B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 (0.4 to 6.0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E26C39" w14:textId="70252D58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9E-127</w:t>
            </w:r>
          </w:p>
        </w:tc>
      </w:tr>
      <w:tr w:rsidR="00A9351A" w:rsidRPr="00282FBE" w14:paraId="5C5F9394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2912C3" w14:textId="6AF6A62D" w:rsidR="00A9351A" w:rsidRPr="00B037BE" w:rsidRDefault="00A9351A" w:rsidP="00A9351A">
            <w:pPr>
              <w:spacing w:before="100" w:beforeAutospacing="1" w:after="100" w:afterAutospacing="1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037B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o chemotherapy/ undetermined dates/, n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C167AB" w14:textId="5D496CFF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618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B2DC61" w14:textId="64E75F5B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483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BD61D8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382BE9F1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E10DBE" w14:textId="36F8E7E9" w:rsidR="00A9351A" w:rsidRPr="00B037BE" w:rsidRDefault="00A9351A" w:rsidP="00A9351A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37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genome-wide methylation (IQR)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C83684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4 (0.646 to 0.660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E033BA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4 (0.647 to 0.660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2D553C" w14:textId="61C7B7DE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6E-01</w:t>
            </w:r>
          </w:p>
        </w:tc>
      </w:tr>
      <w:tr w:rsidR="00A9351A" w:rsidRPr="00282FBE" w14:paraId="66B41161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5FD755" w14:textId="78CB82C1" w:rsidR="00A9351A" w:rsidRPr="00B037BE" w:rsidRDefault="00A9351A" w:rsidP="00A9351A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037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immune cell content, LUMP (IQR)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A9BAE3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84 (0.981 to 0.986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735148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84 (0.980 to 0.986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02278C" w14:textId="539C7559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95E-02</w:t>
            </w:r>
          </w:p>
        </w:tc>
      </w:tr>
      <w:tr w:rsidR="00A9351A" w:rsidRPr="00282FBE" w14:paraId="053CDF50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8FCDF2" w14:textId="5E4A61D4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tage (%)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65F746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CC21DB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3B97D7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20442FC5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4FA920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AFE76C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 (6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4E011C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0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8D7811" w14:textId="4AACEBAF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3E-61</w:t>
            </w:r>
          </w:p>
        </w:tc>
      </w:tr>
      <w:tr w:rsidR="00A9351A" w:rsidRPr="00282FBE" w14:paraId="3405CA66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E95B53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76C25C" w14:textId="72A478DB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3 (42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0AF8FF" w14:textId="0A4E27E4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3 (18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FF239C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5A8CCD87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3283C5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9399C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4 (22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B4058A" w14:textId="55763044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1 (42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456051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24AA5A88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5A688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II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3CE35A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 (8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EAA3B9" w14:textId="766CD700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7 (19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97DA9B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193CEBF9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5FCE4D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B5817F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 (6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35B218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 (5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FDE4BD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397A6A6D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35639B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94668A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3 (16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2EB417" w14:textId="4799AEA9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 (16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BFCF23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3B5CBA9D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893E1E" w14:textId="6697EC69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odal status (%)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A13D4A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B8FF5A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28CD66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53096123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6FFCD6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BEA248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5 (20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6484D0" w14:textId="3A1BBF42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4 (40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48058A" w14:textId="36237894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4E-30</w:t>
            </w:r>
          </w:p>
        </w:tc>
      </w:tr>
      <w:tr w:rsidR="00A9351A" w:rsidRPr="00282FBE" w14:paraId="6D39D978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E06C09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97A691" w14:textId="79577F3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8 (72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DDD433" w14:textId="5D781249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0 (43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22AC54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772D68BA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8D152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DDBE06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 (8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CFB4F0" w14:textId="50B55F3D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1 (17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5D1CFA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0CA4DD52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A04A9C" w14:textId="6D5575A6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tastatic status (%)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99EC42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095E2B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6E6852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498A7D77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CB49DD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3EC704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19 (82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65C4A9" w14:textId="355B8C8E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46 (90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3669ED" w14:textId="573BB978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45E-01</w:t>
            </w:r>
          </w:p>
        </w:tc>
      </w:tr>
      <w:tr w:rsidR="00A9351A" w:rsidRPr="00282FBE" w14:paraId="12820669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FC2C4C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3A6B7D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 (6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3A5AB3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 (5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B65905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5265C79D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3CABB6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217528" w14:textId="7FF5F3DC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 (12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986DD4" w14:textId="236585B6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 (5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BA1FE0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5C31025F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75EE29" w14:textId="028F44AA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Grade (%)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9B9E4A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146A6E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43C6DD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37C27B9A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34DA8A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ll-differentiated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ACD6AB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5 (22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B438F0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 (8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F9085C" w14:textId="5D994AC0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6E-26</w:t>
            </w:r>
          </w:p>
        </w:tc>
      </w:tr>
      <w:tr w:rsidR="00A9351A" w:rsidRPr="00282FBE" w14:paraId="5F1D9B65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0C960B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derate-differentiated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B1D188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8 (39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C0215A" w14:textId="5EA73A18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8 (37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CC5674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3A5DA6A5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DF6A2E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orly-differentiated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E16FF0" w14:textId="1A425C86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7 (32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90182F" w14:textId="082CAAE1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0 (49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FCC6A6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313080C6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CEE7B3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E72845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 (7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00A487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6 (7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B49121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76DEB36B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9B3911" w14:textId="4D49DBD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R-status (%)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6B0962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53E7EA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F4EAC0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5F9C049F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9610BF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2BEBCE" w14:textId="3A1CE70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4 (77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0235CD" w14:textId="6B4A278E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3 (67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D6A59B" w14:textId="6BE0B0F4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7E-09</w:t>
            </w:r>
          </w:p>
        </w:tc>
      </w:tr>
      <w:tr w:rsidR="00A9351A" w:rsidRPr="00282FBE" w14:paraId="6403C847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6A3561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7AD414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2 (19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26A8E2" w14:textId="1E0F167D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8 (30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29A09E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1095C638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2747CE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A45138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 (4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C72AF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 (2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589D43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1482AD50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0BF126" w14:textId="0E8AB683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R-status (%)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2EFA87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4DB79B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896F61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16F0A178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3F9E11" w14:textId="5AD93DE9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9FE15F" w14:textId="1E41809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627 (72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95C244" w14:textId="560EE79D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795 (62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4A92DB" w14:textId="14D85851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4.55E-08</w:t>
            </w:r>
          </w:p>
        </w:tc>
      </w:tr>
      <w:tr w:rsidR="00A9351A" w:rsidRPr="00282FBE" w14:paraId="567D4752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6F3E21" w14:textId="5B2904EF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AF410B" w14:textId="61752999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205 (24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5F20A8" w14:textId="63BD07D3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443 (35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74A8D2" w14:textId="65E215D9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9351A" w:rsidRPr="00282FBE" w14:paraId="24C3080A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25F620" w14:textId="4FAF373D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5FDB3B" w14:textId="4B42A804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40 (5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6A235B" w14:textId="13EEF7F9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35 (3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DB0106" w14:textId="51ABC0BB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9351A" w:rsidRPr="00282FBE" w14:paraId="016D1547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2C41ED" w14:textId="32EF761C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HER2-status (%)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E9EA4E" w14:textId="4B182345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CE7792" w14:textId="4C657B6E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CDEF96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68E21797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D5F8B8" w14:textId="3BEF5B96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B37FF7" w14:textId="2E7E2D53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177 (20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40F2DB" w14:textId="399D9428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348 (27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B1AA62" w14:textId="6D49958D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6.76E-04</w:t>
            </w:r>
          </w:p>
        </w:tc>
      </w:tr>
      <w:tr w:rsidR="00A9351A" w:rsidRPr="00282FBE" w14:paraId="69A3ED5C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AFD937" w14:textId="68995145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2CF942" w14:textId="3AFB25F4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551 (63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63307E" w14:textId="4FEBD27D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749 (59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48319C" w14:textId="24F6DEE0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9351A" w:rsidRPr="00282FBE" w14:paraId="4A5BE6EF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D5CB65" w14:textId="5CCFC4B8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E8CDE4" w14:textId="2DD10C92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144 (17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2F6264" w14:textId="47DC04AC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176 (14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DE89DE" w14:textId="5EAC06D6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9351A" w:rsidRPr="00282FBE" w14:paraId="028DD1C0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2D9808" w14:textId="60415533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urgery (%)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2E2F78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DFC9CA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4D10E5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10EE3679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B45AD7" w14:textId="5943C1A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0DA467" w14:textId="27F306E9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38 (4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68DA08" w14:textId="315CE778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25 (2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816436" w14:textId="5428C3BB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2.60E-03</w:t>
            </w:r>
          </w:p>
        </w:tc>
      </w:tr>
      <w:tr w:rsidR="00A9351A" w:rsidRPr="00282FBE" w14:paraId="5F95E91B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AC850B" w14:textId="37D1B7FB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78BC9A" w14:textId="3AE9AE4E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812 (93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E85654" w14:textId="31D0CA3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1191 (94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44D46C" w14:textId="31EA7EB1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9351A" w:rsidRPr="00282FBE" w14:paraId="030C9082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1CA1A7" w14:textId="12313C4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724C47" w14:textId="0C0B168F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22 (3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E4F3A4" w14:textId="206D1FA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57 (4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63CF18" w14:textId="156409E2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9351A" w:rsidRPr="00282FBE" w14:paraId="715A0C0D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7B5BC4" w14:textId="78D82453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adiotherapy (%)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7C53F6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ADAB1B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8A0120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7E831532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8D505A" w14:textId="441680DE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504951" w14:textId="59FCB16F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429 (49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1959E1" w14:textId="4E2FCBEF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359 (28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99E214" w14:textId="1AAF7D26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1.40E-24</w:t>
            </w:r>
          </w:p>
        </w:tc>
      </w:tr>
      <w:tr w:rsidR="00A9351A" w:rsidRPr="00282FBE" w14:paraId="6F8613A2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D109A4" w14:textId="2E5A9533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6B9066" w14:textId="5960CECE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380 (44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8F7F42" w14:textId="71EA90EC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832 (65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11D786" w14:textId="4EC690A4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9351A" w:rsidRPr="00282FBE" w14:paraId="7A1009B4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AC1388" w14:textId="641A831E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760E9D" w14:textId="32A7B46D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63 (7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1B7E72" w14:textId="66C1930F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82 (6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CE93FB" w14:textId="2B33A202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9351A" w:rsidRPr="00282FBE" w14:paraId="3CBFFA93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43E5E3" w14:textId="3663B083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ndocrine therapy (%)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D7161F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78893D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35CB2B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4058E428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FCBDF5" w14:textId="56BD59B4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1030B4" w14:textId="545F5C99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283 (32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2934EA" w14:textId="0FE78E1E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312 (25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DFF8CF" w14:textId="7F9FE0AE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9.00E-06</w:t>
            </w:r>
          </w:p>
        </w:tc>
      </w:tr>
      <w:tr w:rsidR="00A9351A" w:rsidRPr="00282FBE" w14:paraId="734624E9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35ACE5" w14:textId="392723A9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36A946" w14:textId="613F92FA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579 (66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08EBB2" w14:textId="2C3A547B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921 (72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4702E0" w14:textId="7CC127C6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9351A" w:rsidRPr="00282FBE" w14:paraId="3969C14C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03012B" w14:textId="2D8FD8FF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50B87F" w14:textId="191FD3B0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10 (1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C2ACDE" w14:textId="7508CB0B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40 (3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6E7420" w14:textId="6D626978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9351A" w:rsidRPr="00282FBE" w14:paraId="713D3621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494C76" w14:textId="12F924EE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ell type proportion (n=1,817 blood specimens), median (IQR)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B8FE2F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FC29DD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DEE67E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351A" w:rsidRPr="00282FBE" w14:paraId="49EB22F0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527F55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D19+ B-cell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CD9EB1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9 (0.000 to 0.040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4DAADE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21 (0.000 to 0.053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A0D3D4" w14:textId="5F17648A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2E-01</w:t>
            </w:r>
          </w:p>
        </w:tc>
      </w:tr>
      <w:tr w:rsidR="00A9351A" w:rsidRPr="00282FBE" w14:paraId="4F92E286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A8307F" w14:textId="58C2083E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Natural killer cell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EFB263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20 (0.000 to 0.053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9B698A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21 (0.000 to 0.058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2CAA6C" w14:textId="7C17200E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4E-01</w:t>
            </w:r>
          </w:p>
        </w:tc>
      </w:tr>
      <w:tr w:rsidR="00A9351A" w:rsidRPr="00282FBE" w14:paraId="57663D85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092118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D4+ T cells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A91A6F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1 (0.000 to 0.034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6810B4" w14:textId="7AF7E6C1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 (0.000 to 0.023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55B750" w14:textId="0CF86A4F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3E-04</w:t>
            </w:r>
          </w:p>
        </w:tc>
      </w:tr>
      <w:tr w:rsidR="00A9351A" w:rsidRPr="00282FBE" w14:paraId="32538DF1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52FFC5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D8+ T cells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7915F5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03 (0.073 to 0.137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4C48EB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10 (0.074 to 0.146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96554F" w14:textId="41096011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5E-02</w:t>
            </w:r>
          </w:p>
        </w:tc>
      </w:tr>
      <w:tr w:rsidR="00A9351A" w:rsidRPr="00282FBE" w14:paraId="7D0A5774" w14:textId="77777777" w:rsidTr="008D73C4">
        <w:tc>
          <w:tcPr>
            <w:tcW w:w="1728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793303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ytes</w:t>
            </w:r>
          </w:p>
        </w:tc>
        <w:tc>
          <w:tcPr>
            <w:tcW w:w="11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F1D98F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78 (0.063 to 0.096)</w:t>
            </w:r>
          </w:p>
        </w:tc>
        <w:tc>
          <w:tcPr>
            <w:tcW w:w="136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3444A6" w14:textId="7E51E5C6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87 (0.070 to 0.112)</w:t>
            </w:r>
          </w:p>
        </w:tc>
        <w:tc>
          <w:tcPr>
            <w:tcW w:w="74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3A7E41" w14:textId="52F2110D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27E-12</w:t>
            </w:r>
          </w:p>
        </w:tc>
      </w:tr>
      <w:tr w:rsidR="00A9351A" w:rsidRPr="00282FBE" w14:paraId="61CE0AF4" w14:textId="77777777" w:rsidTr="008D73C4">
        <w:tc>
          <w:tcPr>
            <w:tcW w:w="1728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CA0729" w14:textId="77777777" w:rsidR="00A9351A" w:rsidRPr="00B037BE" w:rsidRDefault="00A9351A" w:rsidP="00A9351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ranulocytes</w:t>
            </w:r>
          </w:p>
        </w:tc>
        <w:tc>
          <w:tcPr>
            <w:tcW w:w="1159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2C5E63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37 (0.668 to 0.802)</w:t>
            </w:r>
          </w:p>
        </w:tc>
        <w:tc>
          <w:tcPr>
            <w:tcW w:w="1369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2DCCA9" w14:textId="735CE479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14 (0.631 to 0.788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11614A" w14:textId="77777777" w:rsidR="00A9351A" w:rsidRPr="00B037BE" w:rsidRDefault="00A9351A" w:rsidP="00A9351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037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52E-05</w:t>
            </w:r>
          </w:p>
        </w:tc>
      </w:tr>
    </w:tbl>
    <w:p w14:paraId="00247CB4" w14:textId="77777777" w:rsidR="00282FBE" w:rsidRDefault="00282FBE">
      <w:pPr>
        <w:rPr>
          <w:rFonts w:ascii="Arial" w:hAnsi="Arial" w:cs="Arial"/>
          <w:sz w:val="20"/>
          <w:szCs w:val="20"/>
        </w:rPr>
      </w:pPr>
    </w:p>
    <w:p w14:paraId="37664C85" w14:textId="77777777" w:rsidR="00FE7898" w:rsidRDefault="00FE7898">
      <w:pPr>
        <w:rPr>
          <w:rFonts w:ascii="Arial" w:hAnsi="Arial" w:cs="Arial"/>
          <w:sz w:val="20"/>
          <w:szCs w:val="20"/>
        </w:rPr>
      </w:pPr>
    </w:p>
    <w:p w14:paraId="4D99F713" w14:textId="3DDEAECF" w:rsidR="009F798D" w:rsidRDefault="00FE7898" w:rsidP="0013750B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BA54BAB" w14:textId="77777777" w:rsidR="009F798D" w:rsidRDefault="009F798D" w:rsidP="009F798D">
      <w:pPr>
        <w:rPr>
          <w:rFonts w:ascii="Arial" w:eastAsia="Times New Roman" w:hAnsi="Arial" w:cs="Arial"/>
          <w:sz w:val="16"/>
          <w:szCs w:val="16"/>
          <w:lang w:eastAsia="en-GB"/>
        </w:rPr>
        <w:sectPr w:rsidR="009F798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A5D5FA" w14:textId="1C0ED2D8" w:rsidR="009F798D" w:rsidRPr="0013750B" w:rsidRDefault="0013750B">
      <w:pPr>
        <w:rPr>
          <w:rFonts w:ascii="Arial" w:hAnsi="Arial" w:cs="Arial"/>
          <w:color w:val="000000"/>
          <w:sz w:val="18"/>
          <w:szCs w:val="18"/>
        </w:rPr>
      </w:pPr>
      <w:r w:rsidRPr="00A70346">
        <w:rPr>
          <w:rFonts w:ascii="Arial" w:hAnsi="Arial" w:cs="Arial"/>
          <w:b/>
          <w:bCs/>
          <w:color w:val="000000"/>
          <w:sz w:val="18"/>
          <w:szCs w:val="18"/>
        </w:rPr>
        <w:lastRenderedPageBreak/>
        <w:t xml:space="preserve">Supplementary Table </w:t>
      </w:r>
      <w:r w:rsidR="009A6AD7">
        <w:rPr>
          <w:rFonts w:ascii="Arial" w:hAnsi="Arial" w:cs="Arial"/>
          <w:b/>
          <w:bCs/>
          <w:color w:val="000000"/>
          <w:sz w:val="18"/>
          <w:szCs w:val="18"/>
        </w:rPr>
        <w:t>6</w:t>
      </w:r>
      <w:r>
        <w:rPr>
          <w:rFonts w:ascii="Arial" w:hAnsi="Arial" w:cs="Arial"/>
          <w:color w:val="000000"/>
          <w:sz w:val="18"/>
          <w:szCs w:val="18"/>
        </w:rPr>
        <w:t xml:space="preserve">. Common probes </w:t>
      </w:r>
      <w:r w:rsidR="008C3413">
        <w:rPr>
          <w:rFonts w:ascii="Arial" w:hAnsi="Arial" w:cs="Arial"/>
          <w:color w:val="000000"/>
          <w:sz w:val="18"/>
          <w:szCs w:val="18"/>
        </w:rPr>
        <w:t>(n=14</w:t>
      </w:r>
      <w:r w:rsidR="00B3703B">
        <w:rPr>
          <w:rFonts w:ascii="Arial" w:hAnsi="Arial" w:cs="Arial"/>
          <w:color w:val="000000"/>
          <w:sz w:val="18"/>
          <w:szCs w:val="18"/>
        </w:rPr>
        <w:t>1</w:t>
      </w:r>
      <w:r w:rsidR="008C3413">
        <w:rPr>
          <w:rFonts w:ascii="Arial" w:hAnsi="Arial" w:cs="Arial"/>
          <w:color w:val="000000"/>
          <w:sz w:val="18"/>
          <w:szCs w:val="18"/>
        </w:rPr>
        <w:t xml:space="preserve">) </w:t>
      </w:r>
      <w:r>
        <w:rPr>
          <w:rFonts w:ascii="Arial" w:hAnsi="Arial" w:cs="Arial"/>
          <w:color w:val="000000"/>
          <w:sz w:val="18"/>
          <w:szCs w:val="18"/>
        </w:rPr>
        <w:t xml:space="preserve">across the 3 datasets (paired samples, </w:t>
      </w:r>
      <w:r w:rsidR="00307597">
        <w:rPr>
          <w:rFonts w:ascii="Arial" w:hAnsi="Arial" w:cs="Arial"/>
          <w:sz w:val="18"/>
          <w:szCs w:val="18"/>
        </w:rPr>
        <w:t>SGBCC blood specimens, and SGBCC saliva specimens</w:t>
      </w:r>
      <w:r>
        <w:rPr>
          <w:rFonts w:ascii="Arial" w:hAnsi="Arial" w:cs="Arial"/>
          <w:color w:val="000000"/>
          <w:sz w:val="18"/>
          <w:szCs w:val="18"/>
        </w:rPr>
        <w:t>).</w:t>
      </w:r>
      <w:r w:rsidR="00DF2895">
        <w:rPr>
          <w:rFonts w:ascii="Arial" w:hAnsi="Arial" w:cs="Arial"/>
          <w:color w:val="000000"/>
          <w:sz w:val="18"/>
          <w:szCs w:val="18"/>
        </w:rPr>
        <w:t xml:space="preserve"> Chr: Chromosome.</w:t>
      </w:r>
    </w:p>
    <w:p w14:paraId="69DBDE5C" w14:textId="77777777" w:rsidR="00282433" w:rsidRDefault="00282433"/>
    <w:tbl>
      <w:tblPr>
        <w:tblW w:w="137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567"/>
        <w:gridCol w:w="992"/>
        <w:gridCol w:w="1001"/>
        <w:gridCol w:w="708"/>
        <w:gridCol w:w="2119"/>
        <w:gridCol w:w="1275"/>
        <w:gridCol w:w="1134"/>
        <w:gridCol w:w="1276"/>
        <w:gridCol w:w="1134"/>
        <w:gridCol w:w="1134"/>
        <w:gridCol w:w="1134"/>
      </w:tblGrid>
      <w:tr w:rsidR="00DC5330" w:rsidRPr="009F798D" w14:paraId="0DE1BA1D" w14:textId="77777777" w:rsidTr="009A536F">
        <w:trPr>
          <w:trHeight w:val="315"/>
        </w:trPr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4A6232" w14:textId="77777777" w:rsidR="009F798D" w:rsidRPr="00DC5330" w:rsidRDefault="009F798D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  <w:p w14:paraId="2B4C9CD6" w14:textId="77777777" w:rsidR="009F798D" w:rsidRPr="009F798D" w:rsidRDefault="009F798D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268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297856" w14:textId="77777777" w:rsidR="009F798D" w:rsidRPr="009F798D" w:rsidRDefault="009F798D" w:rsidP="00282433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GRCh37/hg19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FA56BC" w14:textId="77777777" w:rsidR="009F798D" w:rsidRPr="009F798D" w:rsidRDefault="009F798D" w:rsidP="00282433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  <w:gridSpan w:val="2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DE1575" w14:textId="77777777" w:rsidR="009F798D" w:rsidRPr="009A536F" w:rsidRDefault="009F798D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A536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aired samples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E9F4F4" w14:textId="2C079031" w:rsidR="009F798D" w:rsidRPr="009A536F" w:rsidRDefault="009F798D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A536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GBCC blood s</w:t>
            </w:r>
            <w:r w:rsidR="0030759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ecimen</w:t>
            </w:r>
            <w:r w:rsidRPr="009A536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673179" w14:textId="56953FA5" w:rsidR="009F798D" w:rsidRPr="009A536F" w:rsidRDefault="009F798D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A536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GBCC saliva s</w:t>
            </w:r>
            <w:r w:rsidR="0030759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ecimen</w:t>
            </w:r>
            <w:r w:rsidRPr="009A536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</w:t>
            </w:r>
          </w:p>
        </w:tc>
      </w:tr>
      <w:tr w:rsidR="00DC5330" w:rsidRPr="009F798D" w14:paraId="1AF3170C" w14:textId="77777777" w:rsidTr="009A536F">
        <w:trPr>
          <w:trHeight w:val="315"/>
        </w:trPr>
        <w:tc>
          <w:tcPr>
            <w:tcW w:w="1268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ADA522" w14:textId="77777777" w:rsidR="00DC5330" w:rsidRPr="009F798D" w:rsidRDefault="00DC5330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rob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A4BE7A" w14:textId="3B903E02" w:rsidR="00DC5330" w:rsidRPr="009F798D" w:rsidRDefault="00DC5330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2C1FD9" w14:textId="77777777" w:rsidR="00DC5330" w:rsidRPr="009F798D" w:rsidRDefault="00DC5330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tart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CE6CEC" w14:textId="77777777" w:rsidR="00DC5330" w:rsidRPr="009F798D" w:rsidRDefault="00DC5330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357033" w14:textId="77777777" w:rsidR="00DC5330" w:rsidRPr="009F798D" w:rsidRDefault="00DC5330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trand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1E45E5" w14:textId="77777777" w:rsidR="00DC5330" w:rsidRPr="009F798D" w:rsidRDefault="00DC5330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ymbo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6C3536" w14:textId="77777777" w:rsidR="00DC5330" w:rsidRPr="009A536F" w:rsidRDefault="00DC5330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A536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Coefficients from </w:t>
            </w:r>
            <w:proofErr w:type="spellStart"/>
            <w:r w:rsidRPr="0009777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  <w:t>limm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423C5A" w14:textId="77777777" w:rsidR="00DC5330" w:rsidRPr="009A536F" w:rsidRDefault="00DC5330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A536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Uncorrected 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11F31B" w14:textId="77777777" w:rsidR="00DC5330" w:rsidRPr="009A536F" w:rsidRDefault="00DC5330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A536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Coefficients from </w:t>
            </w:r>
            <w:proofErr w:type="spellStart"/>
            <w:r w:rsidRPr="0009777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  <w:t>limm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A8254D" w14:textId="3CF564F2" w:rsidR="00DC5330" w:rsidRPr="009A536F" w:rsidRDefault="00DC5330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A536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Uncorrected 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ABFAA6" w14:textId="77777777" w:rsidR="00DC5330" w:rsidRPr="009A536F" w:rsidRDefault="00DC5330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A536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Coefficients from </w:t>
            </w:r>
            <w:proofErr w:type="spellStart"/>
            <w:r w:rsidRPr="008C3413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  <w:t>limm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BB9FED" w14:textId="77777777" w:rsidR="00DC5330" w:rsidRPr="009A536F" w:rsidRDefault="00DC5330" w:rsidP="002824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A536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Uncorrected p-value</w:t>
            </w:r>
          </w:p>
        </w:tc>
      </w:tr>
      <w:tr w:rsidR="00DE0516" w:rsidRPr="009F798D" w14:paraId="5869BC64" w14:textId="77777777" w:rsidTr="00DE0516">
        <w:tc>
          <w:tcPr>
            <w:tcW w:w="1268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C7F9ED" w14:textId="0C036621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030377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CBFFBE" w14:textId="196374E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F059A" w14:textId="5696C9F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7752575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695CD" w14:textId="37BA613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775257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4D9D6F" w14:textId="5BD7255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9D8700" w14:textId="3B317C1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OM1L2;TOM1L2;TOM1L2;TOM1L2;TOM1L2;TOM1L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50DAB9" w14:textId="7E05816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3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E3CF3C" w14:textId="7EECC46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86E-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921D71" w14:textId="067A650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2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0606E" w14:textId="60B698C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4E-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001069" w14:textId="061FD52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2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826BAD" w14:textId="1AAFCB2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45E-08</w:t>
            </w:r>
          </w:p>
        </w:tc>
      </w:tr>
      <w:tr w:rsidR="00DE0516" w:rsidRPr="009F798D" w14:paraId="51464FAF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6D1B6C" w14:textId="7513022E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817326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C1E8EE" w14:textId="57BC67C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11E57A" w14:textId="1EB1377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4276911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9D4C31" w14:textId="7482102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4276912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0C998" w14:textId="57AE6A0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2A53C" w14:textId="4A588B1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PHN1;LPHN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9C08C" w14:textId="38F1263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130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C74DA" w14:textId="4B2EEFA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8E-2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BBFAA" w14:textId="45CED24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1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4A8F5" w14:textId="169E149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10E-3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2B4CB" w14:textId="3CBE42A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87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EE97E6" w14:textId="5BD6DFA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28E-12</w:t>
            </w:r>
          </w:p>
        </w:tc>
      </w:tr>
      <w:tr w:rsidR="00DE0516" w:rsidRPr="009F798D" w14:paraId="0077D6BD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6BD39B" w14:textId="288004E9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655021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A18B6A" w14:textId="5C7930B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E64DC" w14:textId="3980A9D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4609493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00F6F" w14:textId="6161FBC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4609494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FCE20E" w14:textId="0ADD2F4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8F211" w14:textId="626B248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EB302C" w14:textId="0207D5D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109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3D216" w14:textId="79F8977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33E-2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BF887C" w14:textId="277CE7F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57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3C580" w14:textId="49AE9E4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73E-3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CB225" w14:textId="7CEBB02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63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EAE59E" w14:textId="4414F94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84E-08</w:t>
            </w:r>
          </w:p>
        </w:tc>
      </w:tr>
      <w:tr w:rsidR="00DE0516" w:rsidRPr="009F798D" w14:paraId="2822D166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75B933" w14:textId="13999C92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103122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4E9746" w14:textId="490552E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0E0AD1" w14:textId="7459E8B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041751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C1E6D5" w14:textId="50AE366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041751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C12E94" w14:textId="7E4BBE1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4BC42" w14:textId="6736953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NC00673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56F74F" w14:textId="1A9BF71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76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5A688B" w14:textId="2164CD1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47E-1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6963FA" w14:textId="05CDFA1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57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2D529A" w14:textId="2BD10F5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80E-7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69D42" w14:textId="126D7D6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47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8BD978" w14:textId="1C63D75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30E-09</w:t>
            </w:r>
          </w:p>
        </w:tc>
      </w:tr>
      <w:tr w:rsidR="00DE0516" w:rsidRPr="009F798D" w14:paraId="219A87F6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C7F2D2" w14:textId="1C9F3E3A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5261712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BB480B" w14:textId="69C3979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C79B1A" w14:textId="4C9F422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223824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5E466" w14:textId="211F9D2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223824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68007D" w14:textId="42E5564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E78751" w14:textId="695811C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DK6;CDK6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3EE1FA" w14:textId="1A08A16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9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700C76" w14:textId="6F759DA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48E-1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9AE023" w14:textId="4147D5E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0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956D50" w14:textId="44C913C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57E-2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8F84A9" w14:textId="787BBAE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3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E0FEC5" w14:textId="2FD9526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80E-12</w:t>
            </w:r>
          </w:p>
        </w:tc>
      </w:tr>
      <w:tr w:rsidR="00DE0516" w:rsidRPr="009F798D" w14:paraId="2EFD0595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EAB47" w14:textId="39C59D10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164175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DDA481" w14:textId="1574735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FC96F1" w14:textId="7989F0E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8355983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379097" w14:textId="7D2AC0A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8355984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2C035" w14:textId="1CC10D3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847270" w14:textId="3524799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2733F0" w14:textId="3C6C130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59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0064C4" w14:textId="635406A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56E-17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6803B" w14:textId="78D658F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4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1226C8" w14:textId="2B006BD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95E-3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66AE36" w14:textId="782B93D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38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60225" w14:textId="4145D67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77E-08</w:t>
            </w:r>
          </w:p>
        </w:tc>
      </w:tr>
      <w:tr w:rsidR="00DE0516" w:rsidRPr="009F798D" w14:paraId="364492AB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BEB30" w14:textId="7730F4B0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5499265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0A63E9" w14:textId="169E05F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A7A275" w14:textId="09E507C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1715733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040EA" w14:textId="0CB1E5E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1715733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725C0" w14:textId="01C39E8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90214D" w14:textId="7B6E47D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KNA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5A45AF" w14:textId="01D051A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2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304C0E" w14:textId="509055D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79E-16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E263C4" w14:textId="4235DDB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2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1A3643" w14:textId="6E0EE11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3E-3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A0886F" w14:textId="00D6BCB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3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EF5B2" w14:textId="4BDF4F5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39E-08</w:t>
            </w:r>
          </w:p>
        </w:tc>
      </w:tr>
      <w:tr w:rsidR="00DE0516" w:rsidRPr="009F798D" w14:paraId="269274E2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BB7E43" w14:textId="5BB4BE28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248504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7CFDE" w14:textId="7254DB9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1E577C" w14:textId="2A87520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0234343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EEFBD" w14:textId="2378A91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0234344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0FE845" w14:textId="40FFEAF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4E8B44" w14:textId="34E596A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16E45" w14:textId="1AAD68E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86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301A3E" w14:textId="06E100D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79E-16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6BB0D0" w14:textId="4CE8273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0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6AF1CE" w14:textId="75EC316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23E-4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CB484C" w14:textId="48BF9D8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3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16AFF" w14:textId="3EA221C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47E-13</w:t>
            </w:r>
          </w:p>
        </w:tc>
      </w:tr>
      <w:tr w:rsidR="00DE0516" w:rsidRPr="009F798D" w14:paraId="7F8DB7BE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9AB713" w14:textId="685FDC85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479278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6E3DDA" w14:textId="32A599D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47A7E3" w14:textId="3BBEE9B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0116243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0AB8B" w14:textId="527C6EF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0116244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C1EBE9" w14:textId="7FCC18F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83F926" w14:textId="03FBFD4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HL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FA06CA" w14:textId="4BBE8BB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47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34115" w14:textId="7A3CE76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52E-15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44AA55" w14:textId="04C5B0F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43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74156" w14:textId="3BE027C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07E-6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A284DD" w14:textId="4D7E151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40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CFFF9C" w14:textId="545F728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45E-09</w:t>
            </w:r>
          </w:p>
        </w:tc>
      </w:tr>
      <w:tr w:rsidR="00DE0516" w:rsidRPr="009F798D" w14:paraId="0C0CF45D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CEFD70" w14:textId="53D8864F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039611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DDB6FB" w14:textId="48C6932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C1C0C7" w14:textId="4DEF017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4919916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0D8D66" w14:textId="1133754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4919917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66C9A" w14:textId="4B7EC9A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B13507" w14:textId="7010728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LK3;CLK3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4C024B" w14:textId="0012D91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3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0CC4B" w14:textId="0BC7500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82E-15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AA12F1" w14:textId="02BA700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5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57C25" w14:textId="37FBF44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16E-2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8740E" w14:textId="4D35AB0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8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A9040B" w14:textId="5AB595C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76E-12</w:t>
            </w:r>
          </w:p>
        </w:tc>
      </w:tr>
      <w:tr w:rsidR="00DE0516" w:rsidRPr="009F798D" w14:paraId="79F706AB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74982" w14:textId="6AF6E77D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050722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9BE321" w14:textId="48D0DDC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656033" w14:textId="7E27670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1460071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285E11" w14:textId="5DE1AC5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1460072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D8E57" w14:textId="0CDD4DA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3A631D" w14:textId="5E39C8F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N2A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942A1" w14:textId="6D1A919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115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7DCDF7" w14:textId="4623169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58E-15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34E68" w14:textId="1FFF1EA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5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39ECE" w14:textId="0A7BFC3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6E-3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20396E" w14:textId="2CB23DA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101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47D659" w14:textId="668B9EE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79E-13</w:t>
            </w:r>
          </w:p>
        </w:tc>
      </w:tr>
      <w:tr w:rsidR="00DE0516" w:rsidRPr="009F798D" w14:paraId="03A21CA2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C7D55F" w14:textId="30D61E97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668876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514BBE" w14:textId="099B3C2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D394A3" w14:textId="0B61828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223820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F9F82B" w14:textId="445EA33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223820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28A59" w14:textId="2BB985B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25492" w14:textId="6458AF8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DK6;CDK6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232F84" w14:textId="4951D9A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116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2C9ED" w14:textId="1BD7E61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80E-15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93CF3" w14:textId="59E6EB3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8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54046D" w14:textId="18418C1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39E-2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AB4BE" w14:textId="283E5F2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3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34D37D" w14:textId="302537B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41E-08</w:t>
            </w:r>
          </w:p>
        </w:tc>
      </w:tr>
      <w:tr w:rsidR="00DE0516" w:rsidRPr="009F798D" w14:paraId="44EB26B9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12B7E" w14:textId="6E3DC5C7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7573872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5E8D43" w14:textId="7777A02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5E335B" w14:textId="28EDD70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126342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5191B" w14:textId="3C7E55F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126343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0DBA1" w14:textId="33D4930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67984" w14:textId="7318F76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BNO2;SBNO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0A879" w14:textId="2673EF3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76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6C1CE5" w14:textId="34A3D0C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42E-15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9D6F75" w14:textId="5140C0A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56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9B57F" w14:textId="703DD27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81E-4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48262" w14:textId="6DC1756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69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ABABF" w14:textId="0CCDC86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58E-11</w:t>
            </w:r>
          </w:p>
        </w:tc>
      </w:tr>
      <w:tr w:rsidR="00DE0516" w:rsidRPr="009F798D" w14:paraId="4F7E6000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97248" w14:textId="376A6A61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129660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1FD4A" w14:textId="29E38BB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BEBE27" w14:textId="01D7238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3751741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918F78" w14:textId="168F4DB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3751742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39DC5D" w14:textId="10CA6E2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7D099" w14:textId="15A2402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RP8;LRP8;LRP8;LRP8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9A5E51" w14:textId="20A20E0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1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11002" w14:textId="48DBA71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69E-15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FFA9C" w14:textId="3AC2627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1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EE235E" w14:textId="1F42C93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33E-4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CF87D2" w14:textId="47E57A9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3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A3F63" w14:textId="00737EC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90E-11</w:t>
            </w:r>
          </w:p>
        </w:tc>
      </w:tr>
      <w:tr w:rsidR="00DE0516" w:rsidRPr="009F798D" w14:paraId="794ECEC1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35D231" w14:textId="534EDC41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5242306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CD74BF" w14:textId="11A3AFD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04A026" w14:textId="05D234F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4667131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80A6B2" w14:textId="6736A60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4667132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87F326" w14:textId="545F49C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87D5A4" w14:textId="720B8DF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LF1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1BD072" w14:textId="3BD94EB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9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84D0D" w14:textId="1F19C8C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80E-15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0C8EE" w14:textId="7C0BC1F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9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39512A" w14:textId="22C0932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62E-3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EB9818" w14:textId="2C8D1EC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6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369068" w14:textId="5F37640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32E-08</w:t>
            </w:r>
          </w:p>
        </w:tc>
      </w:tr>
      <w:tr w:rsidR="00DE0516" w:rsidRPr="009F798D" w14:paraId="3F10C641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5EAE4F" w14:textId="5A62E17D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694679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51F1A1" w14:textId="7FC00CA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AF7AAA" w14:textId="11A292F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1422409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1A90B" w14:textId="10AFE07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1422410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BEEA4E" w14:textId="025E754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2F8DF9" w14:textId="7CC575B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6668EB" w14:textId="1E9F74D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27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D3C295" w14:textId="6D3C543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11E-15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DCA558" w14:textId="2A01722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18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00B4B" w14:textId="54A1071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7E-2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7E0C6B" w14:textId="6CAFDEF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29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F4C58" w14:textId="5D91B45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74E-09</w:t>
            </w:r>
          </w:p>
        </w:tc>
      </w:tr>
      <w:tr w:rsidR="00DE0516" w:rsidRPr="009F798D" w14:paraId="621C78B1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26FE1" w14:textId="7B377F93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961829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AAA0E" w14:textId="20B93F7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BAD872" w14:textId="53B7DD4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4941130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E47F0" w14:textId="296AD20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4941130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A7058" w14:textId="69BFA0B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E4B59E" w14:textId="4473B01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PC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18131D" w14:textId="50F0B42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2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21987" w14:textId="4073927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52E-15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BA0949" w14:textId="529644E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4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32D08" w14:textId="6E888DF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62E-2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E35AE3" w14:textId="2E103FC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0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254D0" w14:textId="087ECED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05E-08</w:t>
            </w:r>
          </w:p>
        </w:tc>
      </w:tr>
      <w:tr w:rsidR="00DE0516" w:rsidRPr="009F798D" w14:paraId="630E53A7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F19EB" w14:textId="0BA99865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670930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25869" w14:textId="5B3A7A7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26A0B7" w14:textId="4A69489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0106682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F06DE2" w14:textId="3F1D2C8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0106683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47C66" w14:textId="4877D7D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15344A" w14:textId="627BDA4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YPEL3;YPEL3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83CF8D" w14:textId="793AF1A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8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BE37CE" w14:textId="7D2DAA5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68E-15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6F9CAC" w14:textId="07309C7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5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DA4D39" w14:textId="17032C6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88E-4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D15C46" w14:textId="3742CBF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2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CDB7BC" w14:textId="7841FAD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7E-11</w:t>
            </w:r>
          </w:p>
        </w:tc>
      </w:tr>
      <w:tr w:rsidR="00DE0516" w:rsidRPr="009F798D" w14:paraId="1BD5078A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C1BE3" w14:textId="3A6E216B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463447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6B4B8" w14:textId="0C54B74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3FEE34" w14:textId="4F1A3FA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310543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A2284B" w14:textId="72A5C6F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310543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F09233" w14:textId="0D06EE4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2576E8" w14:textId="5DEF426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4F8DF5" w14:textId="6D7731A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69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05A427" w14:textId="159AC05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02E-14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775631" w14:textId="58F2AFA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53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327078" w14:textId="3D4274A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95E-4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156D5" w14:textId="7784CB1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55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3CD570" w14:textId="550274F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60E-08</w:t>
            </w:r>
          </w:p>
        </w:tc>
      </w:tr>
      <w:tr w:rsidR="00DE0516" w:rsidRPr="009F798D" w14:paraId="14647FC1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8EECD5" w14:textId="6492103C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1668652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208DF5" w14:textId="70345F1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2BD08" w14:textId="70C58CE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574953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4AAB42" w14:textId="5A365CF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574953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98C42A" w14:textId="5766D05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A5A25" w14:textId="6B5F387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SI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5123F1" w14:textId="14E02B3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5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DCC0F9" w14:textId="7A45942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60E-14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3E400" w14:textId="16E90D7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3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EC226" w14:textId="56C57A3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87E-4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5ADFBA" w14:textId="2D9F7F5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1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45DE0D" w14:textId="0D49637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33E-09</w:t>
            </w:r>
          </w:p>
        </w:tc>
      </w:tr>
      <w:tr w:rsidR="00DE0516" w:rsidRPr="009F798D" w14:paraId="41033CBF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85B94C" w14:textId="21E16837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907828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27C91" w14:textId="2A1185D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18625" w14:textId="00FCD17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52017293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3E725" w14:textId="7BDD639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52017294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D76F01" w14:textId="4550CDA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A36CD" w14:textId="76AB660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BNL1;MBNL1;MBNL1;MBNL1;MBNL1;MBNL1;MBNL1;MBNL1;MBNL1;MBNL1;MBNL1;MBNL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A55495" w14:textId="47C1465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4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A8037" w14:textId="10E1035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72E-14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59EA3" w14:textId="59ABFF4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9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3C4A9" w14:textId="082F9B4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53E-4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BC3B05" w14:textId="1EF2B1C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6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310E6D" w14:textId="489BE89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89E-08</w:t>
            </w:r>
          </w:p>
        </w:tc>
      </w:tr>
      <w:tr w:rsidR="00DE0516" w:rsidRPr="009F798D" w14:paraId="04105E03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3E3A5D" w14:textId="520DEF70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918708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1C67E" w14:textId="6234EF2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38BF45" w14:textId="22446CE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5203304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E7854" w14:textId="615C573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5203305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B2C8B" w14:textId="1D2B4F3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58BE44" w14:textId="7E55C34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DM11;PRDM11;PRDM11;PRDM11;PRDM11;PRDM1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881483" w14:textId="7D43F2E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3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87CF50" w14:textId="3729E6A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78E-14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91538" w14:textId="1F02039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6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1FC110" w14:textId="5C8517F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52E-1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3E53BC" w14:textId="6CBFAD5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1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1F33BA" w14:textId="1CFCEDF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91E-08</w:t>
            </w:r>
          </w:p>
        </w:tc>
      </w:tr>
      <w:tr w:rsidR="00DE0516" w:rsidRPr="009F798D" w14:paraId="7C0CEDC5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33AE3" w14:textId="3F02AD72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8709672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6C6DE" w14:textId="6C011A4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81988" w14:textId="582FB83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06224334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E82995" w14:textId="46971DC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06224335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90154A" w14:textId="0B0D69C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8DA1C2" w14:textId="3B070CF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VPR1B;AVPR1B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835C33" w14:textId="38F5511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7510BA" w14:textId="1129EC3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72E-14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0FA7AF" w14:textId="665C833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6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A09EA5" w14:textId="6141EF5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55E-1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F2F103" w14:textId="432DBA0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14EE75" w14:textId="2F74E2E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18E-08</w:t>
            </w:r>
          </w:p>
        </w:tc>
      </w:tr>
      <w:tr w:rsidR="00DE0516" w:rsidRPr="009F798D" w14:paraId="026EE603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0A94A8" w14:textId="3C14A508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922586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5AEB3" w14:textId="0B208DE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BCF4F" w14:textId="7E18DB6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06968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8CF212" w14:textId="562CB41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06968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2F9DCA" w14:textId="6DC1D7B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C534F6" w14:textId="407E32B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8D8E66" w14:textId="3A139CA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4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C880A" w14:textId="1A2824F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9E-13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1BCF30" w14:textId="0A4C18F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1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818F6" w14:textId="08C515E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73E-2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27BDF" w14:textId="37BDCFA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5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26E012" w14:textId="54E1D51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49E-09</w:t>
            </w:r>
          </w:p>
        </w:tc>
      </w:tr>
      <w:tr w:rsidR="00DE0516" w:rsidRPr="009F798D" w14:paraId="5A83569D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AC1E6" w14:textId="0A28A7C2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637728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D9954" w14:textId="4231198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A01756" w14:textId="6670850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403352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C26B1" w14:textId="2289142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403353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553616" w14:textId="5A7EE9B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089F0B" w14:textId="1CA5A13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CND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CA338E" w14:textId="58A638D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8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288342" w14:textId="52D11AB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9E-13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06F6A" w14:textId="633897F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6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F19D7" w14:textId="1F35CA6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08E-1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F08FA" w14:textId="17A4713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0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581750" w14:textId="5739FB7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29E-10</w:t>
            </w:r>
          </w:p>
        </w:tc>
      </w:tr>
      <w:tr w:rsidR="00DE0516" w:rsidRPr="009F798D" w14:paraId="76538B58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EBD4B" w14:textId="79089578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533371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0D48B" w14:textId="14E8ACD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769A5C" w14:textId="1B18680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4921459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0C884C" w14:textId="0BA9BA3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4921460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D5B363" w14:textId="2BA9EF8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4FA664" w14:textId="62827F9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LK3;CLK3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AF4AD4" w14:textId="2E2892C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3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D694A3" w14:textId="6878305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61E-13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10118" w14:textId="3ABD38E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639AF5" w14:textId="36AC71C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33E-1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C8D69" w14:textId="6008042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0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9CEE9" w14:textId="2D64F58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7E-08</w:t>
            </w:r>
          </w:p>
        </w:tc>
      </w:tr>
      <w:tr w:rsidR="00DE0516" w:rsidRPr="009F798D" w14:paraId="14E95553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15B2D7" w14:textId="50CA3BE9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525174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7AD652" w14:textId="5636333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7CD724" w14:textId="48C7367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8993464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564144" w14:textId="7D0792D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8993465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12A898" w14:textId="446866C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DA9AD3" w14:textId="4CBAEC7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IL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724EB1" w14:textId="036E9A0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60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41C56E" w14:textId="3F47F41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72E-13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FBA5E" w14:textId="45638DA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45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D84D5" w14:textId="1BEDB3F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39E-3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DD3AA" w14:textId="7E1E305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60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EE1D5D" w14:textId="154B1F9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0E-08</w:t>
            </w:r>
          </w:p>
        </w:tc>
      </w:tr>
      <w:tr w:rsidR="00DE0516" w:rsidRPr="009F798D" w14:paraId="5496FF64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7B1124" w14:textId="347F5E19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3702222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4D7090" w14:textId="46F50F0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42007" w14:textId="3D444E1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5201724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AD6C9C" w14:textId="6C27460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5201724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2C5BC4" w14:textId="0EC7F77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C91F6F" w14:textId="79B5D10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BNL1;MBNL1;MBNL1;MBNL1;MBNL1;MBNL1;MBNL1;MBNL1;MBNL1;MBNL1;MBNL1;MBNL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C7A5C4" w14:textId="5B3A821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0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2F0BC5" w14:textId="3719204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71E-13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E36DEB" w14:textId="05C4FF5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2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FC92D5" w14:textId="7AE5FFA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20E-3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9D3A5" w14:textId="2120C4D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9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90163" w14:textId="0063338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52E-09</w:t>
            </w:r>
          </w:p>
        </w:tc>
      </w:tr>
      <w:tr w:rsidR="00DE0516" w:rsidRPr="009F798D" w14:paraId="2EDA7E34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D083A8" w14:textId="7678ACFC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902223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57A630" w14:textId="75DCF3C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F5754" w14:textId="3DD82EC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457225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160DD4" w14:textId="548B684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457226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1D4F76" w14:textId="38CA885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E4CB6" w14:textId="3726FAF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NRC18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51E338" w14:textId="645E240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0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86B3E8" w14:textId="3A01188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49E-13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B0BFF1" w14:textId="2001145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3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079B5" w14:textId="76491EA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97E-3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0A0A05" w14:textId="352C5A7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9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2F1F8E" w14:textId="3F476EC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92E-08</w:t>
            </w:r>
          </w:p>
        </w:tc>
      </w:tr>
      <w:tr w:rsidR="00DE0516" w:rsidRPr="009F798D" w14:paraId="792B626A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284EC9" w14:textId="525F0AAF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1478425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6329D9" w14:textId="15C1EB6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491F7B" w14:textId="435FC82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9019601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498D9F" w14:textId="1D452AE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9019602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CAE1BB" w14:textId="7F1EF34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429C07" w14:textId="5093E28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AM227A;FAM227A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686AE6" w14:textId="7340564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30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9AF6F" w14:textId="4779B06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06E-13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2BD970" w14:textId="14993EE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25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18CA9" w14:textId="0D42AAB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43E-4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BDE33E" w14:textId="77298B8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24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C3B60A" w14:textId="2B93937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35E-08</w:t>
            </w:r>
          </w:p>
        </w:tc>
      </w:tr>
      <w:tr w:rsidR="00DE0516" w:rsidRPr="009F798D" w14:paraId="7C7A5A99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6B72F9" w14:textId="4804F7FD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741346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674AE" w14:textId="0240DAC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6EFDC" w14:textId="1D1CAE5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2238086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C8AB0" w14:textId="08A7BCD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2238087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14B84" w14:textId="716385D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DAEF07" w14:textId="79FFCE1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DK6;CDK6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10C4EC" w14:textId="597505D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7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5F625C" w14:textId="0ACFEB4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90E-13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4D27FC" w14:textId="12DCA32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9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03A9BD" w14:textId="28C887F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28E-1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3A489" w14:textId="20978B8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7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1BCC53" w14:textId="36BEF35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75E-10</w:t>
            </w:r>
          </w:p>
        </w:tc>
      </w:tr>
      <w:tr w:rsidR="00DE0516" w:rsidRPr="009F798D" w14:paraId="7392F05C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2A699" w14:textId="2159C4F5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0591515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EE4814" w14:textId="05D7C58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4FCA8E" w14:textId="1E91FF8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4971526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1A98A0" w14:textId="4962631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4971527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E39AC" w14:textId="19BBB4F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D74597" w14:textId="75F39F7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NG8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57DFC" w14:textId="3FE25AC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3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EF500" w14:textId="4B98687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33E-13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D9F3A4" w14:textId="077C0B2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5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64B0F8" w14:textId="43FA571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56E-3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6047F" w14:textId="2154A88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6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472CEB" w14:textId="7A33CCB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95E-09</w:t>
            </w:r>
          </w:p>
        </w:tc>
      </w:tr>
      <w:tr w:rsidR="00DE0516" w:rsidRPr="009F798D" w14:paraId="6050D672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BF414" w14:textId="4AEF0516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769409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F8A71" w14:textId="5F3CE00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1EEF75" w14:textId="4F0EF02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8484672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5569C" w14:textId="4CC183A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8484673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68894C" w14:textId="66C654C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67EE5E" w14:textId="61B0542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306A1C" w14:textId="202A617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81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638579" w14:textId="0866C56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8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42981" w14:textId="4595757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9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B91CB2" w14:textId="65CCDBF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59E-3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EA28B" w14:textId="570437B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4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E8C15" w14:textId="6C95669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69E-08</w:t>
            </w:r>
          </w:p>
        </w:tc>
      </w:tr>
      <w:tr w:rsidR="00DE0516" w:rsidRPr="009F798D" w14:paraId="769205A9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FC4EF" w14:textId="0631CE43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410065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72BF6B" w14:textId="278520E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6475D" w14:textId="3113E5E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914645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C65F1" w14:textId="080FE37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914645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2FC05F" w14:textId="7F9B75C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F3ACB1" w14:textId="1904816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UN2;SUN2;SUN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34D447" w14:textId="4091365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9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C05055" w14:textId="0F3807D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8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D68AA0" w14:textId="3A465C2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9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90DA03" w14:textId="792F791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.17E-1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08A6A4" w14:textId="4AB6A21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4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EDBDA9" w14:textId="29DF23C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01E-08</w:t>
            </w:r>
          </w:p>
        </w:tc>
      </w:tr>
      <w:tr w:rsidR="00DE0516" w:rsidRPr="009F798D" w14:paraId="35F5D4A6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F01B9B" w14:textId="710E166D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cg1953272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FE2D9" w14:textId="605A984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E7AFF" w14:textId="5E58D34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129859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114C25" w14:textId="691AFF6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129860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A31A89" w14:textId="6D55119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3DAD3F" w14:textId="7391065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2C1B8F" w14:textId="03690D9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8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A1658" w14:textId="4DF2C9F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21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A7D5D4" w14:textId="36B1C2F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0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C31823" w14:textId="3517366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70E-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19C53" w14:textId="28ED504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4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572365" w14:textId="1F19B3C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51E-10</w:t>
            </w:r>
          </w:p>
        </w:tc>
      </w:tr>
      <w:tr w:rsidR="00DE0516" w:rsidRPr="009F798D" w14:paraId="16A3724E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BC0FE" w14:textId="586ADCC8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710321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579E34" w14:textId="4C407C5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5CE0C5" w14:textId="7A9303A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3245721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27C206" w14:textId="068B310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3245722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4B65ED" w14:textId="67CD5D8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9217C8" w14:textId="4E8DC28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3GALT4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A70F99" w14:textId="6A7464B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5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E4669" w14:textId="7A64A12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45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B01538" w14:textId="68325EF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8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2ACE79" w14:textId="18444BB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88E-1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3FDC96" w14:textId="08AE24B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2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E3E28" w14:textId="32EAF0C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79E-08</w:t>
            </w:r>
          </w:p>
        </w:tc>
      </w:tr>
      <w:tr w:rsidR="00DE0516" w:rsidRPr="009F798D" w14:paraId="1AF5BEDC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64D1C9" w14:textId="25519C38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889966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D0CF62" w14:textId="05F4D02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B0A165" w14:textId="4C6DD91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1761055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2C5B69" w14:textId="33C3704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1761056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BB9C11" w14:textId="4DEDDBA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5F189C" w14:textId="2E40780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ARS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3FE9C0" w14:textId="631461F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3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F70C65" w14:textId="7E98910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46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A34785" w14:textId="171159B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2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BA86F" w14:textId="3402534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18E-2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9928D" w14:textId="1082C94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4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7F819" w14:textId="14AB163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.28E-12</w:t>
            </w:r>
          </w:p>
        </w:tc>
      </w:tr>
      <w:tr w:rsidR="00DE0516" w:rsidRPr="009F798D" w14:paraId="5E0C72E1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7C75A" w14:textId="08DA338E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8265326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7A1D6" w14:textId="1CC4846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855ED" w14:textId="45A6C9B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63573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52E02" w14:textId="531495F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63573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72AC17" w14:textId="2CE4BC9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40AC06" w14:textId="5E2323C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433F7" w14:textId="6873BA5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87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1A5B5A" w14:textId="75D62FD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55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2F769E" w14:textId="47043FD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8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66D07" w14:textId="0F2B6DE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99E-4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19963" w14:textId="408CE47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93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61767" w14:textId="7AA268B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74E-11</w:t>
            </w:r>
          </w:p>
        </w:tc>
      </w:tr>
      <w:tr w:rsidR="00DE0516" w:rsidRPr="009F798D" w14:paraId="6C69F8E5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A015DF" w14:textId="5565C646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095225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73C507" w14:textId="56FEF24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5AA683" w14:textId="1C5B0BC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7107440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2CAED" w14:textId="139A785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7107440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FD00B" w14:textId="4E0A0C7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D300E" w14:textId="728DBF0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95ECE" w14:textId="34DA156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42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6D6E2" w14:textId="31535AB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76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E71F8" w14:textId="65A4B00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37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71713" w14:textId="18FC112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60E-4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FD27E5" w14:textId="7A7AEBD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3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0368F" w14:textId="6DAF9C4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13E-08</w:t>
            </w:r>
          </w:p>
        </w:tc>
      </w:tr>
      <w:tr w:rsidR="00DE0516" w:rsidRPr="009F798D" w14:paraId="1B969EAF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7E473A" w14:textId="171B2B1B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287848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F5469" w14:textId="3624B67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D61FE7" w14:textId="776F06C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3245701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92C000" w14:textId="2F45A8C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3245702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DCAD19" w14:textId="259BDAB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E95D8A" w14:textId="46A473A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3GALT4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B65F96" w14:textId="4713564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8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DB8EA" w14:textId="287E85D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88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2B9E0E" w14:textId="3503740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3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B7001" w14:textId="3CB3A91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21E-2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E4A5F1" w14:textId="2BD7FAC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4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EBE47" w14:textId="1A5E25A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4E-08</w:t>
            </w:r>
          </w:p>
        </w:tc>
      </w:tr>
      <w:tr w:rsidR="00DE0516" w:rsidRPr="009F798D" w14:paraId="3D32A9BD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5260D5" w14:textId="45C63CD7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711586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9D398" w14:textId="144C047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17771D" w14:textId="09BBEA4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792164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4167FC" w14:textId="718BF12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792164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ED6DB" w14:textId="72D682C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58520" w14:textId="2A64BCA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0E6E1" w14:textId="0203948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48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F61FCE" w14:textId="138377E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48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2EE20E" w14:textId="22BD941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5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A2D9C0" w14:textId="6C4F553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63E-4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886A1A" w14:textId="3F2199A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59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5B28A2" w14:textId="0F5010F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88E-10</w:t>
            </w:r>
          </w:p>
        </w:tc>
      </w:tr>
      <w:tr w:rsidR="00DE0516" w:rsidRPr="009F798D" w14:paraId="001A5D36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A69E29" w14:textId="088C0774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152674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0E7751" w14:textId="3E88A55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431E6" w14:textId="595906E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91930926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FB055E" w14:textId="68A101D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91930927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09C58F" w14:textId="0FA1CAF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ECD3B2" w14:textId="59EE315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GF12;FGF1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8217D9" w14:textId="6545A6C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9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D9C4EA" w14:textId="3760D69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58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3F9C2" w14:textId="3C1B9EB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5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715C85" w14:textId="6429DFE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38E-1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73A60" w14:textId="5AAB37A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88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74978" w14:textId="3865595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12E-08</w:t>
            </w:r>
          </w:p>
        </w:tc>
      </w:tr>
      <w:tr w:rsidR="00DE0516" w:rsidRPr="009F798D" w14:paraId="29A34A6C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768137" w14:textId="23555932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733005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7CEFB" w14:textId="1D0DDE7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DC5DA4" w14:textId="4FA2CF8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5305729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11C31" w14:textId="109AACA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5305729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365D0" w14:textId="31AA6D7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858027" w14:textId="72370F1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923CB9" w14:textId="4FA10A9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56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3055E7" w14:textId="359ED77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70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C70CE" w14:textId="2E552C1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59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6092A3" w14:textId="125BBEF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23E-4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E63E2C" w14:textId="6121A37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51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EBF859" w14:textId="117A18A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54E-08</w:t>
            </w:r>
          </w:p>
        </w:tc>
      </w:tr>
      <w:tr w:rsidR="00DE0516" w:rsidRPr="009F798D" w14:paraId="41D02267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6ACDC6" w14:textId="69E8E16E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9225336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651C24" w14:textId="4597C67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56A9F" w14:textId="43FEF71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63575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80B8F" w14:textId="4EC29CD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63575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056D2" w14:textId="431D951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FFA960" w14:textId="60ECB5E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1C814" w14:textId="0763729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88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3578EF" w14:textId="6392A9D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78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6D6894" w14:textId="21BDA88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7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1C411" w14:textId="3CAB3E4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3E-4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DB92E6" w14:textId="4ECECA3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101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9F4969" w14:textId="010740E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70E-12</w:t>
            </w:r>
          </w:p>
        </w:tc>
      </w:tr>
      <w:tr w:rsidR="00DE0516" w:rsidRPr="009F798D" w14:paraId="719CCFA3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C49A6A" w14:textId="6C154C69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219412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64BBE8" w14:textId="019EF78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9A699" w14:textId="5120F48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04171313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C903F7" w14:textId="79A331E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04171314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A9E009" w14:textId="106C6EB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04BA26" w14:textId="07EA0A0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XRCC3;XRCC3;XRCC3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660777" w14:textId="4AFB724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5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93AE5" w14:textId="5E30E6D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06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9534CA" w14:textId="68A7027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1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6FBCE" w14:textId="0D479D3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01E-2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C6E030" w14:textId="5F911B0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1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933673" w14:textId="26836AE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07E-09</w:t>
            </w:r>
          </w:p>
        </w:tc>
      </w:tr>
      <w:tr w:rsidR="00DE0516" w:rsidRPr="009F798D" w14:paraId="57808897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155311" w14:textId="7DF31A8B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138770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208033" w14:textId="3EA5021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E31A3E" w14:textId="5A030CD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63612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27DB7" w14:textId="082C130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63612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4D8A02" w14:textId="4ACA182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42EDE" w14:textId="460D313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6C0B6" w14:textId="5AA0B95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100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BB339" w14:textId="07F10DA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18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A778E2" w14:textId="634E09C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D55FFA" w14:textId="366FFB3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88E-2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CFC69F" w14:textId="3ACC906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97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3A291" w14:textId="61CB6E7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74E-08</w:t>
            </w:r>
          </w:p>
        </w:tc>
      </w:tr>
      <w:tr w:rsidR="00DE0516" w:rsidRPr="009F798D" w14:paraId="19D56C83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04E29E" w14:textId="1AD742B0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980078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76B877" w14:textId="03787AB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8F8AD1" w14:textId="7A651BA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04253015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CD48BF" w14:textId="0E9B97C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04253016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6C928B" w14:textId="32F4951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E9916" w14:textId="307F206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TR1A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83E2D8" w14:textId="100C2A7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6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24A11" w14:textId="7B2636C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76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04098" w14:textId="1B25132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3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AFFEE" w14:textId="721BD2D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44E-2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F918D6" w14:textId="0951BF6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6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3ABF9A" w14:textId="35FCE45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11E-09</w:t>
            </w:r>
          </w:p>
        </w:tc>
      </w:tr>
      <w:tr w:rsidR="00DE0516" w:rsidRPr="009F798D" w14:paraId="79DA34AA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B090D8" w14:textId="1239A5D9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184203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16B3D" w14:textId="2A316A2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BC28D" w14:textId="5410973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32752919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136852" w14:textId="78F2BFC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32752920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960E79" w14:textId="2286D4F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B5F507" w14:textId="3401602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NBP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5C271" w14:textId="1719E9B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9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814C08" w14:textId="7928D00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44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4EA6BA" w14:textId="144BF32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EDC8D" w14:textId="004AB89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41E-1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FE2CB" w14:textId="648D0C2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2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EC49DA" w14:textId="4C0D081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16E-10</w:t>
            </w:r>
          </w:p>
        </w:tc>
      </w:tr>
      <w:tr w:rsidR="00DE0516" w:rsidRPr="009F798D" w14:paraId="38216BC3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3635B" w14:textId="19ACFDA5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7344906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76ECE" w14:textId="28AFF65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29906" w14:textId="36ABD72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320250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C539E6" w14:textId="545606F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320250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4AE14E" w14:textId="6DA90E2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B24261" w14:textId="0B09717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FIX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A9634C" w14:textId="72960C4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8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532F34" w14:textId="1DDEFBF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40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6BA81" w14:textId="279E9E7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8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DADD1" w14:textId="26B212C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93E-3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22BA7" w14:textId="2295A97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6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4181E8" w14:textId="1D4941D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0E-09</w:t>
            </w:r>
          </w:p>
        </w:tc>
      </w:tr>
      <w:tr w:rsidR="00DE0516" w:rsidRPr="009F798D" w14:paraId="2A8EA852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2FE071" w14:textId="17CE9EC5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489933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24FA1" w14:textId="5E647C0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75A1A3" w14:textId="418C0EB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6780345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6D55C" w14:textId="6956873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6780345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F420E1" w14:textId="66ABF7F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9E5EAE" w14:textId="63987EA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OLIM4;GOLIM4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33EA9" w14:textId="5211459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66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7A033" w14:textId="0129807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41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9B751" w14:textId="31A396D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6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A82C2" w14:textId="6B708DB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.06E-4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70844" w14:textId="241305B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77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4516F6" w14:textId="38CDCF7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55E-09</w:t>
            </w:r>
          </w:p>
        </w:tc>
      </w:tr>
      <w:tr w:rsidR="00DE0516" w:rsidRPr="009F798D" w14:paraId="7FCBB0E9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DC1A2C" w14:textId="104BFDE8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659524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4CF4B" w14:textId="30F7937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F14AC2" w14:textId="6AD9198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00354385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CDDE81" w14:textId="4D9FB78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00354386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DDAF2B" w14:textId="52F21E6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95AFDA" w14:textId="6650E3B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GRG7;ADGRG7;ADGRG7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8836FC" w14:textId="785E4BB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8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20D88" w14:textId="3CA8889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86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BDE5C9" w14:textId="1C85CF9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3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51F84" w14:textId="51082A9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82E-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370072" w14:textId="135B8B6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9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18C1B2" w14:textId="32A19D2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.39E-09</w:t>
            </w:r>
          </w:p>
        </w:tc>
      </w:tr>
      <w:tr w:rsidR="00DE0516" w:rsidRPr="009F798D" w14:paraId="23CF54A9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4EE689" w14:textId="6FF68085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279804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EEF468" w14:textId="3CD208F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22FD11" w14:textId="0E47F87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0417184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3535C" w14:textId="00C9A12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0417184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1D6A0" w14:textId="5EEC4A9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8388AD" w14:textId="4CE9A86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XRCC3;XRCC3;XRCC3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1F1270" w14:textId="7F2A062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6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3385E" w14:textId="4429020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85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63FBE" w14:textId="75FF2F2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3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A854CF" w14:textId="6868FC9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90E-5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A5B8C" w14:textId="499B6B5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6D53D" w14:textId="13AB798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10E-11</w:t>
            </w:r>
          </w:p>
        </w:tc>
      </w:tr>
      <w:tr w:rsidR="00DE0516" w:rsidRPr="009F798D" w14:paraId="2DD599A0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FA684" w14:textId="269F4250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734020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40EF6" w14:textId="4798A14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EDA9F" w14:textId="6AA5B57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6342303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25C4EE" w14:textId="312A991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6342304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096A8" w14:textId="7BDAB13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08DB7" w14:textId="65206B9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MGA2;HMGA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9616C" w14:textId="42B1056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104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CB520F" w14:textId="7B2A05A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08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1803E1" w14:textId="2E7B2AA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7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9C74D" w14:textId="7302651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59E-3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3F926A" w14:textId="37F38E8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4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E0C440" w14:textId="1FFF10B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12E-09</w:t>
            </w:r>
          </w:p>
        </w:tc>
      </w:tr>
      <w:tr w:rsidR="00DE0516" w:rsidRPr="009F798D" w14:paraId="18895E62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7368D0" w14:textId="2C71E0BF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3561416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88DDA9" w14:textId="367B538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C7E06" w14:textId="3C806E2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57254584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6BA004" w14:textId="067076D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57254585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E6B29C" w14:textId="2633AAB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5EFFDC" w14:textId="51131BC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ID1B;ARID1B;ARID1B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A780E" w14:textId="3F27DB8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6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CA8D3" w14:textId="3D7FB5D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52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5642C" w14:textId="6C01C0B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2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0A454" w14:textId="41EC74E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33E-3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D1B23" w14:textId="4104CCC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4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6D86C" w14:textId="3644F1F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57E-12</w:t>
            </w:r>
          </w:p>
        </w:tc>
      </w:tr>
      <w:tr w:rsidR="00DE0516" w:rsidRPr="009F798D" w14:paraId="2F1E05D1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F6A373" w14:textId="124FF9FC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699111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E9686A" w14:textId="2E8F5E2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78B18" w14:textId="17A629C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11734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FD05D" w14:textId="2ACBC6D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11734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6965EA" w14:textId="727BDEF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778BA9" w14:textId="7096538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DUFV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5C171" w14:textId="4DE3C96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58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AC6DE" w14:textId="7C24706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64E-12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BC230B" w14:textId="1448E42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5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92228" w14:textId="6971F1F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02E-4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0251C" w14:textId="7D11B28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71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5C6F14" w14:textId="7F37EBF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7E-10</w:t>
            </w:r>
          </w:p>
        </w:tc>
      </w:tr>
      <w:tr w:rsidR="00DE0516" w:rsidRPr="009F798D" w14:paraId="5C6F457A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D1FB92" w14:textId="68E0E03F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360596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CD5F2" w14:textId="3FC5CC6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890CF" w14:textId="5FCF7BF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51331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F8449E" w14:textId="256D753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51332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6D3F0E" w14:textId="377F619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18FE3C" w14:textId="353D569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KAR1B;PRKAR1B;PRKAR1B;PRKAR1B;PRKAR1B;PRKAR1B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DE3131" w14:textId="5416144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8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120623" w14:textId="0744ABF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0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821E52" w14:textId="37D3846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2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D1ECB5" w14:textId="08B8332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12E-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72A915" w14:textId="12D12C6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6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D4F7D" w14:textId="06115D2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44E-11</w:t>
            </w:r>
          </w:p>
        </w:tc>
      </w:tr>
      <w:tr w:rsidR="00DE0516" w:rsidRPr="009F798D" w14:paraId="54C74A71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C935B5" w14:textId="1759643A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1655226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E392B" w14:textId="1226BD7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840D59" w14:textId="6EC6D39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6955974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00EA4C" w14:textId="4EC68C6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6955975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92CB8" w14:textId="3914ED8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A550C7" w14:textId="23C99FF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PRIP;MPRIP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18DC80" w14:textId="0B4E316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5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CFFE27" w14:textId="72742FA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7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60E56" w14:textId="67351B4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70CFDC" w14:textId="3D50613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73E-1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E303DC" w14:textId="4901F7B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0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80011" w14:textId="6E97983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15E-08</w:t>
            </w:r>
          </w:p>
        </w:tc>
      </w:tr>
      <w:tr w:rsidR="00DE0516" w:rsidRPr="009F798D" w14:paraId="1E62F2EA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7FA8B7" w14:textId="1DC2537E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768757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786240" w14:textId="6B1CABA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5E0F22" w14:textId="0547D98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844581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77C0C" w14:textId="7E8B9B6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844582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E9306" w14:textId="435CD92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BB5600" w14:textId="67490B9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IK3R5;PIK3R5;PIK3R5;PIK3R5;PIK3R5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DF0B8E" w14:textId="69AFDCC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25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CAF9FD" w14:textId="72A0846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22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E5299E" w14:textId="2B09D58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24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7A498C" w14:textId="5383BA8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71E-4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44DB6" w14:textId="12D9E78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25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060E64" w14:textId="5AF0845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13E-08</w:t>
            </w:r>
          </w:p>
        </w:tc>
      </w:tr>
      <w:tr w:rsidR="00DE0516" w:rsidRPr="009F798D" w14:paraId="3E42A6EA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0DB3A7" w14:textId="2484B8FD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874569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B1F3CD" w14:textId="712C596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E2A2B1" w14:textId="0147D68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975422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82204" w14:textId="1EF5968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975422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DB266" w14:textId="4C72B40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19659" w14:textId="0BE15D4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7orf43;C7orf43;MIR4658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19D03" w14:textId="1D1AD19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6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15D45" w14:textId="42508CC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52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41076" w14:textId="729F51C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3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F84406" w14:textId="5FCF532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56E-2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568D20" w14:textId="49CC381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5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0AA51" w14:textId="6232E50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31E-10</w:t>
            </w:r>
          </w:p>
        </w:tc>
      </w:tr>
      <w:tr w:rsidR="00DE0516" w:rsidRPr="009F798D" w14:paraId="288C9E4D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0A2F69" w14:textId="19FF2535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591411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C97ECD" w14:textId="66A241B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24607" w14:textId="515E140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4877163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15664A" w14:textId="2D86F9C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4877164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2065D" w14:textId="6DE27D0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BB03B0" w14:textId="5418062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ID3B;ARID3B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8951FA" w14:textId="53C7D7E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3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1AB1E6" w14:textId="3F22ABC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72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27825E" w14:textId="7AF3EAF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C14ABC" w14:textId="08D6710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05E-1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5CC810" w14:textId="15DD45C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0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740FBD" w14:textId="71F794B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18E-08</w:t>
            </w:r>
          </w:p>
        </w:tc>
      </w:tr>
      <w:tr w:rsidR="00DE0516" w:rsidRPr="009F798D" w14:paraId="0C74F7A4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A1C53E" w14:textId="421994B8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020718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18AA20" w14:textId="2A20FED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4355DB" w14:textId="7190BF4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118559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41904C" w14:textId="5A70ABB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118559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497001" w14:textId="656A6AE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5A9947" w14:textId="3E94301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B6F423" w14:textId="268FC2E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C0B72A" w14:textId="4F62329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09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3F6E92" w14:textId="6EC23C2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0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81A63E" w14:textId="755F52E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38E-0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D362C8" w14:textId="69495CB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8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81465C" w14:textId="1EAF0E0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86E-09</w:t>
            </w:r>
          </w:p>
        </w:tc>
      </w:tr>
      <w:tr w:rsidR="00DE0516" w:rsidRPr="009F798D" w14:paraId="603D8F69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4CF53D" w14:textId="5214E306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2585732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691ADF" w14:textId="356CA24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38C4A4" w14:textId="6A83F6B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092057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DC8313" w14:textId="0D89363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092057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D2BEC" w14:textId="735398B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AAD18D" w14:textId="45AD43A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ZMIZ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5FFBE" w14:textId="546FAE2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1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A0D6B2" w14:textId="329E016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37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5926C1" w14:textId="64D53A1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0ADE1" w14:textId="1AB1CD5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23E-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8B5CA4" w14:textId="62E6080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5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6DD97F" w14:textId="745FB9C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80E-10</w:t>
            </w:r>
          </w:p>
        </w:tc>
      </w:tr>
      <w:tr w:rsidR="00DE0516" w:rsidRPr="009F798D" w14:paraId="01A085D0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B3AAC7" w14:textId="6F3141D1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811537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B62E4" w14:textId="3756FE4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DB36D" w14:textId="312E334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9115706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D913F9" w14:textId="3B30271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9115707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DFF3D9" w14:textId="64A01FA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9AB51C" w14:textId="6CEF8FB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DZ4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2AE85" w14:textId="2D9D285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6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8DD266" w14:textId="04A36D2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61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D61BC" w14:textId="6A745DE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9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B1DA2" w14:textId="7A67015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09E-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1CB81D" w14:textId="13AB16F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3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D0141E" w14:textId="70AAEF3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0E-10</w:t>
            </w:r>
          </w:p>
        </w:tc>
      </w:tr>
      <w:tr w:rsidR="00DE0516" w:rsidRPr="009F798D" w14:paraId="2B5712B3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3A37E9" w14:textId="35519A85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446060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7F93BB" w14:textId="51DA6B7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320BD" w14:textId="53A52DB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653280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BEF3E" w14:textId="0D8D4CE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653280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B61149" w14:textId="111E673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C20FB7" w14:textId="56E3367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DB2;LDB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18C0F" w14:textId="63DD535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9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C71E93" w14:textId="20B0644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99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CC273" w14:textId="0550CAE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9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EC6F79" w14:textId="7C440CB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40E-4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7D498D" w14:textId="451A80B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7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7B82D5" w14:textId="67E2DC8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32E-09</w:t>
            </w:r>
          </w:p>
        </w:tc>
      </w:tr>
      <w:tr w:rsidR="00DE0516" w:rsidRPr="009F798D" w14:paraId="49ECD60B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753764" w14:textId="407CA97E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7038235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DAD36B" w14:textId="6C8BDEC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D6C69" w14:textId="7987CD2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72370524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64EF5C" w14:textId="40F029C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72370525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F4F9A" w14:textId="080D8DE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DD7CBF" w14:textId="08B2EEF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RGIC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77A65" w14:textId="0AB8B32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9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F7677" w14:textId="6B3E262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03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A0A425" w14:textId="496B334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6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C61561" w14:textId="72FA671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82E-2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2F0055" w14:textId="5A0A5E0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6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2C8B67" w14:textId="029DE3A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70E-09</w:t>
            </w:r>
          </w:p>
        </w:tc>
      </w:tr>
      <w:tr w:rsidR="00DE0516" w:rsidRPr="009F798D" w14:paraId="226F53D2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DC45DB" w14:textId="10132609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147882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709E94" w14:textId="24AEFA3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805A33" w14:textId="72F4B96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1558579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112679" w14:textId="2085525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1558580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FDE8E5" w14:textId="6E40EDA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DC531C" w14:textId="7CDEC98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CE1;ECE1;ECE1;ECE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D42AC" w14:textId="688ACE5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7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A390BB" w14:textId="34DAA8D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60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F44461" w14:textId="6491D76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3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F00D0A" w14:textId="4F03A08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08E-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30FD44" w14:textId="629714E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2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71023A" w14:textId="0DC1630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56E-09</w:t>
            </w:r>
          </w:p>
        </w:tc>
      </w:tr>
      <w:tr w:rsidR="00DE0516" w:rsidRPr="009F798D" w14:paraId="3CCD31D8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EF76BB" w14:textId="43D3DE1E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853718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ABCCD" w14:textId="52C53ED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9C849" w14:textId="6E70BF5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0417049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255AC2" w14:textId="3CACB89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0417049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78DD5" w14:textId="33D61E0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8F78D" w14:textId="2C836FC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XRCC3;XRCC3;XRCC3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2DA787" w14:textId="750410E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80AE93" w14:textId="41EB22E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26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610A6" w14:textId="13F95E4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6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A98293" w14:textId="4C912F1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.98E-1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32C2E" w14:textId="59DC638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8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28DF8" w14:textId="2145E76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.69E-11</w:t>
            </w:r>
          </w:p>
        </w:tc>
      </w:tr>
      <w:tr w:rsidR="00DE0516" w:rsidRPr="009F798D" w14:paraId="781C20D1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FE01A3" w14:textId="69370C95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2016405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919FB4" w14:textId="68A6C81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8C642" w14:textId="0D84E64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297792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CAB434" w14:textId="2456489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297793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0341E" w14:textId="5992E31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8C14E0" w14:textId="5F46CAF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EP68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9B523" w14:textId="5D854D2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34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76B870" w14:textId="0A0F9DF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59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E676C" w14:textId="6610584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34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225FB2" w14:textId="50219EC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36E-4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DF1C1" w14:textId="1C6553D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35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03487" w14:textId="14ED7B8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96E-09</w:t>
            </w:r>
          </w:p>
        </w:tc>
      </w:tr>
      <w:tr w:rsidR="00DE0516" w:rsidRPr="009F798D" w14:paraId="1A780B93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23E2D7" w14:textId="45F67CC9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755271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C2481D" w14:textId="44AD949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5583F6" w14:textId="5CD36FC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39062999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B43EEB" w14:textId="43257F5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39063000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DEB34E" w14:textId="65003B2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1B3CB" w14:textId="54E9AAC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AB4146" w14:textId="487C39F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6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3DBB1" w14:textId="1C91830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59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FF729" w14:textId="41A36DB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5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F99BEA" w14:textId="6C34B9B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66E-2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F2670" w14:textId="52AD16F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3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D28D00" w14:textId="00DBDA1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32E-11</w:t>
            </w:r>
          </w:p>
        </w:tc>
      </w:tr>
      <w:tr w:rsidR="00DE0516" w:rsidRPr="009F798D" w14:paraId="6B88B7BC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60C053" w14:textId="7056116A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187480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EF34A" w14:textId="288B1AD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882E23" w14:textId="10D464E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50074466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5E966E" w14:textId="3AF8C4B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50074467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BDF020" w14:textId="1AECA32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1C055" w14:textId="252B96B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BM2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2C6C5F" w14:textId="0D0EAD1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3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67425" w14:textId="597CD08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60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E27E31" w14:textId="0D352C6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3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FF3F7" w14:textId="704257E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64E-2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F4696" w14:textId="14488A4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2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3CC13" w14:textId="3B3AA3D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71E-10</w:t>
            </w:r>
          </w:p>
        </w:tc>
      </w:tr>
      <w:tr w:rsidR="00DE0516" w:rsidRPr="009F798D" w14:paraId="20AD65FC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DA865" w14:textId="15FE007E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942006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3229B1" w14:textId="6F1035F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766702" w14:textId="01CA02F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635834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5A8D5E" w14:textId="155BD2F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635835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EE4097" w14:textId="1614D21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30BB00" w14:textId="37CD22E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828FD1" w14:textId="323432C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98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43432" w14:textId="2DF4FA7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07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348E4" w14:textId="2309F53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90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702DCA" w14:textId="234F323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70E-4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998BDB" w14:textId="707D4CE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108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7127F" w14:textId="6B4A015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1E-10</w:t>
            </w:r>
          </w:p>
        </w:tc>
      </w:tr>
      <w:tr w:rsidR="00DE0516" w:rsidRPr="009F798D" w14:paraId="541DA94A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2E31D7" w14:textId="091B2181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884362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ACEEA" w14:textId="0365CE7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209743" w14:textId="1964DAB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562764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57BE48" w14:textId="0A3DA95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562764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2BB1F0" w14:textId="73E73DC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561FAD" w14:textId="093905B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0A015E" w14:textId="1B9EED1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5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364F6" w14:textId="2ABFA04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02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A52E33" w14:textId="5A570FE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EA2588" w14:textId="1CAB7B5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5E-1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AEA56D" w14:textId="2D84674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0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0D2A54" w14:textId="2779F73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12E-10</w:t>
            </w:r>
          </w:p>
        </w:tc>
      </w:tr>
      <w:tr w:rsidR="00DE0516" w:rsidRPr="009F798D" w14:paraId="7FA7B5E3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F44E62" w14:textId="06E21D70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4088282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6FB88E" w14:textId="4E87B4E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07E6D7" w14:textId="3B8B3A7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2200322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FBC58" w14:textId="5C7577F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2200322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94793" w14:textId="580A160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1B9072" w14:textId="15FAFAC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1282D" w14:textId="41B780B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108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F1A1E" w14:textId="1E1E102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06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9CD96" w14:textId="2329943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115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E0C16A" w14:textId="52C34F6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75E-5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68FC1D" w14:textId="6DF7E85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102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CC113" w14:textId="1DA35F1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58E-08</w:t>
            </w:r>
          </w:p>
        </w:tc>
      </w:tr>
      <w:tr w:rsidR="00DE0516" w:rsidRPr="009F798D" w14:paraId="3F143650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9CA50" w14:textId="1DC1ED93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3379236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33ADA" w14:textId="7A1756B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5843B" w14:textId="635FCD0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1083380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E8668" w14:textId="619E69C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1083380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E6F563" w14:textId="262F34D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6093E1" w14:textId="4249812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GF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16296F" w14:textId="435CF23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7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404331" w14:textId="5374032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88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5E8DA8" w14:textId="09476FA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1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6D6496" w14:textId="3EEBF41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35E-1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B8A051" w14:textId="130A77E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4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B0463" w14:textId="76E6560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83E-09</w:t>
            </w:r>
          </w:p>
        </w:tc>
      </w:tr>
      <w:tr w:rsidR="00DE0516" w:rsidRPr="009F798D" w14:paraId="3C623E30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746791" w14:textId="383E18BA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0351852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B5EA9C" w14:textId="6C01E46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F640B5" w14:textId="5EA84BB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570699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1D3805" w14:textId="02DE220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570699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AF09C" w14:textId="1A679CF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ED4D84" w14:textId="6CE47A6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MD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C38750" w14:textId="735FC80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2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2AD10A" w14:textId="5F17622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.96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269B0" w14:textId="67D9662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D64EC" w14:textId="0744039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60E-2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D57F5C" w14:textId="4608564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3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83CD27" w14:textId="42556D3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20E-09</w:t>
            </w:r>
          </w:p>
        </w:tc>
      </w:tr>
      <w:tr w:rsidR="00DE0516" w:rsidRPr="009F798D" w14:paraId="1B512E82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F89C4B" w14:textId="7328C136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8913955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0AF75" w14:textId="0F5280C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7D68D" w14:textId="4C1113E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527645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DE97CC" w14:textId="6F37AD6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527645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225E7" w14:textId="15D41CD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2502FB" w14:textId="056305F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F03EF5" w14:textId="7F92DD8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37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AC2CCC" w14:textId="0431CEB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1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F683F" w14:textId="244C6B6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36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8F266E" w14:textId="5469360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59E-5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C2393A" w14:textId="241471A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32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1A5C3B" w14:textId="5E4F73A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68E-09</w:t>
            </w:r>
          </w:p>
        </w:tc>
      </w:tr>
      <w:tr w:rsidR="00DE0516" w:rsidRPr="009F798D" w14:paraId="0D8EDC05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71FA6F" w14:textId="78C3C477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1329416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A1398E" w14:textId="1D40E58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29F67F" w14:textId="2EC7BF1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7045929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22DFE" w14:textId="1DB5DAD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7045930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0B4A87" w14:textId="6962AEF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371468" w14:textId="55FA5DC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ID1A;ARID1A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69AE4" w14:textId="711B6D9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5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41171C" w14:textId="4680293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21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077CD" w14:textId="7A2BCDD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6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A092CB" w14:textId="0EA607C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96E-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2C4CBE" w14:textId="47546DB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9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8CF8C" w14:textId="7313346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54E-09</w:t>
            </w:r>
          </w:p>
        </w:tc>
      </w:tr>
      <w:tr w:rsidR="00DE0516" w:rsidRPr="009F798D" w14:paraId="5718E3F2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B5B19" w14:textId="24FA276D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286735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029929" w14:textId="167893C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BA93E3" w14:textId="4C1DF1F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7570564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C824B6" w14:textId="719F383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7570565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352B44" w14:textId="3086230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99EAE" w14:textId="24FB5C8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D93DEC" w14:textId="1A92A7E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4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94FDE" w14:textId="4043580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21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E9B5EB" w14:textId="3FDCD0D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F4A9AC" w14:textId="7F3A555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3E-1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1E303F" w14:textId="0BADCCC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DCCDB" w14:textId="797A081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89E-08</w:t>
            </w:r>
          </w:p>
        </w:tc>
      </w:tr>
      <w:tr w:rsidR="00DE0516" w:rsidRPr="009F798D" w14:paraId="128EDA13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D9473" w14:textId="3FDFBF95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815255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65024D" w14:textId="08685F7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162DFE" w14:textId="220493B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5956216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EF6A4D" w14:textId="2A3C1EB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5956217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DDDB8" w14:textId="59B2C57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BFBC33" w14:textId="48E23EE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M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A3E0FF" w14:textId="38649C5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74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FB62C4" w14:textId="3623CD8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28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08C1A9" w14:textId="1BF7060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8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A3CAB" w14:textId="63C3E6E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36E-2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668E1" w14:textId="03AA503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85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2243C6" w14:textId="720E30E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29E-09</w:t>
            </w:r>
          </w:p>
        </w:tc>
      </w:tr>
      <w:tr w:rsidR="00DE0516" w:rsidRPr="009F798D" w14:paraId="193042CB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0C7E6" w14:textId="5E6F062B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cg2764648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11707C" w14:textId="6899AA7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152C27" w14:textId="79161E6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1210736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B853F" w14:textId="1294171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1210737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39AC0" w14:textId="72157D7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4A1EC" w14:textId="3D7BA25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4C355" w14:textId="0D26E54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7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68399" w14:textId="58F25F3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39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357C0" w14:textId="164DDEF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1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A526A" w14:textId="168A40B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41E-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889B7A" w14:textId="19B9B88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0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C1719B" w14:textId="19361FC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1E-11</w:t>
            </w:r>
          </w:p>
        </w:tc>
      </w:tr>
      <w:tr w:rsidR="00DE0516" w:rsidRPr="009F798D" w14:paraId="2808A50D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7F2668" w14:textId="30D7B8E3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134902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F15A9F" w14:textId="51B57DC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2E3C89" w14:textId="12A3AC7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6102026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D52524" w14:textId="70B5E6B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6102027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FEB9F6" w14:textId="7337D79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0CACA" w14:textId="30C85D4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N1C1;MAN1C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E0789B" w14:textId="39505F0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8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7FA840" w14:textId="2DC4AB4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09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668634" w14:textId="253B2C2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2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74266" w14:textId="78183EA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51E-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FAFDCD" w14:textId="2659D3C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5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76488" w14:textId="2BA9D70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19E-08</w:t>
            </w:r>
          </w:p>
        </w:tc>
      </w:tr>
      <w:tr w:rsidR="00DE0516" w:rsidRPr="009F798D" w14:paraId="6F2BDF23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B0AFEC" w14:textId="16A86406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216930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59E686" w14:textId="2CE26BA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D6AD7" w14:textId="756342B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0780424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86A83" w14:textId="46D2A7D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0780425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AE41A" w14:textId="5D7435E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5DA259" w14:textId="4358B82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KT2;AKT2;AKT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9EF32" w14:textId="348F320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3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CA3A36" w14:textId="62A2F16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41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81CC9" w14:textId="27CC80E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6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E5058B" w14:textId="14D3DD7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55E-2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1253A7" w14:textId="2FB8624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5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200350" w14:textId="1ED17EC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31E-08</w:t>
            </w:r>
          </w:p>
        </w:tc>
      </w:tr>
      <w:tr w:rsidR="00DE0516" w:rsidRPr="009F798D" w14:paraId="43BE1EF9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C4212" w14:textId="41C6EBC1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5739436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1F65DC" w14:textId="029FB27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93810A" w14:textId="17A4FA7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2135664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CA32FD" w14:textId="520AAA6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2135665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12E7A5" w14:textId="2E2FF35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D6AEC" w14:textId="6597523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AK1;TRAK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0BD29A" w14:textId="4E11C93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9B22E2" w14:textId="58C0595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84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5EFC5" w14:textId="6F7FEE7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C5732" w14:textId="4673A89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04E-0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9F21A" w14:textId="4DCE89D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6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D9C097" w14:textId="6D66042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28E-08</w:t>
            </w:r>
          </w:p>
        </w:tc>
      </w:tr>
      <w:tr w:rsidR="00DE0516" w:rsidRPr="009F798D" w14:paraId="706BD666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B7002F" w14:textId="6E8F5000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358000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8F0116" w14:textId="2860B84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98621" w14:textId="5215644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0322156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0B715C" w14:textId="2B8F76F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0322157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08BA4E" w14:textId="5E4482B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FFAAE" w14:textId="37A1211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CY7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A0D5D5" w14:textId="0AB5095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380015" w14:textId="7247FC6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38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7E5D9" w14:textId="35A0090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7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967FE" w14:textId="605CCBD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88E-3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477FA3" w14:textId="57B770F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7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851EE" w14:textId="657C594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42E-10</w:t>
            </w:r>
          </w:p>
        </w:tc>
      </w:tr>
      <w:tr w:rsidR="00DE0516" w:rsidRPr="009F798D" w14:paraId="7E5BE8EF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0CF712" w14:textId="7BB9688A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659631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6F5CA9" w14:textId="162DFFD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428142" w14:textId="5885832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575534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658DDB" w14:textId="2F63100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575534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FCBF9" w14:textId="344B757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40D8E4" w14:textId="4DE51EE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D621A" w14:textId="19A377A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65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397BA5" w14:textId="2B1D780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59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922DC" w14:textId="2E2DA6D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74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B3B6B" w14:textId="0D8F5CD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24E-3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B36E7B" w14:textId="6B1073D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67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A25321" w14:textId="19C28A1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16E-08</w:t>
            </w:r>
          </w:p>
        </w:tc>
      </w:tr>
      <w:tr w:rsidR="00DE0516" w:rsidRPr="009F798D" w14:paraId="78B97355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0411C3" w14:textId="25FD3E7C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3065415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A1FE8" w14:textId="270339C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6FEB9" w14:textId="468C384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85875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36A0D9" w14:textId="19C0C93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85875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59406" w14:textId="6FAFFAD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CC994C" w14:textId="6B9AB5B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TP2A3;ATP2A3;ATP2A3;ATP2A3;ATP2A3;ATP2A3;ATP2A3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21E0D5" w14:textId="0BA002F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7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BB3E9E" w14:textId="130CA74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78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E1B2D" w14:textId="6C40AE7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5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4556DB" w14:textId="2D80746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31E-1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21CA4E" w14:textId="65DA59B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1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5AD566" w14:textId="1B3FD8C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.61E-10</w:t>
            </w:r>
          </w:p>
        </w:tc>
      </w:tr>
      <w:tr w:rsidR="00DE0516" w:rsidRPr="009F798D" w14:paraId="2E3776C8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8A7671" w14:textId="57B3DF2C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073125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EEC2EA" w14:textId="5D414FE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B85A35" w14:textId="0C19029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788349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697CDE" w14:textId="54B2F32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788349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E833C8" w14:textId="3284D71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173F1E" w14:textId="2D3CCA4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DD5C55" w14:textId="625E509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0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2BFB3A" w14:textId="4601DA5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02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1AB73" w14:textId="38B4085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7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B2A46" w14:textId="16368B9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72E-1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01B4EA" w14:textId="333A965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3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66E04" w14:textId="26C8823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07E-09</w:t>
            </w:r>
          </w:p>
        </w:tc>
      </w:tr>
      <w:tr w:rsidR="00DE0516" w:rsidRPr="009F798D" w14:paraId="4113B658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D49CA4" w14:textId="2A801F37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564553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8A0C15" w14:textId="26A19FA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E4691" w14:textId="631499B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685894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E5E059" w14:textId="3C901F3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685894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C8E99" w14:textId="4ED9FFD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75C5F" w14:textId="5E16F7A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YN;LYN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F8BB8" w14:textId="202D063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0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FD834" w14:textId="2E6F25B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13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B60BE0" w14:textId="22C4D1E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2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F240B5" w14:textId="7839146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67E-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9194D" w14:textId="221D25C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9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3C65A1" w14:textId="4068AA2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94E-10</w:t>
            </w:r>
          </w:p>
        </w:tc>
      </w:tr>
      <w:tr w:rsidR="00DE0516" w:rsidRPr="009F798D" w14:paraId="56FD2CB7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71454" w14:textId="52F371B5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312724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3A37F" w14:textId="1340DA9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0415D4" w14:textId="75C3DFD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324563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645EC" w14:textId="128283D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324563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55BC1" w14:textId="4483AB7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4DE00B" w14:textId="7456FE4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3GALT4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8D33F" w14:textId="6B74BF7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5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CFC24" w14:textId="71327D7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90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91CC6A" w14:textId="485363F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7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5BE875" w14:textId="0E99D59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06E-2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F1A45A" w14:textId="20101B8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3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3ACDFC" w14:textId="242F94F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21E-09</w:t>
            </w:r>
          </w:p>
        </w:tc>
      </w:tr>
      <w:tr w:rsidR="00DE0516" w:rsidRPr="009F798D" w14:paraId="06972944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A93F19" w14:textId="434F05D1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603458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67B05" w14:textId="75B2419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0A5FF6" w14:textId="3933663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2566125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101EA1" w14:textId="04AD0BB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2566126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740484" w14:textId="17E6EC4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DE29DF" w14:textId="286C889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OPORS-AS1;TOPORS-AS1;NDUFB6;NDUFB6;NDUFB6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93BC3" w14:textId="669EBDD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9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76631C" w14:textId="5CB29FE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98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C4F6A7" w14:textId="3FD36D0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4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371119" w14:textId="74D9F2A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90E-1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97E145" w14:textId="70E844F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9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9F135" w14:textId="4CF925F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33E-08</w:t>
            </w:r>
          </w:p>
        </w:tc>
      </w:tr>
      <w:tr w:rsidR="00DE0516" w:rsidRPr="009F798D" w14:paraId="25D345A4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16D337" w14:textId="3D02A48B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398406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B1EA0E" w14:textId="295CB0E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6CE557" w14:textId="62A851F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5348624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714AC" w14:textId="7978CA3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5348625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D0CAB2" w14:textId="697161A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D020E" w14:textId="53CA71B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SI2;MSI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44A270" w14:textId="15893B9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1863E0" w14:textId="1D55262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.63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BC6343" w14:textId="63A2D3E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8E7D7" w14:textId="77E70CD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54E-1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230F87" w14:textId="0672504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1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78196" w14:textId="0681AD7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75E-08</w:t>
            </w:r>
          </w:p>
        </w:tc>
      </w:tr>
      <w:tr w:rsidR="00DE0516" w:rsidRPr="009F798D" w14:paraId="2498C461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35881" w14:textId="1450BB3B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348670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721FC" w14:textId="38E4DAD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F8136" w14:textId="4B2E286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4789491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CC517" w14:textId="4602676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4789492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1E058" w14:textId="6A479D2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85368" w14:textId="17E32E2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TBN1;SPTBN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4828A" w14:textId="18CBF23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0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60C618" w14:textId="430C5DF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.82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C5805" w14:textId="09B7145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4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96E5D" w14:textId="2BC9EDA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24E-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BC89D" w14:textId="4086A86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1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8C1F48" w14:textId="0057391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02E-08</w:t>
            </w:r>
          </w:p>
        </w:tc>
      </w:tr>
      <w:tr w:rsidR="00DE0516" w:rsidRPr="009F798D" w14:paraId="23FC88DD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B2920F" w14:textId="6FA3F1B4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864757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9A149A" w14:textId="62B53B7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538E7" w14:textId="5F4CB40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1594616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34D168" w14:textId="218B3B4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1594617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2544E" w14:textId="194EE42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78FFCB" w14:textId="7534969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HX8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9BED9" w14:textId="0B68D4F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4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B7C33" w14:textId="1255123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7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8838D" w14:textId="590C601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4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B7597" w14:textId="64C2EBB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19E-1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BAF2A1" w14:textId="7D469C7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0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ADCFC" w14:textId="7AF0144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70E-08</w:t>
            </w:r>
          </w:p>
        </w:tc>
      </w:tr>
      <w:tr w:rsidR="00DE0516" w:rsidRPr="009F798D" w14:paraId="35FCBBF3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B4D8B" w14:textId="7FEC4CB2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740395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7A9D5E" w14:textId="7292B78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F4111E" w14:textId="3F58006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0786376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16A04" w14:textId="52DC873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0786377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8CE52F" w14:textId="4A6A3AE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10BB9" w14:textId="0AEEAFD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KT2;AKT2;AKT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6B9545" w14:textId="73A01C3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4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A4278" w14:textId="6093DEF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3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E4DD97" w14:textId="5F4D10F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4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15EE8E" w14:textId="36F375C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99E-2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6D8B6F" w14:textId="19DC926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2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8B16F7" w14:textId="264C2D1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87E-08</w:t>
            </w:r>
          </w:p>
        </w:tc>
      </w:tr>
      <w:tr w:rsidR="00DE0516" w:rsidRPr="009F798D" w14:paraId="328124CB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33849" w14:textId="190302F3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3337382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532EA5" w14:textId="21C6A60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315FE2" w14:textId="0EF0A7C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25960385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38492D" w14:textId="44B3541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25960386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C28A8" w14:textId="011B611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905852" w14:textId="1268757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930D6" w14:textId="0329716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44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34AF3" w14:textId="761C1AA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8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8F1183" w14:textId="52B3690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5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9FA222" w14:textId="5425AF7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55E-3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1BE07E" w14:textId="658B726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45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80426C" w14:textId="1261793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54E-08</w:t>
            </w:r>
          </w:p>
        </w:tc>
      </w:tr>
      <w:tr w:rsidR="00DE0516" w:rsidRPr="009F798D" w14:paraId="60F443E5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6D4774" w14:textId="3AEC7633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370776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5B0076" w14:textId="5D5AB01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2D881B" w14:textId="4DF28F5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5986383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B5A76" w14:textId="2095F43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5986384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5A34DD" w14:textId="3EF6AA1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AACD83" w14:textId="3BFCAB4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NK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9B0284" w14:textId="197D6A1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6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C5953" w14:textId="60D2D73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31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B70B0" w14:textId="36C866B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8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DED7DD" w14:textId="2471672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1E-0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C47DF" w14:textId="3A999F4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2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E2954" w14:textId="57E3C6A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96E-08</w:t>
            </w:r>
          </w:p>
        </w:tc>
      </w:tr>
      <w:tr w:rsidR="00DE0516" w:rsidRPr="009F798D" w14:paraId="36466902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DD93DE" w14:textId="09390C5E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287945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7E5FCC" w14:textId="3D11802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DFF22" w14:textId="1FBED27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032181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19616" w14:textId="6DE97E8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032181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07C8EC" w14:textId="42C4139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B3D42F" w14:textId="2C87595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CY7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FEFBC" w14:textId="07E0187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3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FCBF0F" w14:textId="0E18D55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56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3A9265" w14:textId="259CF78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4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EEE8F" w14:textId="71D7DDF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34E-3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E28A76" w14:textId="7AE9489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4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E6B8A5" w14:textId="1D028CF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33E-09</w:t>
            </w:r>
          </w:p>
        </w:tc>
      </w:tr>
      <w:tr w:rsidR="00DE0516" w:rsidRPr="009F798D" w14:paraId="23B18D1F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374E1D" w14:textId="10AC00F1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592635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BC86F3" w14:textId="4D2C731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91FF02" w14:textId="2570AC5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626404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F0A453" w14:textId="5D3EAB3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626404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DCF19F" w14:textId="0165278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2E4923" w14:textId="5316244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AM120A;FAM120A;FAM120A;FAM120A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B89E88" w14:textId="7E19FD1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68094" w14:textId="617E4CD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84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F77F2" w14:textId="3C6FB2D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8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C95202" w14:textId="02B1F9D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68E-2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C016D" w14:textId="6182C01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2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AF7F3F" w14:textId="3135037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61E-09</w:t>
            </w:r>
          </w:p>
        </w:tc>
      </w:tr>
      <w:tr w:rsidR="00DE0516" w:rsidRPr="009F798D" w14:paraId="0A8E4FEA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7FB434" w14:textId="5CECCB8B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643235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3115D7" w14:textId="33D483D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FC920" w14:textId="6B2A151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704035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73994F" w14:textId="48B194B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704035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CD2684" w14:textId="7BEF5FD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4B8659" w14:textId="10F79E7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BEAL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DC97F" w14:textId="6839EA8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6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7B35A" w14:textId="1C7714B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10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084F99" w14:textId="186B902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2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E27A80" w14:textId="5B561B5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5E-4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232C7" w14:textId="449748C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8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E2D190" w14:textId="10B0FD8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51E-13</w:t>
            </w:r>
          </w:p>
        </w:tc>
      </w:tr>
      <w:tr w:rsidR="00DE0516" w:rsidRPr="009F798D" w14:paraId="28F6B138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9C8C3E" w14:textId="7E3757EE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590333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CDDE5" w14:textId="10B8F3C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997CF2" w14:textId="51606D5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9542136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5B3930" w14:textId="0C1C179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9542137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DC825" w14:textId="2DE0643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E407E3" w14:textId="6269B91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BX7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F5E23" w14:textId="530251B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2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9B5A47" w14:textId="5413B1C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18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E32F7B" w14:textId="0F2BC12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09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A16BC8" w14:textId="16B8321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31E-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0B94A" w14:textId="2462E61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7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C1195C" w14:textId="0D3AA52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74E-09</w:t>
            </w:r>
          </w:p>
        </w:tc>
      </w:tr>
      <w:tr w:rsidR="00DE0516" w:rsidRPr="009F798D" w14:paraId="28213051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F9802C" w14:textId="59B12717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449243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6CEC1" w14:textId="2DD230C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6B9DA" w14:textId="4738CE8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799738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B49DDC" w14:textId="65B6840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799738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18ED92" w14:textId="1314210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5EBC0C" w14:textId="1DCC27B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TX3;DTX3;DTX3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61198A" w14:textId="47B094D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1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1D7C4E" w14:textId="4EA836A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18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68685" w14:textId="679F663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4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D3490D" w14:textId="5109973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39E-1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A63C0F" w14:textId="5DF7D22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3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5AD81A" w14:textId="14BBCD5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61E-08</w:t>
            </w:r>
          </w:p>
        </w:tc>
      </w:tr>
      <w:tr w:rsidR="00DE0516" w:rsidRPr="009F798D" w14:paraId="6E306BB3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76939" w14:textId="3977F827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727783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9C625B" w14:textId="72426CB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76352B" w14:textId="6D4B5C8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3558544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2930E" w14:textId="00F8747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3558545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305129" w14:textId="499F7B3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659E7" w14:textId="65C486C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HADA;THADA;THADA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D3BBBF" w14:textId="2E9ED8A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5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67D81" w14:textId="38C0FFF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76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99A616" w14:textId="3F3E216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4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58D4F" w14:textId="5071547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97E-3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AD815" w14:textId="652A84E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9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062EF" w14:textId="4FE2DCF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43E-08</w:t>
            </w:r>
          </w:p>
        </w:tc>
      </w:tr>
      <w:tr w:rsidR="00DE0516" w:rsidRPr="009F798D" w14:paraId="3F383EB8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A09C0D" w14:textId="3121DBC1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1202975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8F7975" w14:textId="21F45C6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337C6E" w14:textId="008AD19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5650172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397CC6" w14:textId="6C7B6A1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5650173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7498AB" w14:textId="472BFEB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117858" w14:textId="2D26B67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RC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27F7D" w14:textId="59028E6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6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1CF1B" w14:textId="5420B65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87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12F97A" w14:textId="5CD3A2C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F99FC7" w14:textId="6F8E140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47E-2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7362B2" w14:textId="01C44AA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4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9E127F" w14:textId="065393B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69E-10</w:t>
            </w:r>
          </w:p>
        </w:tc>
      </w:tr>
      <w:tr w:rsidR="00DE0516" w:rsidRPr="009F798D" w14:paraId="421115DB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AF59A" w14:textId="301D6D2C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3398055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3D1033" w14:textId="260F23E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36D17" w14:textId="41BAAE2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540421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9CC8CC" w14:textId="6C79631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540421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011DA" w14:textId="624E503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49A693" w14:textId="738DAEE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SI2;MSI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808BA" w14:textId="613B610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4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C3B1AB" w14:textId="773B4D9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15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83CEC1" w14:textId="29382BD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3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9F8F96" w14:textId="3BDCE53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01E-2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5466A6" w14:textId="0136CF3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3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F2E392" w14:textId="4863E9E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06E-08</w:t>
            </w:r>
          </w:p>
        </w:tc>
      </w:tr>
      <w:tr w:rsidR="00DE0516" w:rsidRPr="009F798D" w14:paraId="4D51D535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8046C8" w14:textId="5331C2C0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733012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8206D" w14:textId="71B7981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70D128" w14:textId="0AA599A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005479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4EA63" w14:textId="765A7FA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005480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09F4B" w14:textId="25DF410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9BFD73" w14:textId="00CDA12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57129F" w14:textId="66B44AE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7242B0" w14:textId="03F8D4C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23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754D7A" w14:textId="62D9A9B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2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2A1EC1" w14:textId="77D2550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79E-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EABF5B" w14:textId="252094B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6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BBFFD1" w14:textId="1EF7933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61E-08</w:t>
            </w:r>
          </w:p>
        </w:tc>
      </w:tr>
      <w:tr w:rsidR="00DE0516" w:rsidRPr="009F798D" w14:paraId="46AF40CD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6D3BC0" w14:textId="534F47D4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658145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A2B5D" w14:textId="05C56E1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7E56DD" w14:textId="5029ADD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7766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75272" w14:textId="6E4CAAD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7766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82CA7D" w14:textId="4AB1E04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9EE69E" w14:textId="24F5A09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200A1" w14:textId="53330E2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65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DF1A65" w14:textId="546CC83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26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0482D6" w14:textId="72038F2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77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C2609" w14:textId="3B3E422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90E-4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BD606" w14:textId="6EDA062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75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7E8B35" w14:textId="4683A53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32E-08</w:t>
            </w:r>
          </w:p>
        </w:tc>
      </w:tr>
      <w:tr w:rsidR="00DE0516" w:rsidRPr="009F798D" w14:paraId="1FC0379F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55DC6D" w14:textId="141AE260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046022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F62747" w14:textId="37AC6F9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D94ED" w14:textId="6F93D26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20452632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572289" w14:textId="0027EDB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20452633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4C4D3" w14:textId="5E14CE1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8FB16F" w14:textId="5F33EFD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96E6FC" w14:textId="27FBDB8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5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82E89" w14:textId="6CE5899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69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8E0134" w14:textId="1468C7C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11403" w14:textId="4C3832B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6E-1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9951F" w14:textId="7281461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1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DAC4E3" w14:textId="5104C96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20E-09</w:t>
            </w:r>
          </w:p>
        </w:tc>
      </w:tr>
      <w:tr w:rsidR="00DE0516" w:rsidRPr="009F798D" w14:paraId="60BC3952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228BAE" w14:textId="5ADA5CF8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987468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55F89" w14:textId="190F0B4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EF5FF" w14:textId="6F0CE34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29925853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6FE856" w14:textId="0EA39ED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29925854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312DFD" w14:textId="3B1E340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BE41C4" w14:textId="0624183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ALGPS1;RALGPS1;RALGPS1;RALGPS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EDC39C" w14:textId="690E130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49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76157B" w14:textId="183E519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81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22F968" w14:textId="206EF4D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51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6EFEF" w14:textId="161050D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21E-3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F85E8" w14:textId="37C7402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78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F0E635" w14:textId="6FBE100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13E-10</w:t>
            </w:r>
          </w:p>
        </w:tc>
      </w:tr>
      <w:tr w:rsidR="00DE0516" w:rsidRPr="009F798D" w14:paraId="7D5B84C5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EFF63A" w14:textId="0A6888D1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943517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C5D714" w14:textId="5413716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8E318" w14:textId="752ED43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8425662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8CFED6" w14:textId="398F641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8425662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193FF7" w14:textId="084F31B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B7D9F9" w14:textId="61329EA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31E704" w14:textId="2E1E3A7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76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78822F" w14:textId="7ACF311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95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716F9" w14:textId="75E7DAD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89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A91663" w14:textId="0E40C19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84E-5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CBC30" w14:textId="5984485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87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C70AE" w14:textId="206E149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27E-09</w:t>
            </w:r>
          </w:p>
        </w:tc>
      </w:tr>
      <w:tr w:rsidR="00DE0516" w:rsidRPr="009F798D" w14:paraId="39E0F5DE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1774C" w14:textId="4415C0DF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978360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A70A8" w14:textId="19F9B2A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D0B2E6" w14:textId="74C0DEE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632236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6C018A" w14:textId="69CB543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632236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83D8C3" w14:textId="17AD8C5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F6B36" w14:textId="1289AB0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R5L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0BD34" w14:textId="56C4CCE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8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472B69" w14:textId="434CFBF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04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594BD6" w14:textId="29FABBF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1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F31C6" w14:textId="7279A51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31E-1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E55B76" w14:textId="3665031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2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2923D" w14:textId="5055648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15E-08</w:t>
            </w:r>
          </w:p>
        </w:tc>
      </w:tr>
      <w:tr w:rsidR="00DE0516" w:rsidRPr="009F798D" w14:paraId="465DCF77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4518F9" w14:textId="4498A21E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26642703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DBBB56" w14:textId="6EB1FA6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E9288" w14:textId="1051209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96389926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383F67" w14:textId="535E637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96389927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E51DA6" w14:textId="7CFB876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F2ADD" w14:textId="5887A50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0C5E05" w14:textId="711CB93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9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F917F" w14:textId="2D4B3A4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10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FDB15D" w14:textId="635422B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8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A4348" w14:textId="0BA386B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85E-2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43FCCB" w14:textId="74F9559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6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45D734" w14:textId="7B19D15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25E-11</w:t>
            </w:r>
          </w:p>
        </w:tc>
      </w:tr>
      <w:tr w:rsidR="00DE0516" w:rsidRPr="009F798D" w14:paraId="46F7FA4B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CDF73" w14:textId="0849C869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5779272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4502BC" w14:textId="606C163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86DCD5" w14:textId="013DA9B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316801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D2BF02" w14:textId="16FD3CD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316801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66B4C" w14:textId="4AEC579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F0599" w14:textId="6FE74DE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4GALT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0680E4" w14:textId="0D12EF2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0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8BA184" w14:textId="4B88165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15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C01400" w14:textId="21568E1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5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C360B" w14:textId="33F2D19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01E-2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420901" w14:textId="41F897A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1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60505D" w14:textId="1CCAB45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44E-08</w:t>
            </w:r>
          </w:p>
        </w:tc>
      </w:tr>
      <w:tr w:rsidR="00DE0516" w:rsidRPr="009F798D" w14:paraId="7F9CE3AC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49E869" w14:textId="2AF4476D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899143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5E3D4" w14:textId="54E2AC9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E21421" w14:textId="3784FF6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4963073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B2735" w14:textId="121588E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4963074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8BE156" w14:textId="7561EEB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508C37" w14:textId="2B37847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GD5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1FEA14" w14:textId="0B6D9CC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3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3E1C6" w14:textId="314BE28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41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D940F9" w14:textId="3E6FF70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5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9E5458" w14:textId="63D5817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38E-1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67D2C" w14:textId="773C7E4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2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CCEC94" w14:textId="15CC221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46E-10</w:t>
            </w:r>
          </w:p>
        </w:tc>
      </w:tr>
      <w:tr w:rsidR="00DE0516" w:rsidRPr="009F798D" w14:paraId="0978CA9C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D72BB4" w14:textId="3068D68E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611654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479BA" w14:textId="163EF23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E862C" w14:textId="295FF21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5963043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5E2944" w14:textId="244516D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5963044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1E308" w14:textId="7A206B1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4F6EC4" w14:textId="1DE4560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ZMYND8;ZMYND8;ZMYND8;ZMYND8;ZMYND8;ZMYND8;ZMYND8;ZMYND8;ZMYND8;ZMYND8;ZMYND8;ZMYND8;ZMYND8;ZMYND8;ZMYND8;ZMYND8;ZMYND8;ZMYND8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92C46" w14:textId="07D9FE1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9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042F74" w14:textId="58C7E0F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67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9D4D8F" w14:textId="5594237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7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B52750" w14:textId="5AC13E1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57E-2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B20307" w14:textId="2427CA0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7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2AEAA7" w14:textId="192D52E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76E-09</w:t>
            </w:r>
          </w:p>
        </w:tc>
      </w:tr>
      <w:tr w:rsidR="00DE0516" w:rsidRPr="009F798D" w14:paraId="45D11B96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017027" w14:textId="46F63086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000000" w:themeColor="text1"/>
                <w:sz w:val="16"/>
                <w:szCs w:val="16"/>
              </w:rPr>
              <w:t>cg0927645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387A34" w14:textId="217A6DC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4D2C4" w14:textId="2233300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421603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673AF" w14:textId="7A7B73B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421604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0C92F" w14:textId="3E66720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82C3EC" w14:textId="0C97D0D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ASN;CORO7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A32940" w14:textId="678D241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6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24109" w14:textId="54DC2B3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40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35C65E" w14:textId="682C898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1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07E4A8" w14:textId="380FBA7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28E-1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DBD913" w14:textId="629EF47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6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371CA" w14:textId="0715CE6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41E-08</w:t>
            </w:r>
          </w:p>
        </w:tc>
      </w:tr>
      <w:tr w:rsidR="00DE0516" w:rsidRPr="009F798D" w14:paraId="4BF1131F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C3518" w14:textId="52FA1AE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g07172800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2D86E7" w14:textId="53E00F6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D13B3" w14:textId="2065684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57742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9AB53" w14:textId="76BEE0A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57743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FE34D7" w14:textId="3F90EFD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E03F4" w14:textId="6AB5CBA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DSS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A9E67" w14:textId="77CFD57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1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0BAB6F" w14:textId="5D6DD13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63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CAF3E" w14:textId="0552114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0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9BC959" w14:textId="7B8CB6C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.17E-1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881D7E" w14:textId="69A8EA4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7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E05386" w14:textId="33C1EBC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19E-09</w:t>
            </w:r>
          </w:p>
        </w:tc>
      </w:tr>
      <w:tr w:rsidR="00DE0516" w:rsidRPr="009F798D" w14:paraId="3EF10A20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776520" w14:textId="165BE49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g10466675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6F66CC" w14:textId="357F867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788C9" w14:textId="19E5E45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1221410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D75758" w14:textId="58DF721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1221410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3E9A04" w14:textId="114AF20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A77D7F" w14:textId="07BF829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TL;DTL;DTL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86364C" w14:textId="501F988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40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DCE2F" w14:textId="04F4977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03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3BD356" w14:textId="2A297BD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45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78A99" w14:textId="373B228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33E-3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CC8E7" w14:textId="58D446D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50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41E08" w14:textId="0AEE558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45E-08</w:t>
            </w:r>
          </w:p>
        </w:tc>
      </w:tr>
      <w:tr w:rsidR="00DE0516" w:rsidRPr="009F798D" w14:paraId="564A1F2C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E32B6" w14:textId="62F6050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g1747264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8C35B9" w14:textId="110FA64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F5F098" w14:textId="4BBFA2F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583579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1BD0C3" w14:textId="520520D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583579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247EA3" w14:textId="25864B6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B1D16" w14:textId="2C0662B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37C815" w14:textId="30ECA31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4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3A779" w14:textId="01ECF2D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29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3C7844" w14:textId="41FA250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2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DEA217" w14:textId="14B39FE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46E-1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FD40F1" w14:textId="79F7BAD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7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B14FAB" w14:textId="1454816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54E-08</w:t>
            </w:r>
          </w:p>
        </w:tc>
      </w:tr>
      <w:tr w:rsidR="00DE0516" w:rsidRPr="009F798D" w14:paraId="153A4B67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9AC2D5" w14:textId="6245167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g20231986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315C23" w14:textId="39B6A99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8A72C" w14:textId="760175C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5428689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221195" w14:textId="60E615A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5428690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096FBA" w14:textId="4E991AE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0FE9F1" w14:textId="62A95BD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8EA54E" w14:textId="139BE34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2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88A9D" w14:textId="495FCF3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.35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9A6461" w14:textId="4A9CD7A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9B1AF" w14:textId="5B4B323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65E-1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263A3" w14:textId="13CF1FF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5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E52E9F" w14:textId="0DE37FA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01E-08</w:t>
            </w:r>
          </w:p>
        </w:tc>
      </w:tr>
      <w:tr w:rsidR="00DE0516" w:rsidRPr="009F798D" w14:paraId="682D4B3C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6B6663" w14:textId="32A7395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g2049863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3D81A" w14:textId="33CDDB7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C64C45" w14:textId="25C049E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4506655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898FB" w14:textId="016473D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4506656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C1AB94" w14:textId="3155A43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E010CC" w14:textId="3D8A75A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15F9D" w14:textId="584F9F4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25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EDED64" w14:textId="4988487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.65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B8E9C6" w14:textId="281DA6E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16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ED1F9A" w14:textId="6FA67D4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26E-2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E24C82" w14:textId="5FF33E7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29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9DF0D8" w14:textId="0E7226F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69E-08</w:t>
            </w:r>
          </w:p>
        </w:tc>
      </w:tr>
      <w:tr w:rsidR="00DE0516" w:rsidRPr="009F798D" w14:paraId="5D91FFF1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AC228D" w14:textId="7FAFC819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4472C4" w:themeColor="accen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4472C4" w:themeColor="accent1"/>
                <w:sz w:val="16"/>
                <w:szCs w:val="16"/>
              </w:rPr>
              <w:t>cg2412706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64852" w14:textId="291CB0C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16E79" w14:textId="751D204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839402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F7D505" w14:textId="31C5505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5839403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B42271" w14:textId="17504B6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9A2C2E" w14:textId="3EE2C4C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CS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9DC676" w14:textId="6170C48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6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D39056" w14:textId="0C247D8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5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4E345" w14:textId="0F0523E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1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FB877" w14:textId="5FBD26D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02E-2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74845F" w14:textId="523D3FE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8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713DE" w14:textId="4FA06DA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42E-08</w:t>
            </w:r>
          </w:p>
        </w:tc>
      </w:tr>
      <w:tr w:rsidR="00DE0516" w:rsidRPr="009F798D" w14:paraId="35A376B8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14A7A7" w14:textId="10A88C7D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4472C4" w:themeColor="accen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4472C4" w:themeColor="accent1"/>
                <w:sz w:val="16"/>
                <w:szCs w:val="16"/>
              </w:rPr>
              <w:t>cg0305207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70891C" w14:textId="1993E1A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8D00A" w14:textId="1D518D5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1543655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1D372" w14:textId="13E576E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1543656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97EA7" w14:textId="7403E7A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7C9606" w14:textId="60B9A84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LF1;ELF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9445BD" w14:textId="7D057E4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0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442A2A" w14:textId="0724108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0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128A8A" w14:textId="090C722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1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599E96" w14:textId="6D337D8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16E-2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259AC8" w14:textId="451CCF9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5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AFF6FF" w14:textId="5B7D975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44E-08</w:t>
            </w:r>
          </w:p>
        </w:tc>
      </w:tr>
      <w:tr w:rsidR="00DE0516" w:rsidRPr="009F798D" w14:paraId="432A01F1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E41D7" w14:textId="12DAEE76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4472C4" w:themeColor="accen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4472C4" w:themeColor="accent1"/>
                <w:sz w:val="16"/>
                <w:szCs w:val="16"/>
              </w:rPr>
              <w:t>cg2598470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00BC82" w14:textId="7D04CEB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C942E" w14:textId="4A9838B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200686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DD7118" w14:textId="2A2C0D4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200686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486B07" w14:textId="693C2E7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EC60E" w14:textId="61FB058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NTS6;INTS6;INTS6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40F11C" w14:textId="3B76CB6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2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E99EA" w14:textId="017CD07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16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35836" w14:textId="786CE99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9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2BDDEB" w14:textId="6E35F6A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54E-1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ED5E98" w14:textId="2039012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61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52C3B0" w14:textId="5DC1B7D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41E-09</w:t>
            </w:r>
          </w:p>
        </w:tc>
      </w:tr>
      <w:tr w:rsidR="00DE0516" w:rsidRPr="009F798D" w14:paraId="5A97F108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94D92" w14:textId="61DA80DE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4472C4" w:themeColor="accen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4472C4" w:themeColor="accent1"/>
                <w:sz w:val="16"/>
                <w:szCs w:val="16"/>
              </w:rPr>
              <w:t>cg1652861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41BDC5" w14:textId="7CE67F1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19FF57" w14:textId="5DA4EDA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26256663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657F19" w14:textId="1099F50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26256664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9E1C2" w14:textId="5F4A231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E6BD1A" w14:textId="2C39A6D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3F3AP4;H3F3A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137F6" w14:textId="5E7499F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8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FC7D9C" w14:textId="40C9F63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27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6B9EB5" w14:textId="070DBC2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1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B45687" w14:textId="12BF62E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15E-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84B8B" w14:textId="3674329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8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6C673" w14:textId="1AB53CF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53E-08</w:t>
            </w:r>
          </w:p>
        </w:tc>
      </w:tr>
      <w:tr w:rsidR="00DE0516" w:rsidRPr="009F798D" w14:paraId="24F5B4A5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06B625" w14:textId="042948E8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4472C4" w:themeColor="accen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4472C4" w:themeColor="accent1"/>
                <w:sz w:val="16"/>
                <w:szCs w:val="16"/>
              </w:rPr>
              <w:t>cg0382489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86750C" w14:textId="7DE8A40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450B67" w14:textId="11636F5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003134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D3312D" w14:textId="1E81034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003134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12857B" w14:textId="389933D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79C5F" w14:textId="483371F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PF40B;PRPF40B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6B671" w14:textId="5F8DB5C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9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A1BCED" w14:textId="234EA0C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27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9D2EB" w14:textId="7D141D0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2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7D8744" w14:textId="18222CF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32E-1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B2C52" w14:textId="02B28A6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7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A01FEE" w14:textId="0A5D9F0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.84E-09</w:t>
            </w:r>
          </w:p>
        </w:tc>
      </w:tr>
      <w:tr w:rsidR="00DE0516" w:rsidRPr="009F798D" w14:paraId="077C3F87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FE6DA" w14:textId="353E4BF7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4472C4" w:themeColor="accen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4472C4" w:themeColor="accent1"/>
                <w:sz w:val="16"/>
                <w:szCs w:val="16"/>
              </w:rPr>
              <w:t>cg1054177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7E28E" w14:textId="2352FED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B459E" w14:textId="2F528A4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37068792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DA9026" w14:textId="53185D4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37068793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8BBCD" w14:textId="76CCE67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97194" w14:textId="2DB2067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706E5" w14:textId="31C73FB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9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5047A5" w14:textId="20A51C6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61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97795" w14:textId="081C6E6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8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D65AC" w14:textId="1761FA2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69E-4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C24976" w14:textId="4A2DF7B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0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88DC67" w14:textId="11A0AB0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52E-08</w:t>
            </w:r>
          </w:p>
        </w:tc>
      </w:tr>
      <w:tr w:rsidR="00DE0516" w:rsidRPr="009F798D" w14:paraId="563E2CB5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9DDC02" w14:textId="080225AD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4472C4" w:themeColor="accen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4472C4" w:themeColor="accent1"/>
                <w:sz w:val="16"/>
                <w:szCs w:val="16"/>
              </w:rPr>
              <w:t>cg23667692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0E1AE1" w14:textId="2E76E81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2A27FD" w14:textId="45BBB4C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361576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4D17A9" w14:textId="5D5089F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361576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186E3" w14:textId="68D5563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079CB" w14:textId="0EA29AE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PATCH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7D5DF4" w14:textId="1704D1D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9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8A2132" w14:textId="425B08D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66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2866E9" w14:textId="5057C81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5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00DA20" w14:textId="01AEF72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02E-1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BCE388" w14:textId="12BC140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0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718D15" w14:textId="16FC296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46E-08</w:t>
            </w:r>
          </w:p>
        </w:tc>
      </w:tr>
      <w:tr w:rsidR="00DE0516" w:rsidRPr="009F798D" w14:paraId="2E2DE3AB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45F093" w14:textId="7049FBA0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4472C4" w:themeColor="accen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4472C4" w:themeColor="accent1"/>
                <w:sz w:val="16"/>
                <w:szCs w:val="16"/>
              </w:rPr>
              <w:t>cg00073565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2B028E" w14:textId="012077A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DE28C" w14:textId="49F149D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0646270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8C9FD" w14:textId="330B889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0646270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299A12" w14:textId="212DB58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086FFD" w14:textId="5495ACD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ZFPM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D4535" w14:textId="12EB270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4C550" w14:textId="0EC42DC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74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27DB4" w14:textId="3012635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2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FD54F4" w14:textId="6446105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32E-1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B10A6D" w14:textId="49368C2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1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E9E61E" w14:textId="564F336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97E-08</w:t>
            </w:r>
          </w:p>
        </w:tc>
      </w:tr>
      <w:tr w:rsidR="00DE0516" w:rsidRPr="009F798D" w14:paraId="6AC54E70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83D7A3" w14:textId="1844C1C9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4472C4" w:themeColor="accen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4472C4" w:themeColor="accent1"/>
                <w:sz w:val="16"/>
                <w:szCs w:val="16"/>
              </w:rPr>
              <w:t>cg0329555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F44AC1" w14:textId="2818815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E48CFB" w14:textId="3315653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2839545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13BDF" w14:textId="4EA6C22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2839545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62A6D1" w14:textId="4590F9F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65A5F" w14:textId="709A0D6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TS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5BC0F" w14:textId="20BAA86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78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6C8B93" w14:textId="63AE465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80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3779E" w14:textId="0333365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76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0D3D9" w14:textId="0C167C4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10E-4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BF170" w14:textId="192FF39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83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A4C13" w14:textId="3442263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68E-09</w:t>
            </w:r>
          </w:p>
        </w:tc>
      </w:tr>
      <w:tr w:rsidR="00DE0516" w:rsidRPr="009F798D" w14:paraId="118245CB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5F2137" w14:textId="344FC30C" w:rsidR="00DE0516" w:rsidRPr="00B3703B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color w:val="4472C4" w:themeColor="accent1"/>
                <w:sz w:val="16"/>
                <w:szCs w:val="16"/>
                <w:lang w:eastAsia="en-GB"/>
              </w:rPr>
            </w:pPr>
            <w:r w:rsidRPr="00B3703B">
              <w:rPr>
                <w:rFonts w:ascii="Arial" w:hAnsi="Arial" w:cs="Arial"/>
                <w:color w:val="4472C4" w:themeColor="accent1"/>
                <w:sz w:val="16"/>
                <w:szCs w:val="16"/>
              </w:rPr>
              <w:t>cg1635362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89FEA5" w14:textId="0ADC0AA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FAB43E" w14:textId="07C1417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5239916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1801E" w14:textId="48A580A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85239917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CF7AF" w14:textId="550C396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B6C6EB" w14:textId="1EB85ED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CMF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FA171D" w14:textId="09CDCA2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4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5830A" w14:textId="5DC80D7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29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0BF65" w14:textId="0A19895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8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0B5857" w14:textId="707F386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80E-2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48C27F" w14:textId="3E7445B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6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5A4127" w14:textId="22E28B1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74E-09</w:t>
            </w:r>
          </w:p>
        </w:tc>
      </w:tr>
      <w:tr w:rsidR="00DE0516" w:rsidRPr="009F798D" w14:paraId="01DC4F52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BC414E" w14:textId="283B3F4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g06225648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22EE4" w14:textId="5B22511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6DCDB4" w14:textId="2940DBC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09976075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7922F2" w14:textId="1A25C36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09976076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3E6C5D" w14:textId="0AC80D0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D00C71" w14:textId="37A9BC7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A3107" w14:textId="6796ECC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23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7BB8C" w14:textId="3AFFF2B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82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2DA2C" w14:textId="6620448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21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8D4E7" w14:textId="19673DC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50E-3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2C72C4" w14:textId="16789C6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30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BA2AA" w14:textId="38E40FB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98E-09</w:t>
            </w:r>
          </w:p>
        </w:tc>
      </w:tr>
      <w:tr w:rsidR="00DE0516" w:rsidRPr="009F798D" w14:paraId="002286C6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B9E0E" w14:textId="4FC2CE8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g2659998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4B71CE" w14:textId="283CC74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59B9D5" w14:textId="40769EB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297087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B23F4" w14:textId="26BE51A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297088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DF1FFC" w14:textId="115DEC5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DABFF2" w14:textId="58F26CE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OLLIP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25FA3" w14:textId="1568845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2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BB6F2" w14:textId="65F9899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89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464DBD" w14:textId="4F18937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4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210DBE" w14:textId="57DA4CE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41E-2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193A2A" w14:textId="3FE9B7D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1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D95F1B" w14:textId="79B8B29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72E-09</w:t>
            </w:r>
          </w:p>
        </w:tc>
      </w:tr>
      <w:tr w:rsidR="00DE0516" w:rsidRPr="009F798D" w14:paraId="417BD686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990610" w14:textId="73B4B38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g04622454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8A6D21" w14:textId="1FCD391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960A1" w14:textId="305574F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40349128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4CF1ED" w14:textId="15C2420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40349129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EA1172" w14:textId="5F1E9E9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AC4876" w14:textId="65ABEBC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ELF;NELF;NELF;NELF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4AF0F" w14:textId="710019F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0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9CA445" w14:textId="791D839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41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56D264" w14:textId="672FB3E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232AC" w14:textId="4552616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87E-1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EEE359" w14:textId="2EAD6A7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9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4B8A2" w14:textId="1FE7CED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30E-08</w:t>
            </w:r>
          </w:p>
        </w:tc>
      </w:tr>
      <w:tr w:rsidR="00DE0516" w:rsidRPr="009F798D" w14:paraId="2E9D5459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1AAF2" w14:textId="365CA63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g16736826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67EA2B" w14:textId="0817FB1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8F4ECF" w14:textId="17F90CD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1951512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F3737" w14:textId="795E8C3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1951513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85EE8F" w14:textId="0A9905B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D928E" w14:textId="0112B8F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DN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8C2AAD" w14:textId="4AF342C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20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4E0790" w14:textId="238D857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44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4FB8C" w14:textId="4646B38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19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B31AB3" w14:textId="7AF1E01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78E-3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433FF" w14:textId="44F8E9E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0.024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B97DA" w14:textId="41ACCA8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90E-08</w:t>
            </w:r>
          </w:p>
        </w:tc>
      </w:tr>
      <w:tr w:rsidR="00DE0516" w:rsidRPr="009F798D" w14:paraId="071DF8AA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99F1D" w14:textId="54265DA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g0249187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A11FF" w14:textId="63825D0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314425" w14:textId="201F3E1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1911896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10177B" w14:textId="4A583F1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1911897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61B3F0" w14:textId="62F7789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40A108" w14:textId="562CF79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TV6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6E7523" w14:textId="67C003E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5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90B9A0" w14:textId="7C47D76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58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DF6FC" w14:textId="5ACA29A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68DC70" w14:textId="2FB2F38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71E-1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DAC0C" w14:textId="26A940E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4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1E2FD6" w14:textId="1E45424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22E-09</w:t>
            </w:r>
          </w:p>
        </w:tc>
      </w:tr>
      <w:tr w:rsidR="00DE0516" w:rsidRPr="009F798D" w14:paraId="4B80EA74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D95605" w14:textId="298653F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g2161852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5C37F" w14:textId="2573326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E9DC7E" w14:textId="12321D1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324577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BCA332" w14:textId="61DFBBB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324577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D6B57" w14:textId="2D453A3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9BA898" w14:textId="598CAEB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3GALT4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9FADB5" w14:textId="481E7EB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7C51B" w14:textId="2613165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90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17A2B" w14:textId="1581E5D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19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8A9E7" w14:textId="5C193A5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20E-1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AB426" w14:textId="06BA245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4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2DD63D" w14:textId="3D78411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16E-08</w:t>
            </w:r>
          </w:p>
        </w:tc>
      </w:tr>
      <w:tr w:rsidR="00DE0516" w:rsidRPr="009F798D" w14:paraId="13C4ECF2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AF4D91" w14:textId="51BEDA8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g03326609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F7CF4" w14:textId="0E23717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A98F35" w14:textId="1481667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24165382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E7B3C1" w14:textId="3083209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24165383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7C23C" w14:textId="6E5C43E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1370CF" w14:textId="57AC456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ATA5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DB762A" w14:textId="49DC3ABF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0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0EF3E" w14:textId="7DA10D2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97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F6EA07" w14:textId="1C0713F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8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7CD37A" w14:textId="5658FFD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74E-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C9CD5C" w14:textId="54ECE5F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8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D7F453" w14:textId="283CBF9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43E-09</w:t>
            </w:r>
          </w:p>
        </w:tc>
      </w:tr>
      <w:tr w:rsidR="00DE0516" w:rsidRPr="009F798D" w14:paraId="5D497C45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C2BCC3" w14:textId="27BFE22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g0908242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D024D6" w14:textId="5C3E13D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21EEB8" w14:textId="78A9005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40349184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D005E6" w14:textId="6F35F2F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40349185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7F288A" w14:textId="42FFD84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4303C2" w14:textId="15B0ACB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SMF;NSMF;NSMF;NSMF;NSMF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F40A36" w14:textId="459C7BB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388047" w14:textId="5DCE83E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84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9DE249" w14:textId="7E3F73FC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ED0BA" w14:textId="4AAC34D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.12E-2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9A50FA" w14:textId="3C6CA28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2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165C1" w14:textId="7540A8C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9.10E-10</w:t>
            </w:r>
          </w:p>
        </w:tc>
      </w:tr>
      <w:tr w:rsidR="00DE0516" w:rsidRPr="009F798D" w14:paraId="7C04E1F5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15721" w14:textId="52BAE08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g03315921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E874B0" w14:textId="00D6BB5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D16CC2" w14:textId="7EBFE98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824363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46532C" w14:textId="6D41FDC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824363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F1B334" w14:textId="2822742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747ACD" w14:textId="243FC85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ID;BID;BID;BID;BID;BID;BID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97EB0D" w14:textId="17F4E9E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7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15718" w14:textId="576B656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00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719D9" w14:textId="6A621DD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5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47636A" w14:textId="3EC569E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2.94E-3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BD9B38" w14:textId="0E619A5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7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898A6" w14:textId="5AF80C0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3.58E-08</w:t>
            </w:r>
          </w:p>
        </w:tc>
      </w:tr>
      <w:tr w:rsidR="00DE0516" w:rsidRPr="009F798D" w14:paraId="666CE872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5D630C" w14:textId="12EF0BB5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g01756827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DA4B1" w14:textId="7300CCD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93F245" w14:textId="2B6D2AD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7923790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1FDFB" w14:textId="3B3FBB5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47923791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979E0" w14:textId="4B7AE81B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054B3C" w14:textId="452741A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413DD" w14:textId="5E95630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1AE1AC" w14:textId="5A2EFCBE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54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05BE6" w14:textId="1F9FC6B3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29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E26D48" w14:textId="5BCC35D7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.95E-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873E20" w14:textId="11276A91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1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66F25E" w14:textId="39CC5D76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90E-08</w:t>
            </w:r>
          </w:p>
        </w:tc>
      </w:tr>
      <w:tr w:rsidR="00DE0516" w:rsidRPr="009F798D" w14:paraId="34F0FA94" w14:textId="77777777" w:rsidTr="00DE0516">
        <w:tc>
          <w:tcPr>
            <w:tcW w:w="1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1E579E" w14:textId="22879EB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g01751802</w:t>
            </w:r>
          </w:p>
        </w:tc>
        <w:tc>
          <w:tcPr>
            <w:tcW w:w="56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14526A" w14:textId="646C9BB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A9CD3" w14:textId="35C3FFC2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1309639</w:t>
            </w:r>
          </w:p>
        </w:tc>
        <w:tc>
          <w:tcPr>
            <w:tcW w:w="100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F2F36" w14:textId="5E00626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11309640</w:t>
            </w:r>
          </w:p>
        </w:tc>
        <w:tc>
          <w:tcPr>
            <w:tcW w:w="7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D2D4F3" w14:textId="631B191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1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0602B" w14:textId="68AC9EE0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ANK2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B63D70" w14:textId="62EAA6AA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48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00081" w14:textId="6D598C2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6.10E-08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00106F" w14:textId="17977718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3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833550" w14:textId="00E38EBD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5.74E-1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A1005F" w14:textId="366BC4B9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0.056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983333" w14:textId="02CE3194" w:rsidR="00DE0516" w:rsidRPr="00DE0516" w:rsidRDefault="00DE0516" w:rsidP="00DE0516">
            <w:pPr>
              <w:ind w:left="-113" w:right="-113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E0516">
              <w:rPr>
                <w:rFonts w:ascii="Arial" w:hAnsi="Arial" w:cs="Arial"/>
                <w:color w:val="000000"/>
                <w:sz w:val="16"/>
                <w:szCs w:val="16"/>
              </w:rPr>
              <w:t>7.63E-09</w:t>
            </w:r>
          </w:p>
        </w:tc>
      </w:tr>
    </w:tbl>
    <w:p w14:paraId="5E2FACCC" w14:textId="77777777" w:rsidR="009F798D" w:rsidRDefault="009F798D">
      <w:pPr>
        <w:rPr>
          <w:rFonts w:ascii="Arial" w:hAnsi="Arial" w:cs="Arial"/>
          <w:sz w:val="20"/>
          <w:szCs w:val="20"/>
        </w:rPr>
      </w:pPr>
    </w:p>
    <w:p w14:paraId="66291C9A" w14:textId="77777777" w:rsidR="009A09DA" w:rsidRDefault="009A09DA">
      <w:pPr>
        <w:rPr>
          <w:rFonts w:ascii="Arial" w:hAnsi="Arial" w:cs="Arial"/>
          <w:sz w:val="20"/>
          <w:szCs w:val="20"/>
        </w:rPr>
      </w:pPr>
    </w:p>
    <w:p w14:paraId="429DAB91" w14:textId="77777777" w:rsidR="009A09DA" w:rsidRDefault="009A09DA">
      <w:pPr>
        <w:rPr>
          <w:rFonts w:ascii="Arial" w:hAnsi="Arial" w:cs="Arial"/>
          <w:sz w:val="20"/>
          <w:szCs w:val="20"/>
        </w:rPr>
      </w:pPr>
    </w:p>
    <w:p w14:paraId="645C0D7C" w14:textId="77777777" w:rsidR="009A09DA" w:rsidRDefault="009A09DA">
      <w:pPr>
        <w:rPr>
          <w:rFonts w:ascii="Arial" w:hAnsi="Arial" w:cs="Arial"/>
          <w:sz w:val="20"/>
          <w:szCs w:val="20"/>
        </w:rPr>
      </w:pPr>
    </w:p>
    <w:p w14:paraId="7F54B270" w14:textId="77777777" w:rsidR="009A09DA" w:rsidRDefault="009A09DA">
      <w:pPr>
        <w:rPr>
          <w:rFonts w:ascii="Arial" w:hAnsi="Arial" w:cs="Arial"/>
          <w:sz w:val="20"/>
          <w:szCs w:val="20"/>
        </w:rPr>
        <w:sectPr w:rsidR="009A09DA" w:rsidSect="009F798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7B1D63F" w14:textId="2B149E5D" w:rsidR="009F798D" w:rsidRDefault="00EB1973">
      <w:pPr>
        <w:rPr>
          <w:rFonts w:ascii="Arial" w:hAnsi="Arial" w:cs="Arial"/>
          <w:sz w:val="18"/>
          <w:szCs w:val="18"/>
        </w:rPr>
      </w:pPr>
      <w:r w:rsidRPr="00EB1973">
        <w:rPr>
          <w:rFonts w:ascii="Arial" w:hAnsi="Arial" w:cs="Arial"/>
          <w:b/>
          <w:bCs/>
          <w:sz w:val="18"/>
          <w:szCs w:val="18"/>
        </w:rPr>
        <w:lastRenderedPageBreak/>
        <w:t>Supplementary Table</w:t>
      </w:r>
      <w:r>
        <w:rPr>
          <w:rFonts w:ascii="Arial" w:hAnsi="Arial" w:cs="Arial"/>
          <w:b/>
          <w:bCs/>
          <w:sz w:val="18"/>
          <w:szCs w:val="18"/>
        </w:rPr>
        <w:t xml:space="preserve"> </w:t>
      </w:r>
      <w:r w:rsidR="009A6AD7">
        <w:rPr>
          <w:rFonts w:ascii="Arial" w:hAnsi="Arial" w:cs="Arial"/>
          <w:b/>
          <w:bCs/>
          <w:sz w:val="18"/>
          <w:szCs w:val="18"/>
        </w:rPr>
        <w:t>7</w:t>
      </w:r>
      <w:r w:rsidRPr="00EB1973">
        <w:rPr>
          <w:rFonts w:ascii="Arial" w:hAnsi="Arial" w:cs="Arial"/>
          <w:b/>
          <w:bCs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Promoters </w:t>
      </w:r>
      <w:r w:rsidR="00F81A0F">
        <w:rPr>
          <w:rFonts w:ascii="Arial" w:hAnsi="Arial" w:cs="Arial"/>
          <w:sz w:val="18"/>
          <w:szCs w:val="18"/>
        </w:rPr>
        <w:t xml:space="preserve">(n=11) </w:t>
      </w:r>
      <w:r>
        <w:rPr>
          <w:rFonts w:ascii="Arial" w:hAnsi="Arial" w:cs="Arial"/>
          <w:sz w:val="18"/>
          <w:szCs w:val="18"/>
        </w:rPr>
        <w:t>that remained significant after multiple testing correction across all three datasets (paired samples, SGBCC blood s</w:t>
      </w:r>
      <w:r w:rsidR="00F81A0F">
        <w:rPr>
          <w:rFonts w:ascii="Arial" w:hAnsi="Arial" w:cs="Arial"/>
          <w:sz w:val="18"/>
          <w:szCs w:val="18"/>
        </w:rPr>
        <w:t>pecimens</w:t>
      </w:r>
      <w:r>
        <w:rPr>
          <w:rFonts w:ascii="Arial" w:hAnsi="Arial" w:cs="Arial"/>
          <w:sz w:val="18"/>
          <w:szCs w:val="18"/>
        </w:rPr>
        <w:t xml:space="preserve">, and SGBCC saliva </w:t>
      </w:r>
      <w:r w:rsidR="00F81A0F">
        <w:rPr>
          <w:rFonts w:ascii="Arial" w:hAnsi="Arial" w:cs="Arial"/>
          <w:sz w:val="18"/>
          <w:szCs w:val="18"/>
        </w:rPr>
        <w:t>specimens</w:t>
      </w:r>
      <w:r>
        <w:rPr>
          <w:rFonts w:ascii="Arial" w:hAnsi="Arial" w:cs="Arial"/>
          <w:sz w:val="18"/>
          <w:szCs w:val="18"/>
        </w:rPr>
        <w:t>).</w:t>
      </w:r>
      <w:r w:rsidR="0011625D">
        <w:rPr>
          <w:rFonts w:ascii="Arial" w:hAnsi="Arial" w:cs="Arial"/>
          <w:sz w:val="18"/>
          <w:szCs w:val="18"/>
        </w:rPr>
        <w:t xml:space="preserve"> </w:t>
      </w:r>
    </w:p>
    <w:p w14:paraId="389B557A" w14:textId="77777777" w:rsidR="00EB1973" w:rsidRDefault="00EB1973">
      <w:pPr>
        <w:rPr>
          <w:rFonts w:ascii="Arial" w:hAnsi="Arial" w:cs="Arial"/>
          <w:sz w:val="18"/>
          <w:szCs w:val="18"/>
        </w:rPr>
      </w:pPr>
    </w:p>
    <w:p w14:paraId="1343B5D8" w14:textId="77777777" w:rsidR="00EB1973" w:rsidRDefault="00EB1973" w:rsidP="00EB1973"/>
    <w:tbl>
      <w:tblPr>
        <w:tblW w:w="137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992"/>
        <w:gridCol w:w="1134"/>
        <w:gridCol w:w="709"/>
        <w:gridCol w:w="1126"/>
        <w:gridCol w:w="1275"/>
        <w:gridCol w:w="1134"/>
        <w:gridCol w:w="1276"/>
        <w:gridCol w:w="1134"/>
        <w:gridCol w:w="1134"/>
        <w:gridCol w:w="1134"/>
      </w:tblGrid>
      <w:tr w:rsidR="00EB1973" w:rsidRPr="00EB1973" w14:paraId="2383727D" w14:textId="77777777" w:rsidTr="009A536F">
        <w:trPr>
          <w:trHeight w:val="315"/>
        </w:trPr>
        <w:tc>
          <w:tcPr>
            <w:tcW w:w="15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A3CCE1" w14:textId="77777777" w:rsidR="00EB1973" w:rsidRPr="00EB1973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  <w:p w14:paraId="51F78A0F" w14:textId="77777777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7855BD" w14:textId="77777777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  <w:t>GRCh37/hg19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7E09E7" w14:textId="77777777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2409" w:type="dxa"/>
            <w:gridSpan w:val="2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4EBF61" w14:textId="77777777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aired samples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10CB9F" w14:textId="7F49D4E3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SGBCC blood </w:t>
            </w:r>
            <w:r w:rsidR="00F81A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pecimens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60755F" w14:textId="02D94B31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GBCC saliva s</w:t>
            </w:r>
            <w:r w:rsidR="00F81A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ecimens</w:t>
            </w:r>
          </w:p>
        </w:tc>
      </w:tr>
      <w:tr w:rsidR="00EB1973" w:rsidRPr="00EB1973" w14:paraId="7D797A41" w14:textId="77777777" w:rsidTr="009A536F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CBE900" w14:textId="273779DE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ro</w:t>
            </w:r>
            <w:r w:rsidR="00F81A0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o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B65256" w14:textId="506F1F20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B197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hr</w:t>
            </w:r>
            <w:r w:rsidR="0011625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omos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815C98" w14:textId="77777777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CA2BA1" w14:textId="77777777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n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F8956E" w14:textId="77777777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trand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8983E9" w14:textId="77777777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ymbo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9671AA" w14:textId="77777777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Coefficients from </w:t>
            </w:r>
            <w:proofErr w:type="spellStart"/>
            <w:r w:rsidRPr="00F81A0F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  <w:t>limm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934F71" w14:textId="77777777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Uncorrected 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5B5CDF" w14:textId="77777777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oefficients from</w:t>
            </w:r>
            <w:r w:rsidRPr="00F81A0F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81A0F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  <w:t>limm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06A10C" w14:textId="77777777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Uncorrected 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CF3A8" w14:textId="77777777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oefficients from</w:t>
            </w:r>
            <w:r w:rsidRPr="00F81A0F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81A0F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  <w:t>limm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FC4F43" w14:textId="77777777" w:rsidR="00EB1973" w:rsidRPr="009F798D" w:rsidRDefault="00EB1973" w:rsidP="00A2615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9F798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Uncorrected p-value</w:t>
            </w:r>
          </w:p>
        </w:tc>
      </w:tr>
      <w:tr w:rsidR="00703F52" w:rsidRPr="00EB1973" w14:paraId="16348C64" w14:textId="77777777" w:rsidTr="0011625D">
        <w:trPr>
          <w:trHeight w:val="315"/>
        </w:trPr>
        <w:tc>
          <w:tcPr>
            <w:tcW w:w="156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54034E" w14:textId="01E1097D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ENSG000002676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0F8C33" w14:textId="7362A739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chr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2313C" w14:textId="2B0E1FAB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131816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A780D2" w14:textId="0560D17D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1318368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05D0B5" w14:textId="4378370A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24701E" w14:textId="75E45F42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E09DC" w14:textId="65B700F2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1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FD2A64" w14:textId="40CCE674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2.21E-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5026B4" w14:textId="3361EB10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0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E9A234" w14:textId="2898934B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5.23E-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0846C" w14:textId="340C0C04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1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E513C7" w14:textId="21843128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4.19E-07</w:t>
            </w:r>
          </w:p>
        </w:tc>
      </w:tr>
      <w:tr w:rsidR="00703F52" w:rsidRPr="00EB1973" w14:paraId="799800A1" w14:textId="77777777" w:rsidTr="0011625D">
        <w:trPr>
          <w:trHeight w:val="315"/>
        </w:trPr>
        <w:tc>
          <w:tcPr>
            <w:tcW w:w="15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FA9CA9" w14:textId="7E01743C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ENSG0000026000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8F269" w14:textId="403EDF26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87918" w14:textId="6C311C62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6563510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A441E" w14:textId="23FA1301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65637101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8407CB" w14:textId="636AE9E8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2BC8DE" w14:textId="179C46CB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5C97D" w14:textId="3015B792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62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CF75E9" w14:textId="6F8D160C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8.01E-13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EB39A5" w14:textId="48D4DED2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53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0F4C28" w14:textId="07CFF69F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4.43E-4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E94C83" w14:textId="17231428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67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28F6FB" w14:textId="33E018E8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3.86E-11</w:t>
            </w:r>
          </w:p>
        </w:tc>
      </w:tr>
      <w:tr w:rsidR="00703F52" w:rsidRPr="00EB1973" w14:paraId="5B1B23B2" w14:textId="77777777" w:rsidTr="0011625D">
        <w:trPr>
          <w:trHeight w:val="315"/>
        </w:trPr>
        <w:tc>
          <w:tcPr>
            <w:tcW w:w="15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D0DA8" w14:textId="62A9F90D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ENSG0000026384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1D8E6" w14:textId="5FAEE4FB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chr1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4AB47E" w14:textId="5513B274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911537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FAFD72" w14:textId="18BF099D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9117375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9D6AE" w14:textId="097F7420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DA9FF" w14:textId="77777777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FA535" w14:textId="21FE0F1E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-0.058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B1A89C" w14:textId="71363B54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1.01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9E5804" w14:textId="2EFE367F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-0.05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3684B" w14:textId="0B14347E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2.10E-4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4F317" w14:textId="0F2ABB36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-0.071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E9E48" w14:textId="7FD22E1B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1.11E-10</w:t>
            </w:r>
          </w:p>
        </w:tc>
      </w:tr>
      <w:tr w:rsidR="00703F52" w:rsidRPr="00EB1973" w14:paraId="62606D11" w14:textId="77777777" w:rsidTr="0011625D">
        <w:trPr>
          <w:trHeight w:val="315"/>
        </w:trPr>
        <w:tc>
          <w:tcPr>
            <w:tcW w:w="15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540F3" w14:textId="37BD6D03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ENSG0000025608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98997" w14:textId="54A9A4D3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chr1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01B21" w14:textId="2A59AD0C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6634176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DA072" w14:textId="20CE4000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66343759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11EFE" w14:textId="19BA92C5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EA733" w14:textId="259D49A3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C140D2" w14:textId="5053923C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47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E08457" w14:textId="6406C922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2.56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41E574" w14:textId="1F9C6930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21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C8A0E" w14:textId="09725237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1.59E-2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8F8C1" w14:textId="0DB23ED5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23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0BCA65" w14:textId="36D4741C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6.41E-07</w:t>
            </w:r>
          </w:p>
        </w:tc>
      </w:tr>
      <w:tr w:rsidR="00703F52" w:rsidRPr="00EB1973" w14:paraId="4F864A92" w14:textId="77777777" w:rsidTr="0011625D">
        <w:trPr>
          <w:trHeight w:val="315"/>
        </w:trPr>
        <w:tc>
          <w:tcPr>
            <w:tcW w:w="15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44FFFE" w14:textId="5B8237F8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ENSG0000021385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1D6C71" w14:textId="71072191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chr1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D61B98" w14:textId="3D613B73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725370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ED6978" w14:textId="6D2FFAE2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7255707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F3CC80" w14:textId="1BBDD89B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F93546" w14:textId="679BA2C8" w:rsidR="00703F52" w:rsidRPr="003964D4" w:rsidRDefault="00703F52" w:rsidP="00703F52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3964D4">
              <w:rPr>
                <w:rFonts w:ascii="Arial" w:hAnsi="Arial" w:cs="Arial"/>
                <w:i/>
                <w:iCs/>
                <w:sz w:val="16"/>
                <w:szCs w:val="16"/>
              </w:rPr>
              <w:t>KCTD11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D920D" w14:textId="6AC75145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24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8CB78" w14:textId="5088F922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4.87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82B71F" w14:textId="3DCB8A21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18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B81C45" w14:textId="50FB97C7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3.89E-1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14E25" w14:textId="4DC861E2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29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BFBB6E" w14:textId="4BC8CD46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2.06E-07</w:t>
            </w:r>
          </w:p>
        </w:tc>
      </w:tr>
      <w:tr w:rsidR="00703F52" w:rsidRPr="00EB1973" w14:paraId="32A8009F" w14:textId="77777777" w:rsidTr="0011625D">
        <w:trPr>
          <w:trHeight w:val="315"/>
        </w:trPr>
        <w:tc>
          <w:tcPr>
            <w:tcW w:w="15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E7942F" w14:textId="18CA220F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ENSG0000020722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CC469" w14:textId="3B94A104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chr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7DB5F" w14:textId="0CAE00AD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6494358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277C37" w14:textId="1EA4C025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64945586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D5265F" w14:textId="1A8647DC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2DBC91" w14:textId="77777777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A7C70A" w14:textId="1CC2B5A3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45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BA598" w14:textId="5C40B9D0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6.04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5CA5B1" w14:textId="43B6B6A3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27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4D393D" w14:textId="5B01C438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3.63E-2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9AD02" w14:textId="199A29C8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40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8EE306" w14:textId="4FFC5BF0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1.22E-07</w:t>
            </w:r>
          </w:p>
        </w:tc>
      </w:tr>
      <w:tr w:rsidR="00703F52" w:rsidRPr="00EB1973" w14:paraId="5356C009" w14:textId="77777777" w:rsidTr="0011625D">
        <w:trPr>
          <w:trHeight w:val="315"/>
        </w:trPr>
        <w:tc>
          <w:tcPr>
            <w:tcW w:w="15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CAA60" w14:textId="0F88BDFE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ENSG0000025061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91242E" w14:textId="2D919D83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25C390" w14:textId="2FC5EB89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3010625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C56C3" w14:textId="5F5E400D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30108250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293C9A" w14:textId="5A32A927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6978B" w14:textId="649024F1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F080CB" w14:textId="3C89B98F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22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9C8A9" w14:textId="4A925B09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8.98E-11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E3B7DC" w14:textId="0BC6E81F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18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1632A" w14:textId="33A40836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1.61E-3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161FD8" w14:textId="2C68A136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18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D0764A" w14:textId="45FCB8C9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2.32E-10</w:t>
            </w:r>
          </w:p>
        </w:tc>
      </w:tr>
      <w:tr w:rsidR="00703F52" w:rsidRPr="00EB1973" w14:paraId="560C303F" w14:textId="77777777" w:rsidTr="0011625D">
        <w:trPr>
          <w:trHeight w:val="315"/>
        </w:trPr>
        <w:tc>
          <w:tcPr>
            <w:tcW w:w="15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1FA3A" w14:textId="24E1582B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ENSG0000026248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95E8F" w14:textId="4806849A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chr1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6D6578" w14:textId="240BF84C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300377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DA9E6A" w14:textId="364CFBE6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3005777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FBF89C" w14:textId="3F03E980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7D6A09" w14:textId="77777777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9D4A6" w14:textId="28406C38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14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3FEE66" w14:textId="543112B3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2.02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A98FE8" w14:textId="1E163E27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10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026A61" w14:textId="7FA0EE86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1.53E-0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B806CB" w14:textId="73FCEBB6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18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987D0" w14:textId="1135435B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8.96E-07</w:t>
            </w:r>
          </w:p>
        </w:tc>
      </w:tr>
      <w:tr w:rsidR="00703F52" w:rsidRPr="00EB1973" w14:paraId="20AF4DCE" w14:textId="77777777" w:rsidTr="0011625D">
        <w:trPr>
          <w:trHeight w:val="315"/>
        </w:trPr>
        <w:tc>
          <w:tcPr>
            <w:tcW w:w="15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A3BA21" w14:textId="0E666929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ENSG0000024952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84447" w14:textId="00EAB4EB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D02BCA" w14:textId="60BC6C30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13906273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2CAF9D" w14:textId="12295860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139064729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59DB99" w14:textId="6D9736D8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4A53F3" w14:textId="5D1FDD0D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3632C" w14:textId="2EC21250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18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807D47" w14:textId="0DF3F77B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4.50E-10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52F504" w14:textId="72727BBE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177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8E8DB2" w14:textId="42645D91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4.21E-2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DEA714" w14:textId="364C350C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23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BC73B1" w14:textId="0A551479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4.66E-13</w:t>
            </w:r>
          </w:p>
        </w:tc>
      </w:tr>
      <w:tr w:rsidR="00703F52" w:rsidRPr="00EB1973" w14:paraId="4D949E1D" w14:textId="77777777" w:rsidTr="0011625D">
        <w:trPr>
          <w:trHeight w:val="315"/>
        </w:trPr>
        <w:tc>
          <w:tcPr>
            <w:tcW w:w="15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89F06" w14:textId="4DFF5BBB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ENSG00000250984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94BB8" w14:textId="3107A7E8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chr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AC7EE" w14:textId="4A4765A2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2979454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C4E7E0" w14:textId="5D4561FF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29796544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006439" w14:textId="671BD0B8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11D59D" w14:textId="312310B1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CF26E" w14:textId="6176E962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45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D2C52" w14:textId="33A26208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3.11E-09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0A0EC5" w14:textId="0EBF8C41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305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57242" w14:textId="396DC0A6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1.95E-0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5D2DE2" w14:textId="6F48EF5F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59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B62420" w14:textId="0416E5FF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1.84E-07</w:t>
            </w:r>
          </w:p>
        </w:tc>
      </w:tr>
      <w:tr w:rsidR="00703F52" w:rsidRPr="00EB1973" w14:paraId="3F7B3377" w14:textId="77777777" w:rsidTr="0011625D">
        <w:trPr>
          <w:trHeight w:val="315"/>
        </w:trPr>
        <w:tc>
          <w:tcPr>
            <w:tcW w:w="156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82AB1B" w14:textId="612BAB57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ENSG0000010694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EB0C38" w14:textId="6D06CFCF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chr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4078EA" w14:textId="155CB53C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117156186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B882A" w14:textId="6CC957AD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117158185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53A752" w14:textId="36949933" w:rsidR="00703F52" w:rsidRPr="009F798D" w:rsidRDefault="00703F52" w:rsidP="00703F5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B197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46DC91" w14:textId="30B71EC9" w:rsidR="00703F52" w:rsidRPr="003964D4" w:rsidRDefault="00703F52" w:rsidP="00703F52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3964D4">
              <w:rPr>
                <w:rFonts w:ascii="Arial" w:hAnsi="Arial" w:cs="Arial"/>
                <w:i/>
                <w:iCs/>
                <w:sz w:val="16"/>
                <w:szCs w:val="16"/>
              </w:rPr>
              <w:t>AKNA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88702E" w14:textId="03541957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229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4475D1" w14:textId="2083FAD7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6.93E-07</w:t>
            </w:r>
          </w:p>
        </w:tc>
        <w:tc>
          <w:tcPr>
            <w:tcW w:w="127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68BC5A" w14:textId="23C6E073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158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0E91FA" w14:textId="71553505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4.52E-20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02F006" w14:textId="6404E311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0.0243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BEE59B" w14:textId="3DBA4023" w:rsidR="00703F52" w:rsidRPr="00703F52" w:rsidRDefault="00703F52" w:rsidP="00703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3F52">
              <w:rPr>
                <w:rFonts w:ascii="Arial" w:hAnsi="Arial" w:cs="Arial"/>
                <w:sz w:val="16"/>
                <w:szCs w:val="16"/>
              </w:rPr>
              <w:t>2.83E-07</w:t>
            </w:r>
          </w:p>
        </w:tc>
      </w:tr>
    </w:tbl>
    <w:p w14:paraId="1D02E624" w14:textId="77777777" w:rsidR="00EB1973" w:rsidRPr="00AE146A" w:rsidRDefault="00EB1973">
      <w:pPr>
        <w:rPr>
          <w:rFonts w:ascii="Arial" w:hAnsi="Arial" w:cs="Arial"/>
          <w:sz w:val="20"/>
          <w:szCs w:val="20"/>
        </w:rPr>
      </w:pPr>
    </w:p>
    <w:sectPr w:rsidR="00EB1973" w:rsidRPr="00AE146A" w:rsidSect="00EB197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512F3" w14:textId="77777777" w:rsidR="002A3A5B" w:rsidRDefault="002A3A5B" w:rsidP="00D3131B">
      <w:r>
        <w:separator/>
      </w:r>
    </w:p>
  </w:endnote>
  <w:endnote w:type="continuationSeparator" w:id="0">
    <w:p w14:paraId="5861511A" w14:textId="77777777" w:rsidR="002A3A5B" w:rsidRDefault="002A3A5B" w:rsidP="00D31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37352" w14:textId="77777777" w:rsidR="00D3131B" w:rsidRDefault="00D313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8F84C" w14:textId="77777777" w:rsidR="00D3131B" w:rsidRDefault="00D3131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80B20" w14:textId="77777777" w:rsidR="00D3131B" w:rsidRDefault="00D313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CF19F" w14:textId="77777777" w:rsidR="002A3A5B" w:rsidRDefault="002A3A5B" w:rsidP="00D3131B">
      <w:r>
        <w:separator/>
      </w:r>
    </w:p>
  </w:footnote>
  <w:footnote w:type="continuationSeparator" w:id="0">
    <w:p w14:paraId="177B443D" w14:textId="77777777" w:rsidR="002A3A5B" w:rsidRDefault="002A3A5B" w:rsidP="00D313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66CF33" w14:textId="77777777" w:rsidR="00D3131B" w:rsidRDefault="00D313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4FBB1" w14:textId="77777777" w:rsidR="00D3131B" w:rsidRDefault="00D3131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F9241" w14:textId="77777777" w:rsidR="00D3131B" w:rsidRDefault="00D313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244"/>
    <w:rsid w:val="000141FE"/>
    <w:rsid w:val="0002267D"/>
    <w:rsid w:val="0002315F"/>
    <w:rsid w:val="000377B9"/>
    <w:rsid w:val="00040C0D"/>
    <w:rsid w:val="00080C80"/>
    <w:rsid w:val="00083850"/>
    <w:rsid w:val="00087839"/>
    <w:rsid w:val="00097774"/>
    <w:rsid w:val="000A649D"/>
    <w:rsid w:val="000A76E8"/>
    <w:rsid w:val="000D2844"/>
    <w:rsid w:val="000E4A9A"/>
    <w:rsid w:val="000E5FB9"/>
    <w:rsid w:val="00100D7E"/>
    <w:rsid w:val="001023D2"/>
    <w:rsid w:val="0010359D"/>
    <w:rsid w:val="001048C3"/>
    <w:rsid w:val="00106DDF"/>
    <w:rsid w:val="001074F6"/>
    <w:rsid w:val="00113806"/>
    <w:rsid w:val="0011625D"/>
    <w:rsid w:val="0013750B"/>
    <w:rsid w:val="001501B9"/>
    <w:rsid w:val="0015254A"/>
    <w:rsid w:val="0015680E"/>
    <w:rsid w:val="00177C73"/>
    <w:rsid w:val="001B7107"/>
    <w:rsid w:val="001E47EA"/>
    <w:rsid w:val="001F0F00"/>
    <w:rsid w:val="00220C5D"/>
    <w:rsid w:val="00221DC8"/>
    <w:rsid w:val="00227795"/>
    <w:rsid w:val="00227894"/>
    <w:rsid w:val="002371C2"/>
    <w:rsid w:val="002456AB"/>
    <w:rsid w:val="00262BAE"/>
    <w:rsid w:val="00267AF0"/>
    <w:rsid w:val="0027329D"/>
    <w:rsid w:val="00274115"/>
    <w:rsid w:val="00282433"/>
    <w:rsid w:val="00282FBE"/>
    <w:rsid w:val="002867CF"/>
    <w:rsid w:val="002A3A5B"/>
    <w:rsid w:val="002A5336"/>
    <w:rsid w:val="002B797F"/>
    <w:rsid w:val="002C41A7"/>
    <w:rsid w:val="002D53C3"/>
    <w:rsid w:val="002F15F1"/>
    <w:rsid w:val="002F255A"/>
    <w:rsid w:val="002F7843"/>
    <w:rsid w:val="00307597"/>
    <w:rsid w:val="00346D0F"/>
    <w:rsid w:val="00382C50"/>
    <w:rsid w:val="003964D4"/>
    <w:rsid w:val="003A1CBC"/>
    <w:rsid w:val="003B4C4C"/>
    <w:rsid w:val="003C2661"/>
    <w:rsid w:val="003C747B"/>
    <w:rsid w:val="003F3244"/>
    <w:rsid w:val="003F4E8E"/>
    <w:rsid w:val="00405FD3"/>
    <w:rsid w:val="004118DB"/>
    <w:rsid w:val="00416B6E"/>
    <w:rsid w:val="00417CE8"/>
    <w:rsid w:val="00424512"/>
    <w:rsid w:val="00440CC5"/>
    <w:rsid w:val="00441C13"/>
    <w:rsid w:val="00447A65"/>
    <w:rsid w:val="00472668"/>
    <w:rsid w:val="004A286A"/>
    <w:rsid w:val="004C2858"/>
    <w:rsid w:val="004C3194"/>
    <w:rsid w:val="004C6DED"/>
    <w:rsid w:val="004E3DB8"/>
    <w:rsid w:val="004E535D"/>
    <w:rsid w:val="00503B09"/>
    <w:rsid w:val="00505553"/>
    <w:rsid w:val="0051750E"/>
    <w:rsid w:val="00525238"/>
    <w:rsid w:val="00525941"/>
    <w:rsid w:val="00525B7A"/>
    <w:rsid w:val="0054526C"/>
    <w:rsid w:val="00550C9B"/>
    <w:rsid w:val="00560A0D"/>
    <w:rsid w:val="0056245F"/>
    <w:rsid w:val="00572A84"/>
    <w:rsid w:val="005B06A7"/>
    <w:rsid w:val="005B4249"/>
    <w:rsid w:val="005C2262"/>
    <w:rsid w:val="005D07A1"/>
    <w:rsid w:val="005D1316"/>
    <w:rsid w:val="005F3A3B"/>
    <w:rsid w:val="006363CE"/>
    <w:rsid w:val="00637A2A"/>
    <w:rsid w:val="00650F5B"/>
    <w:rsid w:val="006523BB"/>
    <w:rsid w:val="006610EE"/>
    <w:rsid w:val="006630D0"/>
    <w:rsid w:val="00670A87"/>
    <w:rsid w:val="00676688"/>
    <w:rsid w:val="00683A34"/>
    <w:rsid w:val="00683B2A"/>
    <w:rsid w:val="00690885"/>
    <w:rsid w:val="006B05A8"/>
    <w:rsid w:val="006D4F11"/>
    <w:rsid w:val="006E5ECB"/>
    <w:rsid w:val="006F456A"/>
    <w:rsid w:val="00703F52"/>
    <w:rsid w:val="00715653"/>
    <w:rsid w:val="007253D2"/>
    <w:rsid w:val="0074073D"/>
    <w:rsid w:val="007431DB"/>
    <w:rsid w:val="00750DB0"/>
    <w:rsid w:val="007704B6"/>
    <w:rsid w:val="0077776B"/>
    <w:rsid w:val="007823AB"/>
    <w:rsid w:val="00785174"/>
    <w:rsid w:val="00787455"/>
    <w:rsid w:val="00793C5E"/>
    <w:rsid w:val="00794F72"/>
    <w:rsid w:val="007A203D"/>
    <w:rsid w:val="007B2BC3"/>
    <w:rsid w:val="007D7864"/>
    <w:rsid w:val="00805B0F"/>
    <w:rsid w:val="008227D9"/>
    <w:rsid w:val="008253AA"/>
    <w:rsid w:val="00835D53"/>
    <w:rsid w:val="008410E2"/>
    <w:rsid w:val="00867D94"/>
    <w:rsid w:val="00887929"/>
    <w:rsid w:val="008911BD"/>
    <w:rsid w:val="008A05AD"/>
    <w:rsid w:val="008A0744"/>
    <w:rsid w:val="008A3643"/>
    <w:rsid w:val="008B6FC8"/>
    <w:rsid w:val="008C3413"/>
    <w:rsid w:val="008D6408"/>
    <w:rsid w:val="008D73C4"/>
    <w:rsid w:val="009017BF"/>
    <w:rsid w:val="0092176F"/>
    <w:rsid w:val="00921CE9"/>
    <w:rsid w:val="00947E57"/>
    <w:rsid w:val="009525EE"/>
    <w:rsid w:val="009566FF"/>
    <w:rsid w:val="00963698"/>
    <w:rsid w:val="0099506B"/>
    <w:rsid w:val="00997B12"/>
    <w:rsid w:val="009A09DA"/>
    <w:rsid w:val="009A2215"/>
    <w:rsid w:val="009A536F"/>
    <w:rsid w:val="009A6AD7"/>
    <w:rsid w:val="009A6D54"/>
    <w:rsid w:val="009A74B3"/>
    <w:rsid w:val="009B46C7"/>
    <w:rsid w:val="009B509A"/>
    <w:rsid w:val="009B5E15"/>
    <w:rsid w:val="009E6480"/>
    <w:rsid w:val="009F2BC6"/>
    <w:rsid w:val="009F5B26"/>
    <w:rsid w:val="009F6902"/>
    <w:rsid w:val="009F798D"/>
    <w:rsid w:val="00A03E7B"/>
    <w:rsid w:val="00A10515"/>
    <w:rsid w:val="00A31257"/>
    <w:rsid w:val="00A3136F"/>
    <w:rsid w:val="00A40625"/>
    <w:rsid w:val="00A70346"/>
    <w:rsid w:val="00A73B24"/>
    <w:rsid w:val="00A7635C"/>
    <w:rsid w:val="00A7750C"/>
    <w:rsid w:val="00A776C7"/>
    <w:rsid w:val="00A900AB"/>
    <w:rsid w:val="00A90A26"/>
    <w:rsid w:val="00A92E9C"/>
    <w:rsid w:val="00A9351A"/>
    <w:rsid w:val="00A95F63"/>
    <w:rsid w:val="00AA184E"/>
    <w:rsid w:val="00AA5F6C"/>
    <w:rsid w:val="00AD62E5"/>
    <w:rsid w:val="00AE146A"/>
    <w:rsid w:val="00AF1EF2"/>
    <w:rsid w:val="00B02258"/>
    <w:rsid w:val="00B037BE"/>
    <w:rsid w:val="00B23345"/>
    <w:rsid w:val="00B25782"/>
    <w:rsid w:val="00B32E09"/>
    <w:rsid w:val="00B34847"/>
    <w:rsid w:val="00B3703B"/>
    <w:rsid w:val="00B3769E"/>
    <w:rsid w:val="00B45D76"/>
    <w:rsid w:val="00B4731E"/>
    <w:rsid w:val="00B47D88"/>
    <w:rsid w:val="00B52CB7"/>
    <w:rsid w:val="00B54CAB"/>
    <w:rsid w:val="00B5532F"/>
    <w:rsid w:val="00B661B6"/>
    <w:rsid w:val="00B72E2E"/>
    <w:rsid w:val="00B7552E"/>
    <w:rsid w:val="00B85FD0"/>
    <w:rsid w:val="00B86610"/>
    <w:rsid w:val="00B946EE"/>
    <w:rsid w:val="00BA1844"/>
    <w:rsid w:val="00BA1C26"/>
    <w:rsid w:val="00BA5C08"/>
    <w:rsid w:val="00BC5FBA"/>
    <w:rsid w:val="00BE3D39"/>
    <w:rsid w:val="00C07482"/>
    <w:rsid w:val="00C56724"/>
    <w:rsid w:val="00CB3040"/>
    <w:rsid w:val="00CE1945"/>
    <w:rsid w:val="00CE2128"/>
    <w:rsid w:val="00CE46CC"/>
    <w:rsid w:val="00CF1DF8"/>
    <w:rsid w:val="00D24C27"/>
    <w:rsid w:val="00D26AB7"/>
    <w:rsid w:val="00D3131B"/>
    <w:rsid w:val="00D54E5C"/>
    <w:rsid w:val="00D627A5"/>
    <w:rsid w:val="00D651EE"/>
    <w:rsid w:val="00D75700"/>
    <w:rsid w:val="00D75E48"/>
    <w:rsid w:val="00DC2EF0"/>
    <w:rsid w:val="00DC3F22"/>
    <w:rsid w:val="00DC5330"/>
    <w:rsid w:val="00DC5E72"/>
    <w:rsid w:val="00DD1D03"/>
    <w:rsid w:val="00DD3779"/>
    <w:rsid w:val="00DE0516"/>
    <w:rsid w:val="00DF2895"/>
    <w:rsid w:val="00E145BB"/>
    <w:rsid w:val="00E21472"/>
    <w:rsid w:val="00E24DCC"/>
    <w:rsid w:val="00E321A0"/>
    <w:rsid w:val="00E3771F"/>
    <w:rsid w:val="00E453BB"/>
    <w:rsid w:val="00E70D12"/>
    <w:rsid w:val="00E84999"/>
    <w:rsid w:val="00E849AF"/>
    <w:rsid w:val="00E855BF"/>
    <w:rsid w:val="00EA3355"/>
    <w:rsid w:val="00EB05A4"/>
    <w:rsid w:val="00EB1973"/>
    <w:rsid w:val="00EC1DD6"/>
    <w:rsid w:val="00EC38B9"/>
    <w:rsid w:val="00EC7C57"/>
    <w:rsid w:val="00ED7731"/>
    <w:rsid w:val="00F0316F"/>
    <w:rsid w:val="00F03FE3"/>
    <w:rsid w:val="00F0452E"/>
    <w:rsid w:val="00F114D6"/>
    <w:rsid w:val="00F12CE5"/>
    <w:rsid w:val="00F12F0D"/>
    <w:rsid w:val="00F81A0F"/>
    <w:rsid w:val="00F85FF0"/>
    <w:rsid w:val="00F925CB"/>
    <w:rsid w:val="00FA01D4"/>
    <w:rsid w:val="00FB69B2"/>
    <w:rsid w:val="00FB726F"/>
    <w:rsid w:val="00FC0412"/>
    <w:rsid w:val="00FE593E"/>
    <w:rsid w:val="00FE654B"/>
    <w:rsid w:val="00FE7898"/>
    <w:rsid w:val="00FF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3746E"/>
  <w15:chartTrackingRefBased/>
  <w15:docId w15:val="{1A9716A4-B371-CD4B-9E70-1DFDFC539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9F798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313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31B"/>
  </w:style>
  <w:style w:type="paragraph" w:styleId="Footer">
    <w:name w:val="footer"/>
    <w:basedOn w:val="Normal"/>
    <w:link w:val="FooterChar"/>
    <w:uiPriority w:val="99"/>
    <w:unhideWhenUsed/>
    <w:rsid w:val="00D313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131B"/>
  </w:style>
  <w:style w:type="paragraph" w:styleId="Revision">
    <w:name w:val="Revision"/>
    <w:hidden/>
    <w:uiPriority w:val="99"/>
    <w:semiHidden/>
    <w:rsid w:val="00E3771F"/>
  </w:style>
  <w:style w:type="character" w:styleId="CommentReference">
    <w:name w:val="annotation reference"/>
    <w:basedOn w:val="DefaultParagraphFont"/>
    <w:uiPriority w:val="99"/>
    <w:semiHidden/>
    <w:unhideWhenUsed/>
    <w:rsid w:val="009950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0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0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0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0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47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4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9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5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7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0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8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1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1</Pages>
  <Words>3176</Words>
  <Characters>18106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Peh Joo</dc:creator>
  <cp:keywords/>
  <dc:description/>
  <cp:lastModifiedBy>HO Peh Joo</cp:lastModifiedBy>
  <cp:revision>101</cp:revision>
  <dcterms:created xsi:type="dcterms:W3CDTF">2023-04-11T07:23:00Z</dcterms:created>
  <dcterms:modified xsi:type="dcterms:W3CDTF">2023-09-28T04:34:00Z</dcterms:modified>
</cp:coreProperties>
</file>